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7597BA" w14:textId="77777777" w:rsidR="00E36B1D" w:rsidRPr="00115633" w:rsidRDefault="00E36B1D" w:rsidP="00E36B1D">
      <w:pPr>
        <w:spacing w:before="100" w:beforeAutospacing="1" w:after="100" w:afterAutospacing="1"/>
        <w:jc w:val="center"/>
      </w:pPr>
      <w:r w:rsidRPr="00115633">
        <w:rPr>
          <w:b/>
          <w:bCs/>
        </w:rPr>
        <w:t>Supplementary Material</w:t>
      </w:r>
    </w:p>
    <w:p w14:paraId="7F3DA307" w14:textId="77777777" w:rsidR="00E36B1D" w:rsidRPr="00115633" w:rsidRDefault="00E36B1D" w:rsidP="00E36B1D">
      <w:pPr>
        <w:spacing w:before="100" w:beforeAutospacing="1" w:after="100" w:afterAutospacing="1"/>
        <w:jc w:val="center"/>
        <w:rPr>
          <w:b/>
          <w:bCs/>
        </w:rPr>
      </w:pPr>
      <w:r w:rsidRPr="00115633">
        <w:rPr>
          <w:b/>
          <w:bCs/>
        </w:rPr>
        <w:t>Metabolomic Endotypes of Age-related Macular Degeneration (AMD) using Machine Learning: A Step Towards Precision Medicine</w:t>
      </w:r>
    </w:p>
    <w:p w14:paraId="14F620FA" w14:textId="77777777" w:rsidR="00B74B75" w:rsidRPr="00115633" w:rsidRDefault="00B74B75" w:rsidP="00E36B1D">
      <w:pPr>
        <w:jc w:val="both"/>
        <w:rPr>
          <w:b/>
          <w:sz w:val="20"/>
          <w:szCs w:val="20"/>
        </w:rPr>
      </w:pPr>
    </w:p>
    <w:p w14:paraId="27A9B983" w14:textId="639D0A8C" w:rsidR="00EE5220" w:rsidRPr="00115633" w:rsidRDefault="00EE5220" w:rsidP="00E36B1D">
      <w:pPr>
        <w:jc w:val="both"/>
        <w:rPr>
          <w:bCs/>
          <w:sz w:val="20"/>
          <w:szCs w:val="20"/>
        </w:rPr>
      </w:pPr>
      <w:r w:rsidRPr="00115633">
        <w:rPr>
          <w:bCs/>
          <w:sz w:val="20"/>
          <w:szCs w:val="20"/>
        </w:rPr>
        <w:t>Kevin Mendez</w:t>
      </w:r>
      <w:r w:rsidR="002340FF" w:rsidRPr="00115633">
        <w:rPr>
          <w:bCs/>
          <w:sz w:val="20"/>
          <w:szCs w:val="20"/>
        </w:rPr>
        <w:t xml:space="preserve"> MS</w:t>
      </w:r>
      <w:r w:rsidR="00E36B1D" w:rsidRPr="00115633">
        <w:rPr>
          <w:bCs/>
          <w:sz w:val="20"/>
          <w:szCs w:val="20"/>
        </w:rPr>
        <w:t xml:space="preserve">, </w:t>
      </w:r>
      <w:r w:rsidRPr="00115633">
        <w:rPr>
          <w:bCs/>
          <w:sz w:val="20"/>
          <w:szCs w:val="20"/>
        </w:rPr>
        <w:t>Ines Lains</w:t>
      </w:r>
      <w:r w:rsidR="002340FF" w:rsidRPr="00115633">
        <w:rPr>
          <w:bCs/>
          <w:sz w:val="20"/>
          <w:szCs w:val="20"/>
        </w:rPr>
        <w:t xml:space="preserve"> MD PhD</w:t>
      </w:r>
      <w:r w:rsidRPr="00115633">
        <w:rPr>
          <w:bCs/>
          <w:sz w:val="20"/>
          <w:szCs w:val="20"/>
        </w:rPr>
        <w:t xml:space="preserve">, Rachel </w:t>
      </w:r>
      <w:r w:rsidR="00042534" w:rsidRPr="00115633">
        <w:rPr>
          <w:bCs/>
          <w:sz w:val="20"/>
          <w:szCs w:val="20"/>
        </w:rPr>
        <w:t xml:space="preserve">S. </w:t>
      </w:r>
      <w:r w:rsidRPr="00115633">
        <w:rPr>
          <w:bCs/>
          <w:sz w:val="20"/>
          <w:szCs w:val="20"/>
        </w:rPr>
        <w:t>Kelly</w:t>
      </w:r>
      <w:r w:rsidR="002340FF" w:rsidRPr="00115633">
        <w:rPr>
          <w:bCs/>
          <w:sz w:val="20"/>
          <w:szCs w:val="20"/>
        </w:rPr>
        <w:t xml:space="preserve"> PhD</w:t>
      </w:r>
      <w:r w:rsidR="000028AD" w:rsidRPr="00115633">
        <w:rPr>
          <w:bCs/>
          <w:sz w:val="20"/>
          <w:szCs w:val="20"/>
        </w:rPr>
        <w:t xml:space="preserve"> </w:t>
      </w:r>
      <w:r w:rsidRPr="00115633">
        <w:rPr>
          <w:bCs/>
          <w:sz w:val="20"/>
          <w:szCs w:val="20"/>
        </w:rPr>
        <w:t xml:space="preserve">, </w:t>
      </w:r>
      <w:r w:rsidR="00EE6DA1" w:rsidRPr="00115633">
        <w:rPr>
          <w:bCs/>
          <w:sz w:val="20"/>
          <w:szCs w:val="20"/>
        </w:rPr>
        <w:t xml:space="preserve">João </w:t>
      </w:r>
      <w:r w:rsidR="00162D22" w:rsidRPr="00115633">
        <w:rPr>
          <w:bCs/>
          <w:sz w:val="20"/>
          <w:szCs w:val="20"/>
        </w:rPr>
        <w:t xml:space="preserve">Gil MD, Rufino Silva MD PhD, </w:t>
      </w:r>
      <w:r w:rsidRPr="00115633">
        <w:rPr>
          <w:bCs/>
          <w:sz w:val="20"/>
          <w:szCs w:val="20"/>
        </w:rPr>
        <w:t>John Miller</w:t>
      </w:r>
      <w:r w:rsidR="002340FF" w:rsidRPr="00115633">
        <w:rPr>
          <w:bCs/>
          <w:sz w:val="20"/>
          <w:szCs w:val="20"/>
        </w:rPr>
        <w:t xml:space="preserve"> MD</w:t>
      </w:r>
      <w:r w:rsidRPr="00115633">
        <w:rPr>
          <w:bCs/>
          <w:sz w:val="20"/>
          <w:szCs w:val="20"/>
        </w:rPr>
        <w:t xml:space="preserve">, Demetrios </w:t>
      </w:r>
      <w:r w:rsidR="0033265B" w:rsidRPr="00115633">
        <w:rPr>
          <w:bCs/>
          <w:sz w:val="20"/>
          <w:szCs w:val="20"/>
        </w:rPr>
        <w:t xml:space="preserve">G. </w:t>
      </w:r>
      <w:r w:rsidRPr="00115633">
        <w:rPr>
          <w:bCs/>
          <w:sz w:val="20"/>
          <w:szCs w:val="20"/>
        </w:rPr>
        <w:t>Vavvas</w:t>
      </w:r>
      <w:r w:rsidR="002340FF" w:rsidRPr="00115633">
        <w:rPr>
          <w:bCs/>
          <w:sz w:val="20"/>
          <w:szCs w:val="20"/>
        </w:rPr>
        <w:t xml:space="preserve"> MD PhD</w:t>
      </w:r>
      <w:r w:rsidRPr="00115633">
        <w:rPr>
          <w:bCs/>
          <w:sz w:val="20"/>
          <w:szCs w:val="20"/>
        </w:rPr>
        <w:t>, Ivana Kim</w:t>
      </w:r>
      <w:r w:rsidR="002340FF" w:rsidRPr="00115633">
        <w:rPr>
          <w:bCs/>
          <w:sz w:val="20"/>
          <w:szCs w:val="20"/>
        </w:rPr>
        <w:t xml:space="preserve"> MD</w:t>
      </w:r>
      <w:r w:rsidRPr="00115633">
        <w:rPr>
          <w:bCs/>
          <w:sz w:val="20"/>
          <w:szCs w:val="20"/>
        </w:rPr>
        <w:t>, Joan Miller</w:t>
      </w:r>
      <w:r w:rsidR="002340FF" w:rsidRPr="00115633">
        <w:rPr>
          <w:bCs/>
          <w:sz w:val="20"/>
          <w:szCs w:val="20"/>
        </w:rPr>
        <w:t xml:space="preserve"> MD</w:t>
      </w:r>
      <w:r w:rsidR="000028AD" w:rsidRPr="00115633">
        <w:rPr>
          <w:bCs/>
          <w:sz w:val="20"/>
          <w:szCs w:val="20"/>
        </w:rPr>
        <w:t xml:space="preserve"> </w:t>
      </w:r>
      <w:r w:rsidRPr="00115633">
        <w:rPr>
          <w:bCs/>
          <w:sz w:val="20"/>
          <w:szCs w:val="20"/>
        </w:rPr>
        <w:t>, Liming Liang</w:t>
      </w:r>
      <w:r w:rsidR="002340FF" w:rsidRPr="00115633">
        <w:rPr>
          <w:bCs/>
          <w:sz w:val="20"/>
          <w:szCs w:val="20"/>
        </w:rPr>
        <w:t xml:space="preserve"> PhD</w:t>
      </w:r>
      <w:r w:rsidRPr="00115633">
        <w:rPr>
          <w:bCs/>
          <w:sz w:val="20"/>
          <w:szCs w:val="20"/>
        </w:rPr>
        <w:t>, Jessica</w:t>
      </w:r>
      <w:r w:rsidR="00C544B4" w:rsidRPr="00115633">
        <w:rPr>
          <w:bCs/>
          <w:sz w:val="20"/>
          <w:szCs w:val="20"/>
        </w:rPr>
        <w:t xml:space="preserve"> A. </w:t>
      </w:r>
      <w:r w:rsidRPr="00115633">
        <w:rPr>
          <w:bCs/>
          <w:sz w:val="20"/>
          <w:szCs w:val="20"/>
        </w:rPr>
        <w:t>Lasky</w:t>
      </w:r>
      <w:r w:rsidR="00C544B4" w:rsidRPr="00115633">
        <w:rPr>
          <w:bCs/>
          <w:sz w:val="20"/>
          <w:szCs w:val="20"/>
        </w:rPr>
        <w:t>-</w:t>
      </w:r>
      <w:r w:rsidRPr="00115633">
        <w:rPr>
          <w:bCs/>
          <w:sz w:val="20"/>
          <w:szCs w:val="20"/>
        </w:rPr>
        <w:t>Su</w:t>
      </w:r>
      <w:r w:rsidR="002340FF" w:rsidRPr="00115633">
        <w:rPr>
          <w:bCs/>
          <w:sz w:val="20"/>
          <w:szCs w:val="20"/>
        </w:rPr>
        <w:t xml:space="preserve"> ScD</w:t>
      </w:r>
      <w:r w:rsidRPr="00115633">
        <w:rPr>
          <w:bCs/>
          <w:sz w:val="20"/>
          <w:szCs w:val="20"/>
        </w:rPr>
        <w:t xml:space="preserve">, </w:t>
      </w:r>
      <w:r w:rsidR="00B74B75" w:rsidRPr="00115633">
        <w:rPr>
          <w:bCs/>
          <w:sz w:val="20"/>
          <w:szCs w:val="20"/>
        </w:rPr>
        <w:t>and Deeba Husain</w:t>
      </w:r>
      <w:r w:rsidR="002340FF" w:rsidRPr="00115633">
        <w:rPr>
          <w:bCs/>
          <w:sz w:val="20"/>
          <w:szCs w:val="20"/>
        </w:rPr>
        <w:t xml:space="preserve"> MD</w:t>
      </w:r>
    </w:p>
    <w:p w14:paraId="45DA96F3" w14:textId="6DDDB35A" w:rsidR="003E3AF9" w:rsidRPr="00115633" w:rsidRDefault="003E3AF9" w:rsidP="00282F14">
      <w:pPr>
        <w:jc w:val="both"/>
        <w:rPr>
          <w:rFonts w:ascii="Calibri" w:hAnsi="Calibri" w:cs="Calibri"/>
        </w:rPr>
      </w:pPr>
    </w:p>
    <w:p w14:paraId="13EF0910" w14:textId="77777777" w:rsidR="00E36B1D" w:rsidRPr="00115633" w:rsidRDefault="00E36B1D" w:rsidP="00E36B1D">
      <w:pPr>
        <w:spacing w:before="100" w:beforeAutospacing="1" w:after="100" w:afterAutospacing="1"/>
      </w:pPr>
    </w:p>
    <w:p w14:paraId="543B6508" w14:textId="77777777" w:rsidR="00E36B1D" w:rsidRPr="00115633" w:rsidRDefault="00E36B1D" w:rsidP="00E36B1D">
      <w:pPr>
        <w:spacing w:before="100" w:beforeAutospacing="1" w:after="100" w:afterAutospacing="1"/>
        <w:jc w:val="center"/>
      </w:pPr>
      <w:r w:rsidRPr="00115633">
        <w:rPr>
          <w:b/>
          <w:bCs/>
        </w:rPr>
        <w:t>Table of contents of PDF file</w:t>
      </w:r>
    </w:p>
    <w:p w14:paraId="5D057122" w14:textId="7B1FE3BA" w:rsidR="00E36B1D" w:rsidRPr="00115633" w:rsidRDefault="00E36B1D" w:rsidP="00E36B1D">
      <w:pPr>
        <w:spacing w:before="100" w:beforeAutospacing="1" w:after="100" w:afterAutospacing="1"/>
      </w:pPr>
      <w:r w:rsidRPr="00115633">
        <w:rPr>
          <w:sz w:val="20"/>
          <w:szCs w:val="20"/>
        </w:rPr>
        <w:t>Table S</w:t>
      </w:r>
      <w:r w:rsidR="00D84271" w:rsidRPr="00115633">
        <w:rPr>
          <w:sz w:val="20"/>
          <w:szCs w:val="20"/>
        </w:rPr>
        <w:t>1</w:t>
      </w:r>
      <w:r w:rsidRPr="00115633">
        <w:rPr>
          <w:sz w:val="20"/>
          <w:szCs w:val="20"/>
        </w:rPr>
        <w:t>: Metabolites significantly associated with Endotype 1 based on ANOVA q-value &lt; 0.05 and post-hoc q-values &lt; 0.05.</w:t>
      </w:r>
    </w:p>
    <w:p w14:paraId="34D2154C" w14:textId="6EC38413" w:rsidR="00E36B1D" w:rsidRPr="00115633" w:rsidRDefault="00E36B1D" w:rsidP="00E36B1D">
      <w:pPr>
        <w:spacing w:before="100" w:beforeAutospacing="1" w:after="100" w:afterAutospacing="1"/>
        <w:rPr>
          <w:sz w:val="20"/>
          <w:szCs w:val="20"/>
        </w:rPr>
      </w:pPr>
      <w:r w:rsidRPr="00115633">
        <w:rPr>
          <w:sz w:val="20"/>
          <w:szCs w:val="20"/>
        </w:rPr>
        <w:t>Table S</w:t>
      </w:r>
      <w:r w:rsidR="00D84271" w:rsidRPr="00115633">
        <w:rPr>
          <w:sz w:val="20"/>
          <w:szCs w:val="20"/>
        </w:rPr>
        <w:t>2.</w:t>
      </w:r>
      <w:r w:rsidRPr="00115633">
        <w:rPr>
          <w:sz w:val="20"/>
          <w:szCs w:val="20"/>
        </w:rPr>
        <w:t xml:space="preserve"> Metabolites significantly associated with Endotype 2 based on ANOVA q-value &lt; 0.05 and post-hoc q-values &lt; 0.05.</w:t>
      </w:r>
    </w:p>
    <w:p w14:paraId="7A87C651" w14:textId="13C90FF6" w:rsidR="00E36B1D" w:rsidRPr="00115633" w:rsidRDefault="00E36B1D" w:rsidP="00E36B1D">
      <w:pPr>
        <w:spacing w:before="100" w:beforeAutospacing="1" w:after="100" w:afterAutospacing="1"/>
        <w:rPr>
          <w:sz w:val="20"/>
          <w:szCs w:val="20"/>
        </w:rPr>
      </w:pPr>
      <w:r w:rsidRPr="00115633">
        <w:rPr>
          <w:sz w:val="20"/>
          <w:szCs w:val="20"/>
        </w:rPr>
        <w:t>Table S</w:t>
      </w:r>
      <w:r w:rsidR="00D84271" w:rsidRPr="00115633">
        <w:rPr>
          <w:sz w:val="20"/>
          <w:szCs w:val="20"/>
        </w:rPr>
        <w:t>3</w:t>
      </w:r>
      <w:r w:rsidRPr="00115633">
        <w:rPr>
          <w:sz w:val="20"/>
          <w:szCs w:val="20"/>
        </w:rPr>
        <w:t>: Metabolites significantly associated with Endotype 3 based on ANOVA q-value &lt; 0.05 and post-hoc q-values &lt; 0.05.</w:t>
      </w:r>
    </w:p>
    <w:p w14:paraId="45D01D18" w14:textId="025B9D30" w:rsidR="00E36B1D" w:rsidRPr="00115633" w:rsidRDefault="00E36B1D" w:rsidP="00E36B1D">
      <w:pPr>
        <w:spacing w:before="100" w:beforeAutospacing="1" w:after="100" w:afterAutospacing="1"/>
        <w:rPr>
          <w:sz w:val="20"/>
          <w:szCs w:val="20"/>
        </w:rPr>
      </w:pPr>
      <w:r w:rsidRPr="00115633">
        <w:rPr>
          <w:sz w:val="20"/>
          <w:szCs w:val="20"/>
        </w:rPr>
        <w:t>Table S</w:t>
      </w:r>
      <w:r w:rsidR="00D84271" w:rsidRPr="00115633">
        <w:rPr>
          <w:sz w:val="20"/>
          <w:szCs w:val="20"/>
        </w:rPr>
        <w:t>4</w:t>
      </w:r>
      <w:r w:rsidRPr="00115633">
        <w:rPr>
          <w:sz w:val="20"/>
          <w:szCs w:val="20"/>
        </w:rPr>
        <w:t>: Metabolites significantly associated with Endotype 4 based on ANOVA q-value &lt; 0.05 and post-hoc q-values &lt; 0.05.</w:t>
      </w:r>
    </w:p>
    <w:p w14:paraId="5BF8EB5F" w14:textId="77777777" w:rsidR="00E36B1D" w:rsidRPr="00115633" w:rsidRDefault="00E36B1D" w:rsidP="00E36B1D">
      <w:pPr>
        <w:spacing w:before="100" w:beforeAutospacing="1" w:after="100" w:afterAutospacing="1"/>
        <w:rPr>
          <w:sz w:val="20"/>
          <w:szCs w:val="20"/>
        </w:rPr>
      </w:pPr>
    </w:p>
    <w:p w14:paraId="6D36840C" w14:textId="5F74A00B" w:rsidR="003E3AF9" w:rsidRPr="00115633" w:rsidRDefault="003E3AF9" w:rsidP="00282F14">
      <w:pPr>
        <w:jc w:val="both"/>
        <w:rPr>
          <w:rFonts w:ascii="Calibri" w:hAnsi="Calibri" w:cs="Calibri"/>
        </w:rPr>
      </w:pPr>
    </w:p>
    <w:p w14:paraId="182C9E30" w14:textId="02BD6943" w:rsidR="003E3AF9" w:rsidRPr="00115633" w:rsidRDefault="003E3AF9" w:rsidP="00282F14">
      <w:pPr>
        <w:jc w:val="both"/>
        <w:rPr>
          <w:rFonts w:ascii="Calibri" w:hAnsi="Calibri" w:cs="Calibri"/>
        </w:rPr>
      </w:pPr>
    </w:p>
    <w:p w14:paraId="377BF04E" w14:textId="28BEA653" w:rsidR="003E3AF9" w:rsidRPr="00115633" w:rsidRDefault="003E3AF9" w:rsidP="00282F14">
      <w:pPr>
        <w:jc w:val="both"/>
        <w:rPr>
          <w:rFonts w:ascii="Calibri" w:hAnsi="Calibri" w:cs="Calibri"/>
        </w:rPr>
      </w:pPr>
    </w:p>
    <w:p w14:paraId="34FF7B4B" w14:textId="0884ABBB" w:rsidR="003E3AF9" w:rsidRPr="00115633" w:rsidRDefault="003E3AF9" w:rsidP="00282F14">
      <w:pPr>
        <w:jc w:val="both"/>
        <w:rPr>
          <w:rFonts w:ascii="Calibri" w:hAnsi="Calibri" w:cs="Calibri"/>
        </w:rPr>
      </w:pPr>
    </w:p>
    <w:p w14:paraId="64BCEAD7" w14:textId="3E8A2601" w:rsidR="009238B7" w:rsidRPr="00115633" w:rsidRDefault="009238B7" w:rsidP="00282F14">
      <w:pPr>
        <w:jc w:val="both"/>
        <w:rPr>
          <w:rFonts w:ascii="Calibri" w:hAnsi="Calibri" w:cs="Calibri"/>
        </w:rPr>
      </w:pPr>
    </w:p>
    <w:p w14:paraId="59716C95" w14:textId="77777777" w:rsidR="008B5B57" w:rsidRPr="00115633" w:rsidRDefault="008B5B57" w:rsidP="003E3AF9">
      <w:pPr>
        <w:jc w:val="both"/>
        <w:rPr>
          <w:rFonts w:ascii="Calibri" w:hAnsi="Calibri" w:cs="Calibri"/>
        </w:rPr>
        <w:sectPr w:rsidR="008B5B57" w:rsidRPr="00115633" w:rsidSect="00115633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63E14DD" w14:textId="77777777" w:rsidR="00D84271" w:rsidRPr="00115633" w:rsidRDefault="00D84271" w:rsidP="003E3AF9">
      <w:pPr>
        <w:jc w:val="both"/>
        <w:rPr>
          <w:b/>
          <w:bCs/>
        </w:rPr>
      </w:pPr>
    </w:p>
    <w:p w14:paraId="3F31C4E5" w14:textId="3C24E446" w:rsidR="003E3AF9" w:rsidRPr="00115633" w:rsidRDefault="003E3AF9" w:rsidP="003E3AF9">
      <w:pPr>
        <w:jc w:val="both"/>
        <w:rPr>
          <w:b/>
          <w:bCs/>
        </w:rPr>
      </w:pPr>
      <w:r w:rsidRPr="00115633">
        <w:rPr>
          <w:b/>
          <w:bCs/>
        </w:rPr>
        <w:t xml:space="preserve">Table </w:t>
      </w:r>
      <w:r w:rsidR="00463A62" w:rsidRPr="00115633">
        <w:rPr>
          <w:b/>
          <w:bCs/>
        </w:rPr>
        <w:t>S</w:t>
      </w:r>
      <w:r w:rsidR="00D84271" w:rsidRPr="00115633">
        <w:rPr>
          <w:b/>
          <w:bCs/>
        </w:rPr>
        <w:t>1.</w:t>
      </w:r>
      <w:r w:rsidRPr="00115633">
        <w:rPr>
          <w:b/>
          <w:bCs/>
        </w:rPr>
        <w:t xml:space="preserve"> </w:t>
      </w:r>
      <w:r w:rsidR="009238B7" w:rsidRPr="00115633">
        <w:rPr>
          <w:b/>
          <w:bCs/>
        </w:rPr>
        <w:t>Metabolites significantly associated with Endotype 1 based on ANOVA q-value</w:t>
      </w:r>
      <w:r w:rsidR="00E36B1D" w:rsidRPr="00115633">
        <w:rPr>
          <w:b/>
          <w:bCs/>
        </w:rPr>
        <w:t xml:space="preserve"> &lt; 0.05 </w:t>
      </w:r>
      <w:r w:rsidR="009238B7" w:rsidRPr="00115633">
        <w:rPr>
          <w:b/>
          <w:bCs/>
        </w:rPr>
        <w:t>and post-hoc q-values</w:t>
      </w:r>
      <w:r w:rsidR="00E36B1D" w:rsidRPr="00115633">
        <w:rPr>
          <w:b/>
          <w:bCs/>
        </w:rPr>
        <w:t xml:space="preserve"> &lt; 0.05</w:t>
      </w:r>
      <w:r w:rsidR="009238B7" w:rsidRPr="00115633">
        <w:rPr>
          <w:b/>
          <w:bCs/>
        </w:rPr>
        <w:t>.</w:t>
      </w:r>
    </w:p>
    <w:tbl>
      <w:tblPr>
        <w:tblStyle w:val="TableGrid"/>
        <w:tblW w:w="129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1350"/>
        <w:gridCol w:w="1710"/>
        <w:gridCol w:w="1440"/>
        <w:gridCol w:w="1530"/>
        <w:gridCol w:w="1350"/>
        <w:gridCol w:w="1350"/>
        <w:gridCol w:w="1080"/>
        <w:gridCol w:w="1058"/>
      </w:tblGrid>
      <w:tr w:rsidR="00115633" w:rsidRPr="00115633" w14:paraId="7AAE6D56" w14:textId="77777777" w:rsidTr="00E22F5B">
        <w:trPr>
          <w:trHeight w:val="484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446E06" w14:textId="77777777" w:rsidR="004B7323" w:rsidRPr="00115633" w:rsidRDefault="004B7323" w:rsidP="008B5B57">
            <w:pPr>
              <w:rPr>
                <w:b/>
                <w:bCs/>
                <w:sz w:val="11"/>
                <w:szCs w:val="11"/>
              </w:rPr>
            </w:pPr>
            <w:r w:rsidRPr="00115633">
              <w:rPr>
                <w:b/>
                <w:bCs/>
                <w:sz w:val="11"/>
                <w:szCs w:val="11"/>
              </w:rPr>
              <w:t>Nam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3DAF17" w14:textId="45BAE4A0" w:rsidR="004B7323" w:rsidRPr="00115633" w:rsidRDefault="004B7323" w:rsidP="008B5B57">
            <w:pPr>
              <w:rPr>
                <w:b/>
                <w:bCs/>
                <w:sz w:val="11"/>
                <w:szCs w:val="11"/>
              </w:rPr>
            </w:pPr>
            <w:r w:rsidRPr="00115633">
              <w:rPr>
                <w:b/>
                <w:bCs/>
                <w:sz w:val="11"/>
                <w:szCs w:val="11"/>
              </w:rPr>
              <w:t>Super</w:t>
            </w:r>
            <w:r w:rsidR="008B5B57" w:rsidRPr="00115633">
              <w:rPr>
                <w:b/>
                <w:bCs/>
                <w:sz w:val="11"/>
                <w:szCs w:val="11"/>
              </w:rPr>
              <w:t>-</w:t>
            </w:r>
            <w:r w:rsidRPr="00115633">
              <w:rPr>
                <w:b/>
                <w:bCs/>
                <w:sz w:val="11"/>
                <w:szCs w:val="11"/>
              </w:rPr>
              <w:t>Pathway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72CB73" w14:textId="2DE1A98A" w:rsidR="004B7323" w:rsidRPr="00115633" w:rsidRDefault="004B7323" w:rsidP="008B5B57">
            <w:pPr>
              <w:rPr>
                <w:b/>
                <w:bCs/>
                <w:sz w:val="11"/>
                <w:szCs w:val="11"/>
              </w:rPr>
            </w:pPr>
            <w:r w:rsidRPr="00115633">
              <w:rPr>
                <w:b/>
                <w:bCs/>
                <w:sz w:val="11"/>
                <w:szCs w:val="11"/>
              </w:rPr>
              <w:t>Sub</w:t>
            </w:r>
            <w:r w:rsidR="008B5B57" w:rsidRPr="00115633">
              <w:rPr>
                <w:b/>
                <w:bCs/>
                <w:sz w:val="11"/>
                <w:szCs w:val="11"/>
              </w:rPr>
              <w:t>-</w:t>
            </w:r>
            <w:r w:rsidRPr="00115633">
              <w:rPr>
                <w:b/>
                <w:bCs/>
                <w:sz w:val="11"/>
                <w:szCs w:val="11"/>
              </w:rPr>
              <w:t>Pathwa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FC041F" w14:textId="1E5528FB" w:rsidR="008B5B57" w:rsidRPr="00115633" w:rsidRDefault="00262DB4" w:rsidP="008B5B57">
            <w:pPr>
              <w:jc w:val="right"/>
              <w:rPr>
                <w:b/>
                <w:bCs/>
                <w:sz w:val="11"/>
                <w:szCs w:val="11"/>
              </w:rPr>
            </w:pPr>
            <w:r w:rsidRPr="00115633">
              <w:rPr>
                <w:b/>
                <w:bCs/>
                <w:sz w:val="11"/>
                <w:szCs w:val="11"/>
              </w:rPr>
              <w:t>Endotype</w:t>
            </w:r>
            <w:r w:rsidR="004B7323" w:rsidRPr="00115633">
              <w:rPr>
                <w:b/>
                <w:bCs/>
                <w:sz w:val="11"/>
                <w:szCs w:val="11"/>
              </w:rPr>
              <w:t xml:space="preserve"> 1</w:t>
            </w:r>
            <w:r w:rsidR="008B5B57" w:rsidRPr="00115633">
              <w:rPr>
                <w:b/>
                <w:bCs/>
                <w:sz w:val="11"/>
                <w:szCs w:val="11"/>
              </w:rPr>
              <w:t xml:space="preserve"> Mean (SD) </w:t>
            </w:r>
          </w:p>
          <w:p w14:paraId="09F3E4E1" w14:textId="7E519B81" w:rsidR="004B7323" w:rsidRPr="00115633" w:rsidRDefault="004B7323" w:rsidP="008B5B57">
            <w:pPr>
              <w:jc w:val="right"/>
              <w:rPr>
                <w:b/>
                <w:bCs/>
                <w:sz w:val="11"/>
                <w:szCs w:val="11"/>
              </w:rPr>
            </w:pPr>
            <w:r w:rsidRPr="00115633">
              <w:rPr>
                <w:b/>
                <w:bCs/>
                <w:sz w:val="11"/>
                <w:szCs w:val="11"/>
              </w:rPr>
              <w:t>[B</w:t>
            </w:r>
            <w:r w:rsidR="00E22F5B" w:rsidRPr="00115633">
              <w:rPr>
                <w:sz w:val="11"/>
                <w:szCs w:val="11"/>
              </w:rPr>
              <w:t xml:space="preserve"> | </w:t>
            </w:r>
            <w:r w:rsidRPr="00115633">
              <w:rPr>
                <w:b/>
                <w:bCs/>
                <w:sz w:val="11"/>
                <w:szCs w:val="11"/>
              </w:rPr>
              <w:t>P]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943FDE" w14:textId="6A47C822" w:rsidR="008B5B57" w:rsidRPr="00115633" w:rsidRDefault="00262DB4" w:rsidP="008B5B57">
            <w:pPr>
              <w:jc w:val="right"/>
              <w:rPr>
                <w:b/>
                <w:bCs/>
                <w:sz w:val="11"/>
                <w:szCs w:val="11"/>
              </w:rPr>
            </w:pPr>
            <w:r w:rsidRPr="00115633">
              <w:rPr>
                <w:b/>
                <w:bCs/>
                <w:sz w:val="11"/>
                <w:szCs w:val="11"/>
              </w:rPr>
              <w:t>Endotype</w:t>
            </w:r>
            <w:r w:rsidR="004B7323" w:rsidRPr="00115633">
              <w:rPr>
                <w:b/>
                <w:bCs/>
                <w:sz w:val="11"/>
                <w:szCs w:val="11"/>
              </w:rPr>
              <w:t xml:space="preserve"> </w:t>
            </w:r>
            <w:r w:rsidR="008B5B57" w:rsidRPr="00115633">
              <w:rPr>
                <w:b/>
                <w:bCs/>
                <w:sz w:val="11"/>
                <w:szCs w:val="11"/>
              </w:rPr>
              <w:t>2 Mean (SD)</w:t>
            </w:r>
          </w:p>
          <w:p w14:paraId="6CA04701" w14:textId="637EF159" w:rsidR="004B7323" w:rsidRPr="00115633" w:rsidRDefault="004B7323" w:rsidP="008B5B57">
            <w:pPr>
              <w:jc w:val="right"/>
              <w:rPr>
                <w:b/>
                <w:bCs/>
                <w:sz w:val="11"/>
                <w:szCs w:val="11"/>
              </w:rPr>
            </w:pPr>
            <w:r w:rsidRPr="00115633">
              <w:rPr>
                <w:b/>
                <w:bCs/>
                <w:sz w:val="11"/>
                <w:szCs w:val="11"/>
              </w:rPr>
              <w:t>[B</w:t>
            </w:r>
            <w:r w:rsidR="00E22F5B" w:rsidRPr="00115633">
              <w:rPr>
                <w:sz w:val="11"/>
                <w:szCs w:val="11"/>
              </w:rPr>
              <w:t xml:space="preserve"> | </w:t>
            </w:r>
            <w:r w:rsidRPr="00115633">
              <w:rPr>
                <w:b/>
                <w:bCs/>
                <w:sz w:val="11"/>
                <w:szCs w:val="11"/>
              </w:rPr>
              <w:t>P]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016A58" w14:textId="3A5AB0FD" w:rsidR="008B5B57" w:rsidRPr="00115633" w:rsidRDefault="00262DB4" w:rsidP="008B5B57">
            <w:pPr>
              <w:jc w:val="right"/>
              <w:rPr>
                <w:b/>
                <w:bCs/>
                <w:sz w:val="11"/>
                <w:szCs w:val="11"/>
              </w:rPr>
            </w:pPr>
            <w:r w:rsidRPr="00115633">
              <w:rPr>
                <w:b/>
                <w:bCs/>
                <w:sz w:val="11"/>
                <w:szCs w:val="11"/>
              </w:rPr>
              <w:t>Endotype</w:t>
            </w:r>
            <w:r w:rsidR="004B7323" w:rsidRPr="00115633">
              <w:rPr>
                <w:b/>
                <w:bCs/>
                <w:sz w:val="11"/>
                <w:szCs w:val="11"/>
              </w:rPr>
              <w:t xml:space="preserve"> 3</w:t>
            </w:r>
            <w:r w:rsidR="008B5B57" w:rsidRPr="00115633">
              <w:rPr>
                <w:b/>
                <w:bCs/>
                <w:sz w:val="11"/>
                <w:szCs w:val="11"/>
              </w:rPr>
              <w:t xml:space="preserve"> Mean (SD)</w:t>
            </w:r>
          </w:p>
          <w:p w14:paraId="5BD0E533" w14:textId="538C61C1" w:rsidR="004B7323" w:rsidRPr="00115633" w:rsidRDefault="004B7323" w:rsidP="008B5B57">
            <w:pPr>
              <w:jc w:val="right"/>
              <w:rPr>
                <w:b/>
                <w:bCs/>
                <w:sz w:val="11"/>
                <w:szCs w:val="11"/>
              </w:rPr>
            </w:pPr>
            <w:r w:rsidRPr="00115633">
              <w:rPr>
                <w:b/>
                <w:bCs/>
                <w:sz w:val="11"/>
                <w:szCs w:val="11"/>
              </w:rPr>
              <w:t xml:space="preserve"> [B</w:t>
            </w:r>
            <w:r w:rsidR="00E22F5B" w:rsidRPr="00115633">
              <w:rPr>
                <w:sz w:val="11"/>
                <w:szCs w:val="11"/>
              </w:rPr>
              <w:t xml:space="preserve"> | </w:t>
            </w:r>
            <w:r w:rsidRPr="00115633">
              <w:rPr>
                <w:b/>
                <w:bCs/>
                <w:sz w:val="11"/>
                <w:szCs w:val="11"/>
              </w:rPr>
              <w:t>P]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C7CAA4" w14:textId="0FE4A561" w:rsidR="008B5B57" w:rsidRPr="00115633" w:rsidRDefault="00262DB4" w:rsidP="008B5B57">
            <w:pPr>
              <w:jc w:val="right"/>
              <w:rPr>
                <w:b/>
                <w:bCs/>
                <w:sz w:val="11"/>
                <w:szCs w:val="11"/>
              </w:rPr>
            </w:pPr>
            <w:r w:rsidRPr="00115633">
              <w:rPr>
                <w:b/>
                <w:bCs/>
                <w:sz w:val="11"/>
                <w:szCs w:val="11"/>
              </w:rPr>
              <w:t>Endotype</w:t>
            </w:r>
            <w:r w:rsidR="004B7323" w:rsidRPr="00115633">
              <w:rPr>
                <w:b/>
                <w:bCs/>
                <w:sz w:val="11"/>
                <w:szCs w:val="11"/>
              </w:rPr>
              <w:t xml:space="preserve"> 4</w:t>
            </w:r>
            <w:r w:rsidR="008B5B57" w:rsidRPr="00115633">
              <w:rPr>
                <w:b/>
                <w:bCs/>
                <w:sz w:val="11"/>
                <w:szCs w:val="11"/>
              </w:rPr>
              <w:t xml:space="preserve"> Mean (SD)</w:t>
            </w:r>
          </w:p>
          <w:p w14:paraId="77F5CED5" w14:textId="49992EFE" w:rsidR="004B7323" w:rsidRPr="00115633" w:rsidRDefault="004B7323" w:rsidP="008B5B57">
            <w:pPr>
              <w:jc w:val="right"/>
              <w:rPr>
                <w:b/>
                <w:bCs/>
                <w:sz w:val="11"/>
                <w:szCs w:val="11"/>
              </w:rPr>
            </w:pPr>
            <w:r w:rsidRPr="00115633">
              <w:rPr>
                <w:b/>
                <w:bCs/>
                <w:sz w:val="11"/>
                <w:szCs w:val="11"/>
              </w:rPr>
              <w:t>[B</w:t>
            </w:r>
            <w:r w:rsidR="00E22F5B" w:rsidRPr="00115633">
              <w:rPr>
                <w:sz w:val="11"/>
                <w:szCs w:val="11"/>
              </w:rPr>
              <w:t xml:space="preserve"> | </w:t>
            </w:r>
            <w:r w:rsidRPr="00115633">
              <w:rPr>
                <w:b/>
                <w:bCs/>
                <w:sz w:val="11"/>
                <w:szCs w:val="11"/>
              </w:rPr>
              <w:t>P]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0CC481" w14:textId="404F034F" w:rsidR="004B7323" w:rsidRPr="00115633" w:rsidRDefault="00E22F5B" w:rsidP="008B5B57">
            <w:pPr>
              <w:jc w:val="right"/>
              <w:rPr>
                <w:b/>
                <w:bCs/>
                <w:sz w:val="11"/>
                <w:szCs w:val="11"/>
              </w:rPr>
            </w:pPr>
            <w:r w:rsidRPr="00115633">
              <w:rPr>
                <w:b/>
                <w:bCs/>
                <w:sz w:val="11"/>
                <w:szCs w:val="11"/>
              </w:rPr>
              <w:t xml:space="preserve">ANOVA </w:t>
            </w:r>
            <w:r w:rsidR="004B7323" w:rsidRPr="00115633">
              <w:rPr>
                <w:b/>
                <w:bCs/>
                <w:sz w:val="11"/>
                <w:szCs w:val="11"/>
              </w:rPr>
              <w:t>P-Value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DB5DE9" w14:textId="47691363" w:rsidR="004B7323" w:rsidRPr="00115633" w:rsidRDefault="00E22F5B" w:rsidP="008B5B57">
            <w:pPr>
              <w:jc w:val="right"/>
              <w:rPr>
                <w:b/>
                <w:bCs/>
                <w:sz w:val="11"/>
                <w:szCs w:val="11"/>
              </w:rPr>
            </w:pPr>
            <w:r w:rsidRPr="00115633">
              <w:rPr>
                <w:b/>
                <w:bCs/>
                <w:sz w:val="11"/>
                <w:szCs w:val="11"/>
              </w:rPr>
              <w:t xml:space="preserve">ANOVA </w:t>
            </w:r>
            <w:r w:rsidR="004B7323" w:rsidRPr="00115633">
              <w:rPr>
                <w:b/>
                <w:bCs/>
                <w:sz w:val="11"/>
                <w:szCs w:val="11"/>
              </w:rPr>
              <w:t>Q-Value</w:t>
            </w:r>
          </w:p>
        </w:tc>
      </w:tr>
      <w:tr w:rsidR="00115633" w:rsidRPr="00115633" w14:paraId="55A11F5B" w14:textId="77777777" w:rsidTr="00E22F5B">
        <w:trPr>
          <w:trHeight w:val="317"/>
        </w:trPr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A57734" w14:textId="77777777" w:rsidR="004B7323" w:rsidRPr="00115633" w:rsidRDefault="004B7323" w:rsidP="008B5B57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beta-citrylglutamat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DAC7C1" w14:textId="77777777" w:rsidR="004B7323" w:rsidRPr="00115633" w:rsidRDefault="004B7323" w:rsidP="008B5B57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Amino Acid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2E03FE" w14:textId="77777777" w:rsidR="004B7323" w:rsidRPr="00115633" w:rsidRDefault="004B7323" w:rsidP="008B5B57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Glutamate Metabolism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FA715E" w14:textId="66395C3E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-0.11(0.16) </w:t>
            </w:r>
            <w:r w:rsidR="008B5B57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-0.08(0.15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DC144B" w14:textId="3D172F40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</w:t>
            </w:r>
            <w:r w:rsidR="008B5B57" w:rsidRPr="00115633">
              <w:rPr>
                <w:sz w:val="11"/>
                <w:szCs w:val="11"/>
              </w:rPr>
              <w:t>.00</w:t>
            </w:r>
            <w:r w:rsidRPr="00115633">
              <w:rPr>
                <w:sz w:val="11"/>
                <w:szCs w:val="11"/>
              </w:rPr>
              <w:t xml:space="preserve">(0.13) </w:t>
            </w:r>
            <w:r w:rsidR="00E22F5B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0.06(0.21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033F82" w14:textId="47DADEC7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0.01(0.18) </w:t>
            </w:r>
            <w:r w:rsidR="00E22F5B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0</w:t>
            </w:r>
            <w:r w:rsidR="00E22F5B" w:rsidRPr="00115633">
              <w:rPr>
                <w:sz w:val="11"/>
                <w:szCs w:val="11"/>
              </w:rPr>
              <w:t>.00</w:t>
            </w:r>
            <w:r w:rsidRPr="00115633">
              <w:rPr>
                <w:sz w:val="11"/>
                <w:szCs w:val="11"/>
              </w:rPr>
              <w:t>(0.24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E81789" w14:textId="113566A6" w:rsidR="004B7323" w:rsidRPr="00115633" w:rsidRDefault="004B7323" w:rsidP="00E22F5B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07(0.17)</w:t>
            </w:r>
            <w:r w:rsidR="00E22F5B" w:rsidRPr="00115633">
              <w:rPr>
                <w:sz w:val="11"/>
                <w:szCs w:val="11"/>
              </w:rPr>
              <w:t xml:space="preserve"> | </w:t>
            </w:r>
            <w:r w:rsidRPr="00115633">
              <w:rPr>
                <w:sz w:val="11"/>
                <w:szCs w:val="11"/>
              </w:rPr>
              <w:t>0</w:t>
            </w:r>
            <w:r w:rsidR="00E22F5B" w:rsidRPr="00115633">
              <w:rPr>
                <w:sz w:val="11"/>
                <w:szCs w:val="11"/>
              </w:rPr>
              <w:t>.00</w:t>
            </w:r>
            <w:r w:rsidRPr="00115633">
              <w:rPr>
                <w:sz w:val="11"/>
                <w:szCs w:val="11"/>
              </w:rPr>
              <w:t>(0.21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DBA828" w14:textId="77777777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0004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CECD26" w14:textId="77777777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001</w:t>
            </w:r>
          </w:p>
        </w:tc>
      </w:tr>
      <w:tr w:rsidR="00115633" w:rsidRPr="00115633" w14:paraId="35905F75" w14:textId="77777777" w:rsidTr="00E22F5B">
        <w:trPr>
          <w:trHeight w:val="331"/>
        </w:trPr>
        <w:tc>
          <w:tcPr>
            <w:tcW w:w="2070" w:type="dxa"/>
            <w:shd w:val="clear" w:color="auto" w:fill="auto"/>
            <w:vAlign w:val="center"/>
          </w:tcPr>
          <w:p w14:paraId="213CC179" w14:textId="77777777" w:rsidR="004B7323" w:rsidRPr="00115633" w:rsidRDefault="004B7323" w:rsidP="008B5B57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N-acetyl-3-methylhistidine*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2D70983" w14:textId="77777777" w:rsidR="004B7323" w:rsidRPr="00115633" w:rsidRDefault="004B7323" w:rsidP="008B5B57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Amino Aci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E94B629" w14:textId="77777777" w:rsidR="004B7323" w:rsidRPr="00115633" w:rsidRDefault="004B7323" w:rsidP="008B5B57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Histidine Metabolism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F142E4C" w14:textId="49F98149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-0.45(0.47)</w:t>
            </w:r>
            <w:r w:rsidR="008B5B57" w:rsidRPr="00115633">
              <w:rPr>
                <w:sz w:val="11"/>
                <w:szCs w:val="11"/>
              </w:rPr>
              <w:t xml:space="preserve"> | </w:t>
            </w:r>
            <w:r w:rsidRPr="00115633">
              <w:rPr>
                <w:sz w:val="11"/>
                <w:szCs w:val="11"/>
              </w:rPr>
              <w:t>-0.13(0.53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440E1D8" w14:textId="3D4DE1FC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0.05(0.38) </w:t>
            </w:r>
            <w:r w:rsidR="00E22F5B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0.01(0.56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824D2D7" w14:textId="14FA6306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0.19(0.51) </w:t>
            </w:r>
            <w:r w:rsidR="00E22F5B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0.07(0.55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7B964DC" w14:textId="48AF9BC9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0.09(0.54) </w:t>
            </w:r>
            <w:r w:rsidR="00E22F5B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0.03(0.53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E5F3533" w14:textId="77777777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1.34E-06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1588A0E0" w14:textId="77777777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1.01E-05</w:t>
            </w:r>
          </w:p>
        </w:tc>
      </w:tr>
      <w:tr w:rsidR="00115633" w:rsidRPr="00115633" w14:paraId="35D8801B" w14:textId="77777777" w:rsidTr="00E22F5B">
        <w:trPr>
          <w:trHeight w:val="651"/>
        </w:trPr>
        <w:tc>
          <w:tcPr>
            <w:tcW w:w="2070" w:type="dxa"/>
            <w:shd w:val="clear" w:color="auto" w:fill="auto"/>
            <w:vAlign w:val="center"/>
          </w:tcPr>
          <w:p w14:paraId="7EAADA2D" w14:textId="77777777" w:rsidR="004B7323" w:rsidRPr="00115633" w:rsidRDefault="004B7323" w:rsidP="008B5B57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S-adenosylhomocysteine (SAH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B80E5E8" w14:textId="77777777" w:rsidR="004B7323" w:rsidRPr="00115633" w:rsidRDefault="004B7323" w:rsidP="008B5B57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Amino Aci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B00F556" w14:textId="77777777" w:rsidR="004B7323" w:rsidRPr="00115633" w:rsidRDefault="004B7323" w:rsidP="008B5B57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Methionine, Cysteine, SAM and Taurine Metabolism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5CBE352" w14:textId="0453F549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-0.12(0.21) </w:t>
            </w:r>
            <w:r w:rsidR="008B5B57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-0.12(0.23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9DCB082" w14:textId="05284257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02(0.1</w:t>
            </w:r>
            <w:r w:rsidR="00E22F5B" w:rsidRPr="00115633">
              <w:rPr>
                <w:sz w:val="11"/>
                <w:szCs w:val="11"/>
              </w:rPr>
              <w:t>0</w:t>
            </w:r>
            <w:r w:rsidRPr="00115633">
              <w:rPr>
                <w:sz w:val="11"/>
                <w:szCs w:val="11"/>
              </w:rPr>
              <w:t xml:space="preserve">) </w:t>
            </w:r>
            <w:r w:rsidR="00E22F5B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0.07(0.21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26C3E7A" w14:textId="6A99B7EB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0.08(0.16) </w:t>
            </w:r>
            <w:r w:rsidR="00E22F5B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0.01(0.25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DA57A3A" w14:textId="46A77354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-0.02(0.2</w:t>
            </w:r>
            <w:r w:rsidR="00E22F5B" w:rsidRPr="00115633">
              <w:rPr>
                <w:sz w:val="11"/>
                <w:szCs w:val="11"/>
              </w:rPr>
              <w:t>0</w:t>
            </w:r>
            <w:r w:rsidRPr="00115633">
              <w:rPr>
                <w:sz w:val="11"/>
                <w:szCs w:val="11"/>
              </w:rPr>
              <w:t xml:space="preserve">) </w:t>
            </w:r>
            <w:r w:rsidR="00E22F5B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0.02(0.21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04EEDD8" w14:textId="77777777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3.36E-05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5F074B16" w14:textId="77777777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0002</w:t>
            </w:r>
          </w:p>
        </w:tc>
      </w:tr>
      <w:tr w:rsidR="00115633" w:rsidRPr="00115633" w14:paraId="5614849F" w14:textId="77777777" w:rsidTr="00E22F5B">
        <w:trPr>
          <w:trHeight w:val="331"/>
        </w:trPr>
        <w:tc>
          <w:tcPr>
            <w:tcW w:w="2070" w:type="dxa"/>
            <w:shd w:val="clear" w:color="auto" w:fill="auto"/>
            <w:vAlign w:val="center"/>
          </w:tcPr>
          <w:p w14:paraId="4DB761FA" w14:textId="77777777" w:rsidR="004B7323" w:rsidRPr="00115633" w:rsidRDefault="004B7323" w:rsidP="008B5B57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kynurenat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F368951" w14:textId="77777777" w:rsidR="004B7323" w:rsidRPr="00115633" w:rsidRDefault="004B7323" w:rsidP="008B5B57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Amino Aci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A3EA591" w14:textId="77777777" w:rsidR="004B7323" w:rsidRPr="00115633" w:rsidRDefault="004B7323" w:rsidP="008B5B57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Tryptophan Metabolism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FEADC24" w14:textId="21EA1AC2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-0.14(0.15)</w:t>
            </w:r>
            <w:r w:rsidR="008B5B57" w:rsidRPr="00115633">
              <w:rPr>
                <w:sz w:val="11"/>
                <w:szCs w:val="11"/>
              </w:rPr>
              <w:t xml:space="preserve"> | </w:t>
            </w:r>
            <w:r w:rsidRPr="00115633">
              <w:rPr>
                <w:sz w:val="11"/>
                <w:szCs w:val="11"/>
              </w:rPr>
              <w:t>0</w:t>
            </w:r>
            <w:r w:rsidR="008B5B57" w:rsidRPr="00115633">
              <w:rPr>
                <w:sz w:val="11"/>
                <w:szCs w:val="11"/>
              </w:rPr>
              <w:t>.00</w:t>
            </w:r>
            <w:r w:rsidRPr="00115633">
              <w:rPr>
                <w:sz w:val="11"/>
                <w:szCs w:val="11"/>
              </w:rPr>
              <w:t>(0.13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00C2944" w14:textId="0CA1ECA0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0.01(0.14) </w:t>
            </w:r>
            <w:r w:rsidR="00E22F5B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0.01(0.15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D980DE3" w14:textId="09F1C42A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05(0.16)</w:t>
            </w:r>
            <w:r w:rsidR="008B5B57" w:rsidRPr="00115633">
              <w:rPr>
                <w:sz w:val="11"/>
                <w:szCs w:val="11"/>
              </w:rPr>
              <w:t xml:space="preserve"> </w:t>
            </w:r>
            <w:r w:rsidR="00E22F5B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0</w:t>
            </w:r>
            <w:r w:rsidR="00E22F5B" w:rsidRPr="00115633">
              <w:rPr>
                <w:sz w:val="11"/>
                <w:szCs w:val="11"/>
              </w:rPr>
              <w:t>.00</w:t>
            </w:r>
            <w:r w:rsidRPr="00115633">
              <w:rPr>
                <w:sz w:val="11"/>
                <w:szCs w:val="11"/>
              </w:rPr>
              <w:t>(0.16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D59A4CA" w14:textId="217A99EE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0.05(0.19) </w:t>
            </w:r>
            <w:r w:rsidR="00E22F5B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0</w:t>
            </w:r>
            <w:r w:rsidR="00E22F5B" w:rsidRPr="00115633">
              <w:rPr>
                <w:sz w:val="11"/>
                <w:szCs w:val="11"/>
              </w:rPr>
              <w:t>.00</w:t>
            </w:r>
            <w:r w:rsidRPr="00115633">
              <w:rPr>
                <w:sz w:val="11"/>
                <w:szCs w:val="11"/>
              </w:rPr>
              <w:t>(0.15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313C5BA" w14:textId="77777777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1.10E-05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38956370" w14:textId="77777777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5.86E-05</w:t>
            </w:r>
          </w:p>
        </w:tc>
      </w:tr>
      <w:tr w:rsidR="00115633" w:rsidRPr="00115633" w14:paraId="7417E1D2" w14:textId="77777777" w:rsidTr="00E22F5B">
        <w:trPr>
          <w:trHeight w:val="317"/>
        </w:trPr>
        <w:tc>
          <w:tcPr>
            <w:tcW w:w="2070" w:type="dxa"/>
            <w:shd w:val="clear" w:color="auto" w:fill="auto"/>
            <w:vAlign w:val="center"/>
          </w:tcPr>
          <w:p w14:paraId="6C30A5CB" w14:textId="77777777" w:rsidR="004B7323" w:rsidRPr="00115633" w:rsidRDefault="004B7323" w:rsidP="008B5B57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gamma-CEHC glucuronide*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1555B61" w14:textId="77777777" w:rsidR="004B7323" w:rsidRPr="00115633" w:rsidRDefault="004B7323" w:rsidP="008B5B57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Cofactors and Vitamins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29F4AD0" w14:textId="77777777" w:rsidR="004B7323" w:rsidRPr="00115633" w:rsidRDefault="004B7323" w:rsidP="008B5B57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Tocopherol Metabolism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50923DF" w14:textId="590438B0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-0.44(0.4</w:t>
            </w:r>
            <w:r w:rsidR="008B5B57" w:rsidRPr="00115633">
              <w:rPr>
                <w:sz w:val="11"/>
                <w:szCs w:val="11"/>
              </w:rPr>
              <w:t>0</w:t>
            </w:r>
            <w:r w:rsidRPr="00115633">
              <w:rPr>
                <w:sz w:val="11"/>
                <w:szCs w:val="11"/>
              </w:rPr>
              <w:t xml:space="preserve">) </w:t>
            </w:r>
            <w:r w:rsidR="008B5B57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-0.01(0.48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6ADA7AC" w14:textId="75185861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-0.02(0.38) </w:t>
            </w:r>
            <w:r w:rsidR="00E22F5B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-0.07(0.46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0001B44" w14:textId="1FA24DA9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0.16(0.44) </w:t>
            </w:r>
            <w:r w:rsidR="00E22F5B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-0.02(0.37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F22C157" w14:textId="776FF7BB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2</w:t>
            </w:r>
            <w:r w:rsidR="00E22F5B" w:rsidRPr="00115633">
              <w:rPr>
                <w:sz w:val="11"/>
                <w:szCs w:val="11"/>
              </w:rPr>
              <w:t>0</w:t>
            </w:r>
            <w:r w:rsidRPr="00115633">
              <w:rPr>
                <w:sz w:val="11"/>
                <w:szCs w:val="11"/>
              </w:rPr>
              <w:t xml:space="preserve">(0.44) </w:t>
            </w:r>
            <w:r w:rsidR="00E22F5B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0.08(0.44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36004F1" w14:textId="77777777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5.43E-09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05AA5F55" w14:textId="77777777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8.81E-08</w:t>
            </w:r>
          </w:p>
        </w:tc>
      </w:tr>
      <w:tr w:rsidR="00115633" w:rsidRPr="00115633" w14:paraId="0AEFF150" w14:textId="77777777" w:rsidTr="00E22F5B">
        <w:trPr>
          <w:trHeight w:val="331"/>
        </w:trPr>
        <w:tc>
          <w:tcPr>
            <w:tcW w:w="2070" w:type="dxa"/>
            <w:shd w:val="clear" w:color="auto" w:fill="auto"/>
            <w:vAlign w:val="center"/>
          </w:tcPr>
          <w:p w14:paraId="533F19FE" w14:textId="77777777" w:rsidR="004B7323" w:rsidRPr="00115633" w:rsidRDefault="004B7323" w:rsidP="008B5B57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delta-CEHC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6D503E9" w14:textId="77777777" w:rsidR="004B7323" w:rsidRPr="00115633" w:rsidRDefault="004B7323" w:rsidP="008B5B57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Cofactors and Vitamins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503C4EF" w14:textId="77777777" w:rsidR="004B7323" w:rsidRPr="00115633" w:rsidRDefault="004B7323" w:rsidP="008B5B57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Tocopherol Metabolism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39FEC25" w14:textId="560E1BF5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-0.45(0.33) </w:t>
            </w:r>
            <w:r w:rsidR="008B5B57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0.04(0.48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93317FD" w14:textId="1AA0C833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-0.02(0.42) </w:t>
            </w:r>
            <w:r w:rsidR="00E22F5B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0</w:t>
            </w:r>
            <w:r w:rsidR="008B5B57" w:rsidRPr="00115633">
              <w:rPr>
                <w:sz w:val="11"/>
                <w:szCs w:val="11"/>
              </w:rPr>
              <w:t>.00</w:t>
            </w:r>
            <w:r w:rsidRPr="00115633">
              <w:rPr>
                <w:sz w:val="11"/>
                <w:szCs w:val="11"/>
              </w:rPr>
              <w:t>(0.45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1288BF8" w14:textId="29D955ED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0.09(0.42) </w:t>
            </w:r>
            <w:r w:rsidR="00E22F5B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-0.05(0.39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B8E48DE" w14:textId="45BFF450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28(0.4</w:t>
            </w:r>
            <w:r w:rsidR="00E22F5B" w:rsidRPr="00115633">
              <w:rPr>
                <w:sz w:val="11"/>
                <w:szCs w:val="11"/>
              </w:rPr>
              <w:t>0</w:t>
            </w:r>
            <w:r w:rsidRPr="00115633">
              <w:rPr>
                <w:sz w:val="11"/>
                <w:szCs w:val="11"/>
              </w:rPr>
              <w:t xml:space="preserve">) </w:t>
            </w:r>
            <w:r w:rsidR="00E22F5B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0.02(0.42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C8E20B9" w14:textId="77777777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1.52E-10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238A47C4" w14:textId="77777777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4.09E-09</w:t>
            </w:r>
          </w:p>
        </w:tc>
      </w:tr>
      <w:tr w:rsidR="00115633" w:rsidRPr="00115633" w14:paraId="2CC99345" w14:textId="77777777" w:rsidTr="00E22F5B">
        <w:trPr>
          <w:trHeight w:val="331"/>
        </w:trPr>
        <w:tc>
          <w:tcPr>
            <w:tcW w:w="2070" w:type="dxa"/>
            <w:shd w:val="clear" w:color="auto" w:fill="auto"/>
            <w:vAlign w:val="center"/>
          </w:tcPr>
          <w:p w14:paraId="32094C00" w14:textId="77777777" w:rsidR="004B7323" w:rsidRPr="00115633" w:rsidRDefault="004B7323" w:rsidP="008B5B57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delta-CEHC glucuronid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9B56FD9" w14:textId="77777777" w:rsidR="004B7323" w:rsidRPr="00115633" w:rsidRDefault="004B7323" w:rsidP="008B5B57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Cofactors and Vitamins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0909520" w14:textId="77777777" w:rsidR="004B7323" w:rsidRPr="00115633" w:rsidRDefault="004B7323" w:rsidP="008B5B57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Tocopherol Metabolism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7247095" w14:textId="763D8266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-0.35(0.14) </w:t>
            </w:r>
            <w:r w:rsidR="008B5B57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0.04(0.26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BFFB6B4" w14:textId="59DD6399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0.04(0.39) </w:t>
            </w:r>
            <w:r w:rsidR="00E22F5B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0</w:t>
            </w:r>
            <w:r w:rsidR="00E22F5B" w:rsidRPr="00115633">
              <w:rPr>
                <w:sz w:val="11"/>
                <w:szCs w:val="11"/>
              </w:rPr>
              <w:t>.00</w:t>
            </w:r>
            <w:r w:rsidRPr="00115633">
              <w:rPr>
                <w:sz w:val="11"/>
                <w:szCs w:val="11"/>
              </w:rPr>
              <w:t>(0.22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4812E09" w14:textId="5780BA04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0.16(0.43) </w:t>
            </w:r>
            <w:r w:rsidR="00E22F5B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-0.03(0.16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ACFE6F0" w14:textId="4F18D747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06(0.4</w:t>
            </w:r>
            <w:r w:rsidR="00E22F5B" w:rsidRPr="00115633">
              <w:rPr>
                <w:sz w:val="11"/>
                <w:szCs w:val="11"/>
              </w:rPr>
              <w:t>0</w:t>
            </w:r>
            <w:r w:rsidRPr="00115633">
              <w:rPr>
                <w:sz w:val="11"/>
                <w:szCs w:val="11"/>
              </w:rPr>
              <w:t xml:space="preserve">) </w:t>
            </w:r>
            <w:r w:rsidR="00E22F5B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0</w:t>
            </w:r>
            <w:r w:rsidR="00E22F5B" w:rsidRPr="00115633">
              <w:rPr>
                <w:sz w:val="11"/>
                <w:szCs w:val="11"/>
              </w:rPr>
              <w:t>.00</w:t>
            </w:r>
            <w:r w:rsidRPr="00115633">
              <w:rPr>
                <w:sz w:val="11"/>
                <w:szCs w:val="11"/>
              </w:rPr>
              <w:t>(0.23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4DB4C99" w14:textId="77777777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6.43E-07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6C164107" w14:textId="77777777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5.22E-06</w:t>
            </w:r>
          </w:p>
        </w:tc>
      </w:tr>
      <w:tr w:rsidR="00115633" w:rsidRPr="00115633" w14:paraId="73EFAB7A" w14:textId="77777777" w:rsidTr="00E22F5B">
        <w:trPr>
          <w:trHeight w:val="484"/>
        </w:trPr>
        <w:tc>
          <w:tcPr>
            <w:tcW w:w="2070" w:type="dxa"/>
            <w:shd w:val="clear" w:color="auto" w:fill="auto"/>
            <w:vAlign w:val="center"/>
          </w:tcPr>
          <w:p w14:paraId="4C237CEE" w14:textId="77777777" w:rsidR="004B7323" w:rsidRPr="00115633" w:rsidRDefault="004B7323" w:rsidP="008B5B57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cis-3,4-methyleneheptanoylglycin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87C9F84" w14:textId="77777777" w:rsidR="004B7323" w:rsidRPr="00115633" w:rsidRDefault="004B7323" w:rsidP="008B5B57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Lipi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0003165" w14:textId="77777777" w:rsidR="004B7323" w:rsidRPr="00115633" w:rsidRDefault="004B7323" w:rsidP="008B5B57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Fatty Acid Metabolism (Acyl Glycine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273AA23" w14:textId="6289E2F7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-0.43(0.49) </w:t>
            </w:r>
            <w:r w:rsidR="008B5B57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0.03(0.48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5BFE077" w14:textId="511C9B32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-0.02(0.26) </w:t>
            </w:r>
            <w:r w:rsidR="00E22F5B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-0.02(0.46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2B6CEDD" w14:textId="5E58F466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-0.02(0.38) </w:t>
            </w:r>
            <w:r w:rsidR="00E22F5B" w:rsidRPr="00115633">
              <w:rPr>
                <w:sz w:val="11"/>
                <w:szCs w:val="11"/>
              </w:rPr>
              <w:t>| -</w:t>
            </w:r>
            <w:r w:rsidRPr="00115633">
              <w:rPr>
                <w:sz w:val="11"/>
                <w:szCs w:val="11"/>
              </w:rPr>
              <w:t>0.01(0.42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A2AB9E4" w14:textId="6ED8486B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0.39(0.28) </w:t>
            </w:r>
            <w:r w:rsidR="00E22F5B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0.01(0.48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42A5637" w14:textId="77777777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4.61E-15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573A5585" w14:textId="77777777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4.49E-13</w:t>
            </w:r>
          </w:p>
        </w:tc>
      </w:tr>
      <w:tr w:rsidR="00115633" w:rsidRPr="00115633" w14:paraId="344E8C2E" w14:textId="77777777" w:rsidTr="00E22F5B">
        <w:trPr>
          <w:trHeight w:val="317"/>
        </w:trPr>
        <w:tc>
          <w:tcPr>
            <w:tcW w:w="2070" w:type="dxa"/>
            <w:shd w:val="clear" w:color="auto" w:fill="auto"/>
            <w:vAlign w:val="center"/>
          </w:tcPr>
          <w:p w14:paraId="4C925132" w14:textId="77777777" w:rsidR="004B7323" w:rsidRPr="00115633" w:rsidRDefault="004B7323" w:rsidP="008B5B57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cis-3,4-methyleneheptanoat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441B7F8" w14:textId="77777777" w:rsidR="004B7323" w:rsidRPr="00115633" w:rsidRDefault="004B7323" w:rsidP="008B5B57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Lipi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83B5F8B" w14:textId="77777777" w:rsidR="004B7323" w:rsidRPr="00115633" w:rsidRDefault="004B7323" w:rsidP="008B5B57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Fatty Acid, Branched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8CCFEAE" w14:textId="2EE1E2E8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-0.44(0.44) </w:t>
            </w:r>
            <w:r w:rsidR="008B5B57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0.06(0.39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797294F" w14:textId="1D42DA12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-0.1</w:t>
            </w:r>
            <w:r w:rsidR="00E22F5B" w:rsidRPr="00115633">
              <w:rPr>
                <w:sz w:val="11"/>
                <w:szCs w:val="11"/>
              </w:rPr>
              <w:t>0</w:t>
            </w:r>
            <w:r w:rsidRPr="00115633">
              <w:rPr>
                <w:sz w:val="11"/>
                <w:szCs w:val="11"/>
              </w:rPr>
              <w:t xml:space="preserve">(0.31) </w:t>
            </w:r>
            <w:r w:rsidR="00E22F5B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-0.04(0.47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3BA7A78" w14:textId="0C861CA2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-0.02(0.41)</w:t>
            </w:r>
            <w:r w:rsidR="008B5B57" w:rsidRPr="00115633">
              <w:rPr>
                <w:sz w:val="11"/>
                <w:szCs w:val="11"/>
              </w:rPr>
              <w:t xml:space="preserve"> </w:t>
            </w:r>
            <w:r w:rsidR="00E22F5B" w:rsidRPr="00115633">
              <w:rPr>
                <w:sz w:val="11"/>
                <w:szCs w:val="11"/>
              </w:rPr>
              <w:t>|</w:t>
            </w:r>
            <w:r w:rsidRPr="00115633">
              <w:rPr>
                <w:sz w:val="11"/>
                <w:szCs w:val="11"/>
              </w:rPr>
              <w:t xml:space="preserve"> </w:t>
            </w:r>
            <w:r w:rsidR="00E22F5B" w:rsidRPr="00115633">
              <w:rPr>
                <w:sz w:val="11"/>
                <w:szCs w:val="11"/>
              </w:rPr>
              <w:t>-</w:t>
            </w:r>
            <w:r w:rsidRPr="00115633">
              <w:rPr>
                <w:sz w:val="11"/>
                <w:szCs w:val="11"/>
              </w:rPr>
              <w:t>0.02(0.46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3F91CDE" w14:textId="7B8F0520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0.49(0.25) </w:t>
            </w:r>
            <w:r w:rsidR="00E22F5B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0.01(0.48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6D5513B" w14:textId="77777777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3.76E-19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009A2372" w14:textId="77777777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1.46E-16</w:t>
            </w:r>
          </w:p>
        </w:tc>
      </w:tr>
      <w:tr w:rsidR="00115633" w:rsidRPr="00115633" w14:paraId="4F49476F" w14:textId="77777777" w:rsidTr="00E22F5B">
        <w:trPr>
          <w:trHeight w:val="331"/>
        </w:trPr>
        <w:tc>
          <w:tcPr>
            <w:tcW w:w="2070" w:type="dxa"/>
            <w:shd w:val="clear" w:color="auto" w:fill="auto"/>
            <w:vAlign w:val="center"/>
          </w:tcPr>
          <w:p w14:paraId="44648A4B" w14:textId="77777777" w:rsidR="004B7323" w:rsidRPr="00115633" w:rsidRDefault="004B7323" w:rsidP="008B5B57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taurocholat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01A2C75" w14:textId="77777777" w:rsidR="004B7323" w:rsidRPr="00115633" w:rsidRDefault="004B7323" w:rsidP="008B5B57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Lipi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728787E" w14:textId="77777777" w:rsidR="004B7323" w:rsidRPr="00115633" w:rsidRDefault="004B7323" w:rsidP="008B5B57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Primary Bile Acid Metabolism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6A35A82" w14:textId="3AC1D491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-0.62(0.38) </w:t>
            </w:r>
            <w:r w:rsidR="008B5B57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0.07(0.67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3D3F3D0" w14:textId="73BEEE57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0.08(0.61) </w:t>
            </w:r>
            <w:r w:rsidR="00E22F5B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0.07(0.69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6845852" w14:textId="665D0837" w:rsidR="004B7323" w:rsidRPr="00115633" w:rsidRDefault="004B7323" w:rsidP="00E22F5B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23(0.78)</w:t>
            </w:r>
            <w:r w:rsidR="00E22F5B" w:rsidRPr="00115633">
              <w:rPr>
                <w:sz w:val="11"/>
                <w:szCs w:val="11"/>
              </w:rPr>
              <w:t xml:space="preserve"> | </w:t>
            </w:r>
            <w:r w:rsidRPr="00115633">
              <w:rPr>
                <w:sz w:val="11"/>
                <w:szCs w:val="11"/>
              </w:rPr>
              <w:t>-0.06(0.67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A6DB4BE" w14:textId="0707AB71" w:rsidR="004B7323" w:rsidRPr="00115633" w:rsidRDefault="004B7323" w:rsidP="00E22F5B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16(0.82)</w:t>
            </w:r>
            <w:r w:rsidR="00E22F5B" w:rsidRPr="00115633">
              <w:rPr>
                <w:sz w:val="11"/>
                <w:szCs w:val="11"/>
              </w:rPr>
              <w:t xml:space="preserve"> | </w:t>
            </w:r>
            <w:r w:rsidRPr="00115633">
              <w:rPr>
                <w:sz w:val="11"/>
                <w:szCs w:val="11"/>
              </w:rPr>
              <w:t>-0.06(0.6</w:t>
            </w:r>
            <w:r w:rsidR="00E22F5B" w:rsidRPr="00115633">
              <w:rPr>
                <w:sz w:val="11"/>
                <w:szCs w:val="11"/>
              </w:rPr>
              <w:t>0</w:t>
            </w:r>
            <w:r w:rsidRPr="00115633">
              <w:rPr>
                <w:sz w:val="11"/>
                <w:szCs w:val="11"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DBBD0C9" w14:textId="77777777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4.52E-06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0945A14A" w14:textId="77777777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2.81E-05</w:t>
            </w:r>
          </w:p>
        </w:tc>
      </w:tr>
      <w:tr w:rsidR="00115633" w:rsidRPr="00115633" w14:paraId="73BDC8F6" w14:textId="77777777" w:rsidTr="00E22F5B">
        <w:trPr>
          <w:trHeight w:val="484"/>
        </w:trPr>
        <w:tc>
          <w:tcPr>
            <w:tcW w:w="2070" w:type="dxa"/>
            <w:shd w:val="clear" w:color="auto" w:fill="auto"/>
            <w:vAlign w:val="center"/>
          </w:tcPr>
          <w:p w14:paraId="494645F7" w14:textId="77777777" w:rsidR="004B7323" w:rsidRPr="00115633" w:rsidRDefault="004B7323" w:rsidP="008B5B57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glycine conjugate of C10H14O2 (1)*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7F6EA00" w14:textId="77777777" w:rsidR="004B7323" w:rsidRPr="00115633" w:rsidRDefault="004B7323" w:rsidP="008B5B57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Partially Characterized Molecules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67BD09A" w14:textId="77777777" w:rsidR="004B7323" w:rsidRPr="00115633" w:rsidRDefault="004B7323" w:rsidP="008B5B57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Partially Characterized Molecules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6FE6C2E" w14:textId="77502765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-0.5</w:t>
            </w:r>
            <w:r w:rsidR="008B5B57" w:rsidRPr="00115633">
              <w:rPr>
                <w:sz w:val="11"/>
                <w:szCs w:val="11"/>
              </w:rPr>
              <w:t>0</w:t>
            </w:r>
            <w:r w:rsidRPr="00115633">
              <w:rPr>
                <w:sz w:val="11"/>
                <w:szCs w:val="11"/>
              </w:rPr>
              <w:t>(0.5</w:t>
            </w:r>
            <w:r w:rsidR="008B5B57" w:rsidRPr="00115633">
              <w:rPr>
                <w:sz w:val="11"/>
                <w:szCs w:val="11"/>
              </w:rPr>
              <w:t>0</w:t>
            </w:r>
            <w:r w:rsidRPr="00115633">
              <w:rPr>
                <w:sz w:val="11"/>
                <w:szCs w:val="11"/>
              </w:rPr>
              <w:t xml:space="preserve">) </w:t>
            </w:r>
            <w:r w:rsidR="008B5B57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0.06(0.52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988D815" w14:textId="38F7E0FC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0.02(0.25) </w:t>
            </w:r>
            <w:r w:rsidR="00E22F5B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0</w:t>
            </w:r>
            <w:r w:rsidR="008B5B57" w:rsidRPr="00115633">
              <w:rPr>
                <w:sz w:val="11"/>
                <w:szCs w:val="11"/>
              </w:rPr>
              <w:t>.00</w:t>
            </w:r>
            <w:r w:rsidRPr="00115633">
              <w:rPr>
                <w:sz w:val="11"/>
                <w:szCs w:val="11"/>
              </w:rPr>
              <w:t>(0.44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D0818E1" w14:textId="636D9726" w:rsidR="004B7323" w:rsidRPr="00115633" w:rsidRDefault="004B7323" w:rsidP="00E22F5B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04(0.4)</w:t>
            </w:r>
            <w:r w:rsidR="00E22F5B" w:rsidRPr="00115633">
              <w:rPr>
                <w:sz w:val="11"/>
                <w:szCs w:val="11"/>
              </w:rPr>
              <w:t xml:space="preserve"> | </w:t>
            </w:r>
            <w:r w:rsidRPr="00115633">
              <w:rPr>
                <w:sz w:val="11"/>
                <w:szCs w:val="11"/>
              </w:rPr>
              <w:t>-0.04(0.38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AAF2B15" w14:textId="09EA69AA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34(0.43)</w:t>
            </w:r>
            <w:r w:rsidR="00E22F5B" w:rsidRPr="00115633">
              <w:rPr>
                <w:sz w:val="11"/>
                <w:szCs w:val="11"/>
              </w:rPr>
              <w:t xml:space="preserve"> |</w:t>
            </w:r>
            <w:r w:rsidRPr="00115633">
              <w:rPr>
                <w:sz w:val="11"/>
                <w:szCs w:val="11"/>
              </w:rPr>
              <w:t xml:space="preserve"> 0</w:t>
            </w:r>
            <w:r w:rsidR="00E22F5B" w:rsidRPr="00115633">
              <w:rPr>
                <w:sz w:val="11"/>
                <w:szCs w:val="11"/>
              </w:rPr>
              <w:t>.00</w:t>
            </w:r>
            <w:r w:rsidRPr="00115633">
              <w:rPr>
                <w:sz w:val="11"/>
                <w:szCs w:val="11"/>
              </w:rPr>
              <w:t>(0.53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D149913" w14:textId="77777777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4.20E-13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3A413C94" w14:textId="77777777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2.34E-11</w:t>
            </w:r>
          </w:p>
        </w:tc>
      </w:tr>
      <w:tr w:rsidR="00115633" w:rsidRPr="00115633" w14:paraId="5AE57612" w14:textId="77777777" w:rsidTr="00E22F5B">
        <w:trPr>
          <w:trHeight w:val="331"/>
        </w:trPr>
        <w:tc>
          <w:tcPr>
            <w:tcW w:w="2070" w:type="dxa"/>
            <w:shd w:val="clear" w:color="auto" w:fill="auto"/>
            <w:vAlign w:val="center"/>
          </w:tcPr>
          <w:p w14:paraId="52D38558" w14:textId="77777777" w:rsidR="004B7323" w:rsidRPr="00115633" w:rsidRDefault="004B7323" w:rsidP="008B5B57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gamma-glutamylleucin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7AF641A" w14:textId="77777777" w:rsidR="004B7323" w:rsidRPr="00115633" w:rsidRDefault="004B7323" w:rsidP="008B5B57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Peptid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E9FF8D6" w14:textId="77777777" w:rsidR="004B7323" w:rsidRPr="00115633" w:rsidRDefault="004B7323" w:rsidP="008B5B57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Gamma-glutamyl Amino Acid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11F92C9" w14:textId="09AC7AB9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-0.07(0.08) </w:t>
            </w:r>
            <w:r w:rsidR="008B5B57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-0.02(0.09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34F0C73" w14:textId="5A36175C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0.01(0.07) </w:t>
            </w:r>
            <w:r w:rsidR="00E22F5B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0.01(0.09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A9D731D" w14:textId="37A1664D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02(0.09)</w:t>
            </w:r>
            <w:r w:rsidR="00E22F5B" w:rsidRPr="00115633">
              <w:rPr>
                <w:sz w:val="11"/>
                <w:szCs w:val="11"/>
              </w:rPr>
              <w:t xml:space="preserve"> | </w:t>
            </w:r>
            <w:r w:rsidRPr="00115633">
              <w:rPr>
                <w:sz w:val="11"/>
                <w:szCs w:val="11"/>
              </w:rPr>
              <w:t>0</w:t>
            </w:r>
            <w:r w:rsidR="00E22F5B" w:rsidRPr="00115633">
              <w:rPr>
                <w:sz w:val="11"/>
                <w:szCs w:val="11"/>
              </w:rPr>
              <w:t>.00</w:t>
            </w:r>
            <w:r w:rsidRPr="00115633">
              <w:rPr>
                <w:sz w:val="11"/>
                <w:szCs w:val="11"/>
              </w:rPr>
              <w:t>(0.09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556097C" w14:textId="4FDAD47F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02(0.1</w:t>
            </w:r>
            <w:r w:rsidR="00E22F5B" w:rsidRPr="00115633">
              <w:rPr>
                <w:sz w:val="11"/>
                <w:szCs w:val="11"/>
              </w:rPr>
              <w:t>0</w:t>
            </w:r>
            <w:r w:rsidRPr="00115633">
              <w:rPr>
                <w:sz w:val="11"/>
                <w:szCs w:val="11"/>
              </w:rPr>
              <w:t>)</w:t>
            </w:r>
            <w:r w:rsidR="00E22F5B" w:rsidRPr="00115633">
              <w:rPr>
                <w:sz w:val="11"/>
                <w:szCs w:val="11"/>
              </w:rPr>
              <w:t xml:space="preserve"> | </w:t>
            </w:r>
            <w:r w:rsidRPr="00115633">
              <w:rPr>
                <w:sz w:val="11"/>
                <w:szCs w:val="11"/>
              </w:rPr>
              <w:t>0.01(0.1</w:t>
            </w:r>
            <w:r w:rsidR="00E22F5B" w:rsidRPr="00115633">
              <w:rPr>
                <w:sz w:val="11"/>
                <w:szCs w:val="11"/>
              </w:rPr>
              <w:t>0</w:t>
            </w:r>
            <w:r w:rsidRPr="00115633">
              <w:rPr>
                <w:sz w:val="11"/>
                <w:szCs w:val="11"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0B6ADBE" w14:textId="38F5A486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0001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3B3427BE" w14:textId="77777777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0005</w:t>
            </w:r>
          </w:p>
        </w:tc>
      </w:tr>
      <w:tr w:rsidR="00115633" w:rsidRPr="00115633" w14:paraId="69378EBA" w14:textId="77777777" w:rsidTr="00E22F5B">
        <w:trPr>
          <w:trHeight w:val="317"/>
        </w:trPr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EF6668" w14:textId="77777777" w:rsidR="004B7323" w:rsidRPr="00115633" w:rsidRDefault="004B7323" w:rsidP="008B5B57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gamma-glutamylisoleucine*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3883C5" w14:textId="77777777" w:rsidR="004B7323" w:rsidRPr="00115633" w:rsidRDefault="004B7323" w:rsidP="008B5B57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Peptid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23C3D5" w14:textId="77777777" w:rsidR="004B7323" w:rsidRPr="00115633" w:rsidRDefault="004B7323" w:rsidP="008B5B57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Gamma-glutamyl Amino Acid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EA9855" w14:textId="6FB4D637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-0.12(0.13) </w:t>
            </w:r>
            <w:r w:rsidR="008B5B57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-0.03(0.13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E2D2C5" w14:textId="0FC5A808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</w:t>
            </w:r>
            <w:r w:rsidR="00E22F5B" w:rsidRPr="00115633">
              <w:rPr>
                <w:sz w:val="11"/>
                <w:szCs w:val="11"/>
              </w:rPr>
              <w:t>.00</w:t>
            </w:r>
            <w:r w:rsidRPr="00115633">
              <w:rPr>
                <w:sz w:val="11"/>
                <w:szCs w:val="11"/>
              </w:rPr>
              <w:t>(0.1</w:t>
            </w:r>
            <w:r w:rsidR="00E22F5B" w:rsidRPr="00115633">
              <w:rPr>
                <w:sz w:val="11"/>
                <w:szCs w:val="11"/>
              </w:rPr>
              <w:t>0</w:t>
            </w:r>
            <w:r w:rsidRPr="00115633">
              <w:rPr>
                <w:sz w:val="11"/>
                <w:szCs w:val="11"/>
              </w:rPr>
              <w:t xml:space="preserve">) </w:t>
            </w:r>
            <w:r w:rsidR="00E22F5B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0.02(0.13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BC7387" w14:textId="57C6AB34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06(0.13)</w:t>
            </w:r>
            <w:r w:rsidR="00E22F5B" w:rsidRPr="00115633">
              <w:rPr>
                <w:sz w:val="11"/>
                <w:szCs w:val="11"/>
              </w:rPr>
              <w:t xml:space="preserve"> | </w:t>
            </w:r>
            <w:r w:rsidRPr="00115633">
              <w:rPr>
                <w:sz w:val="11"/>
                <w:szCs w:val="11"/>
              </w:rPr>
              <w:t>0</w:t>
            </w:r>
            <w:r w:rsidR="00E22F5B" w:rsidRPr="00115633">
              <w:rPr>
                <w:sz w:val="11"/>
                <w:szCs w:val="11"/>
              </w:rPr>
              <w:t>.00</w:t>
            </w:r>
            <w:r w:rsidRPr="00115633">
              <w:rPr>
                <w:sz w:val="11"/>
                <w:szCs w:val="11"/>
              </w:rPr>
              <w:t>(0.12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A90971" w14:textId="4F81EE80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03(0.13)</w:t>
            </w:r>
            <w:r w:rsidR="00E22F5B" w:rsidRPr="00115633">
              <w:rPr>
                <w:sz w:val="11"/>
                <w:szCs w:val="11"/>
              </w:rPr>
              <w:t xml:space="preserve"> | </w:t>
            </w:r>
            <w:r w:rsidRPr="00115633">
              <w:rPr>
                <w:sz w:val="11"/>
                <w:szCs w:val="11"/>
              </w:rPr>
              <w:t>0.01(0.14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DC0725" w14:textId="77777777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4.42E-08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0B0124" w14:textId="77777777" w:rsidR="004B7323" w:rsidRPr="00115633" w:rsidRDefault="004B7323" w:rsidP="008B5B57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5.55E-07</w:t>
            </w:r>
          </w:p>
        </w:tc>
      </w:tr>
    </w:tbl>
    <w:p w14:paraId="63D10F40" w14:textId="6AA0191F" w:rsidR="00E22F5B" w:rsidRPr="00115633" w:rsidRDefault="00E22F5B" w:rsidP="00E22F5B">
      <w:pPr>
        <w:jc w:val="both"/>
        <w:rPr>
          <w:b/>
          <w:bCs/>
          <w:sz w:val="11"/>
          <w:szCs w:val="11"/>
        </w:rPr>
      </w:pPr>
      <w:r w:rsidRPr="00115633">
        <w:rPr>
          <w:sz w:val="11"/>
          <w:szCs w:val="11"/>
        </w:rPr>
        <w:t>Definition of abbreviations: SD = Standard Deviation; B = Boston; P = Portugal.</w:t>
      </w:r>
    </w:p>
    <w:p w14:paraId="2C4CBDEF" w14:textId="171F52B1" w:rsidR="003E3AF9" w:rsidRPr="00115633" w:rsidRDefault="003E3AF9" w:rsidP="003E3AF9">
      <w:pPr>
        <w:jc w:val="both"/>
      </w:pPr>
    </w:p>
    <w:p w14:paraId="27B4141D" w14:textId="42745EC6" w:rsidR="003E3AF9" w:rsidRPr="00115633" w:rsidRDefault="003E3AF9" w:rsidP="003E3AF9">
      <w:pPr>
        <w:jc w:val="both"/>
      </w:pPr>
    </w:p>
    <w:p w14:paraId="05649B4A" w14:textId="7FA612B0" w:rsidR="003E3AF9" w:rsidRPr="00115633" w:rsidRDefault="003E3AF9" w:rsidP="003E3AF9">
      <w:pPr>
        <w:jc w:val="both"/>
        <w:rPr>
          <w:rFonts w:ascii="Calibri" w:hAnsi="Calibri" w:cs="Calibri"/>
        </w:rPr>
      </w:pPr>
    </w:p>
    <w:p w14:paraId="2127DB9B" w14:textId="112091EB" w:rsidR="003E3AF9" w:rsidRPr="00115633" w:rsidRDefault="003E3AF9" w:rsidP="003E3AF9">
      <w:pPr>
        <w:jc w:val="both"/>
        <w:rPr>
          <w:rFonts w:ascii="Calibri" w:hAnsi="Calibri" w:cs="Calibri"/>
        </w:rPr>
      </w:pPr>
    </w:p>
    <w:p w14:paraId="298A9839" w14:textId="44FE90DB" w:rsidR="003E3AF9" w:rsidRPr="00115633" w:rsidRDefault="003E3AF9" w:rsidP="003E3AF9">
      <w:pPr>
        <w:jc w:val="both"/>
        <w:rPr>
          <w:rFonts w:ascii="Calibri" w:hAnsi="Calibri" w:cs="Calibri"/>
        </w:rPr>
      </w:pPr>
    </w:p>
    <w:p w14:paraId="75080CB4" w14:textId="50DC4BDA" w:rsidR="003E3AF9" w:rsidRPr="00115633" w:rsidRDefault="003E3AF9" w:rsidP="003E3AF9">
      <w:pPr>
        <w:jc w:val="both"/>
        <w:rPr>
          <w:rFonts w:ascii="Calibri" w:hAnsi="Calibri" w:cs="Calibri"/>
        </w:rPr>
      </w:pPr>
    </w:p>
    <w:p w14:paraId="2E56CAC7" w14:textId="52AE134D" w:rsidR="003E3AF9" w:rsidRPr="00115633" w:rsidRDefault="003E3AF9" w:rsidP="003E3AF9">
      <w:pPr>
        <w:jc w:val="both"/>
        <w:rPr>
          <w:rFonts w:ascii="Calibri" w:hAnsi="Calibri" w:cs="Calibri"/>
        </w:rPr>
      </w:pPr>
    </w:p>
    <w:p w14:paraId="7B275719" w14:textId="2F454A07" w:rsidR="003E3AF9" w:rsidRPr="00115633" w:rsidRDefault="003E3AF9" w:rsidP="003E3AF9">
      <w:pPr>
        <w:jc w:val="both"/>
        <w:rPr>
          <w:rFonts w:ascii="Calibri" w:hAnsi="Calibri" w:cs="Calibri"/>
        </w:rPr>
      </w:pPr>
    </w:p>
    <w:p w14:paraId="1035B068" w14:textId="76BD52A8" w:rsidR="003E3AF9" w:rsidRPr="00115633" w:rsidRDefault="003E3AF9" w:rsidP="003E3AF9">
      <w:pPr>
        <w:jc w:val="both"/>
        <w:rPr>
          <w:rFonts w:ascii="Calibri" w:hAnsi="Calibri" w:cs="Calibri"/>
        </w:rPr>
      </w:pPr>
    </w:p>
    <w:p w14:paraId="5818DECE" w14:textId="4D2874B4" w:rsidR="003E3AF9" w:rsidRPr="00115633" w:rsidRDefault="003E3AF9" w:rsidP="003E3AF9">
      <w:pPr>
        <w:jc w:val="both"/>
        <w:rPr>
          <w:rFonts w:ascii="Calibri" w:hAnsi="Calibri" w:cs="Calibri"/>
        </w:rPr>
      </w:pPr>
    </w:p>
    <w:p w14:paraId="2411FE80" w14:textId="615D378F" w:rsidR="003E3AF9" w:rsidRPr="00115633" w:rsidRDefault="003E3AF9" w:rsidP="003E3AF9">
      <w:pPr>
        <w:jc w:val="both"/>
        <w:rPr>
          <w:rFonts w:ascii="Calibri" w:hAnsi="Calibri" w:cs="Calibri"/>
        </w:rPr>
      </w:pPr>
    </w:p>
    <w:p w14:paraId="50295897" w14:textId="5D388B6B" w:rsidR="003E3AF9" w:rsidRPr="00115633" w:rsidRDefault="003E3AF9" w:rsidP="003E3AF9">
      <w:pPr>
        <w:jc w:val="both"/>
        <w:rPr>
          <w:rFonts w:ascii="Calibri" w:hAnsi="Calibri" w:cs="Calibri"/>
        </w:rPr>
      </w:pPr>
    </w:p>
    <w:p w14:paraId="5534B80B" w14:textId="2C496C6A" w:rsidR="007C3AEE" w:rsidRPr="00115633" w:rsidRDefault="007C3AEE" w:rsidP="007C3AEE">
      <w:pPr>
        <w:jc w:val="both"/>
        <w:rPr>
          <w:b/>
          <w:bCs/>
        </w:rPr>
      </w:pPr>
      <w:r w:rsidRPr="00115633">
        <w:rPr>
          <w:b/>
          <w:bCs/>
        </w:rPr>
        <w:t xml:space="preserve">Table S2. Metabolites significantly associated with Endotype 2 based on ANOVA q-value </w:t>
      </w:r>
      <w:r w:rsidR="00E36B1D" w:rsidRPr="00115633">
        <w:rPr>
          <w:b/>
          <w:bCs/>
        </w:rPr>
        <w:t>&lt; 0.05 and post-hoc q-values &lt; 0.05.</w:t>
      </w:r>
    </w:p>
    <w:tbl>
      <w:tblPr>
        <w:tblStyle w:val="TableGrid"/>
        <w:tblW w:w="129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1350"/>
        <w:gridCol w:w="1710"/>
        <w:gridCol w:w="1440"/>
        <w:gridCol w:w="1530"/>
        <w:gridCol w:w="1350"/>
        <w:gridCol w:w="1350"/>
        <w:gridCol w:w="1080"/>
        <w:gridCol w:w="1058"/>
      </w:tblGrid>
      <w:tr w:rsidR="00115633" w:rsidRPr="00115633" w14:paraId="3B7955A9" w14:textId="77777777" w:rsidTr="000162A7">
        <w:trPr>
          <w:trHeight w:val="484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85725C" w14:textId="77777777" w:rsidR="007C3AEE" w:rsidRPr="00115633" w:rsidRDefault="007C3AEE" w:rsidP="000162A7">
            <w:pPr>
              <w:rPr>
                <w:b/>
                <w:bCs/>
                <w:sz w:val="11"/>
                <w:szCs w:val="11"/>
              </w:rPr>
            </w:pPr>
            <w:r w:rsidRPr="00115633">
              <w:rPr>
                <w:b/>
                <w:bCs/>
                <w:sz w:val="11"/>
                <w:szCs w:val="11"/>
              </w:rPr>
              <w:t>Nam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8110A2" w14:textId="77777777" w:rsidR="007C3AEE" w:rsidRPr="00115633" w:rsidRDefault="007C3AEE" w:rsidP="000162A7">
            <w:pPr>
              <w:rPr>
                <w:b/>
                <w:bCs/>
                <w:sz w:val="11"/>
                <w:szCs w:val="11"/>
              </w:rPr>
            </w:pPr>
            <w:r w:rsidRPr="00115633">
              <w:rPr>
                <w:b/>
                <w:bCs/>
                <w:sz w:val="11"/>
                <w:szCs w:val="11"/>
              </w:rPr>
              <w:t>Super-Pathway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67EF31" w14:textId="77777777" w:rsidR="007C3AEE" w:rsidRPr="00115633" w:rsidRDefault="007C3AEE" w:rsidP="000162A7">
            <w:pPr>
              <w:rPr>
                <w:b/>
                <w:bCs/>
                <w:sz w:val="11"/>
                <w:szCs w:val="11"/>
              </w:rPr>
            </w:pPr>
            <w:r w:rsidRPr="00115633">
              <w:rPr>
                <w:b/>
                <w:bCs/>
                <w:sz w:val="11"/>
                <w:szCs w:val="11"/>
              </w:rPr>
              <w:t>Sub-Pathwa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500A8F" w14:textId="77777777" w:rsidR="007C3AEE" w:rsidRPr="00115633" w:rsidRDefault="007C3AEE" w:rsidP="000162A7">
            <w:pPr>
              <w:jc w:val="right"/>
              <w:rPr>
                <w:b/>
                <w:bCs/>
                <w:sz w:val="11"/>
                <w:szCs w:val="11"/>
              </w:rPr>
            </w:pPr>
            <w:r w:rsidRPr="00115633">
              <w:rPr>
                <w:b/>
                <w:bCs/>
                <w:sz w:val="11"/>
                <w:szCs w:val="11"/>
              </w:rPr>
              <w:t xml:space="preserve">Endotype 1 Mean (SD) </w:t>
            </w:r>
          </w:p>
          <w:p w14:paraId="55B1EF08" w14:textId="77777777" w:rsidR="007C3AEE" w:rsidRPr="00115633" w:rsidRDefault="007C3AEE" w:rsidP="000162A7">
            <w:pPr>
              <w:jc w:val="right"/>
              <w:rPr>
                <w:b/>
                <w:bCs/>
                <w:sz w:val="11"/>
                <w:szCs w:val="11"/>
              </w:rPr>
            </w:pPr>
            <w:r w:rsidRPr="00115633">
              <w:rPr>
                <w:b/>
                <w:bCs/>
                <w:sz w:val="11"/>
                <w:szCs w:val="11"/>
              </w:rPr>
              <w:t>[B</w:t>
            </w:r>
            <w:r w:rsidRPr="00115633">
              <w:rPr>
                <w:sz w:val="11"/>
                <w:szCs w:val="11"/>
              </w:rPr>
              <w:t xml:space="preserve"> | </w:t>
            </w:r>
            <w:r w:rsidRPr="00115633">
              <w:rPr>
                <w:b/>
                <w:bCs/>
                <w:sz w:val="11"/>
                <w:szCs w:val="11"/>
              </w:rPr>
              <w:t>P]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2BF314" w14:textId="77777777" w:rsidR="007C3AEE" w:rsidRPr="00115633" w:rsidRDefault="007C3AEE" w:rsidP="000162A7">
            <w:pPr>
              <w:jc w:val="right"/>
              <w:rPr>
                <w:b/>
                <w:bCs/>
                <w:sz w:val="11"/>
                <w:szCs w:val="11"/>
              </w:rPr>
            </w:pPr>
            <w:r w:rsidRPr="00115633">
              <w:rPr>
                <w:b/>
                <w:bCs/>
                <w:sz w:val="11"/>
                <w:szCs w:val="11"/>
              </w:rPr>
              <w:t>Endotype 2 Mean (SD)</w:t>
            </w:r>
          </w:p>
          <w:p w14:paraId="7F1912B0" w14:textId="77777777" w:rsidR="007C3AEE" w:rsidRPr="00115633" w:rsidRDefault="007C3AEE" w:rsidP="000162A7">
            <w:pPr>
              <w:jc w:val="right"/>
              <w:rPr>
                <w:b/>
                <w:bCs/>
                <w:sz w:val="11"/>
                <w:szCs w:val="11"/>
              </w:rPr>
            </w:pPr>
            <w:r w:rsidRPr="00115633">
              <w:rPr>
                <w:b/>
                <w:bCs/>
                <w:sz w:val="11"/>
                <w:szCs w:val="11"/>
              </w:rPr>
              <w:t>[B</w:t>
            </w:r>
            <w:r w:rsidRPr="00115633">
              <w:rPr>
                <w:sz w:val="11"/>
                <w:szCs w:val="11"/>
              </w:rPr>
              <w:t xml:space="preserve"> | </w:t>
            </w:r>
            <w:r w:rsidRPr="00115633">
              <w:rPr>
                <w:b/>
                <w:bCs/>
                <w:sz w:val="11"/>
                <w:szCs w:val="11"/>
              </w:rPr>
              <w:t>P]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EEF4A0" w14:textId="77777777" w:rsidR="007C3AEE" w:rsidRPr="00115633" w:rsidRDefault="007C3AEE" w:rsidP="000162A7">
            <w:pPr>
              <w:jc w:val="right"/>
              <w:rPr>
                <w:b/>
                <w:bCs/>
                <w:sz w:val="11"/>
                <w:szCs w:val="11"/>
              </w:rPr>
            </w:pPr>
            <w:r w:rsidRPr="00115633">
              <w:rPr>
                <w:b/>
                <w:bCs/>
                <w:sz w:val="11"/>
                <w:szCs w:val="11"/>
              </w:rPr>
              <w:t>Endotype 3 Mean (SD)</w:t>
            </w:r>
          </w:p>
          <w:p w14:paraId="0D2BA6B9" w14:textId="77777777" w:rsidR="007C3AEE" w:rsidRPr="00115633" w:rsidRDefault="007C3AEE" w:rsidP="000162A7">
            <w:pPr>
              <w:jc w:val="right"/>
              <w:rPr>
                <w:b/>
                <w:bCs/>
                <w:sz w:val="11"/>
                <w:szCs w:val="11"/>
              </w:rPr>
            </w:pPr>
            <w:r w:rsidRPr="00115633">
              <w:rPr>
                <w:b/>
                <w:bCs/>
                <w:sz w:val="11"/>
                <w:szCs w:val="11"/>
              </w:rPr>
              <w:t xml:space="preserve"> [B</w:t>
            </w:r>
            <w:r w:rsidRPr="00115633">
              <w:rPr>
                <w:sz w:val="11"/>
                <w:szCs w:val="11"/>
              </w:rPr>
              <w:t xml:space="preserve"> | </w:t>
            </w:r>
            <w:r w:rsidRPr="00115633">
              <w:rPr>
                <w:b/>
                <w:bCs/>
                <w:sz w:val="11"/>
                <w:szCs w:val="11"/>
              </w:rPr>
              <w:t>P]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A7BFC7" w14:textId="77777777" w:rsidR="007C3AEE" w:rsidRPr="00115633" w:rsidRDefault="007C3AEE" w:rsidP="000162A7">
            <w:pPr>
              <w:jc w:val="right"/>
              <w:rPr>
                <w:b/>
                <w:bCs/>
                <w:sz w:val="11"/>
                <w:szCs w:val="11"/>
              </w:rPr>
            </w:pPr>
            <w:r w:rsidRPr="00115633">
              <w:rPr>
                <w:b/>
                <w:bCs/>
                <w:sz w:val="11"/>
                <w:szCs w:val="11"/>
              </w:rPr>
              <w:t>Endotype 4 Mean (SD)</w:t>
            </w:r>
          </w:p>
          <w:p w14:paraId="64751473" w14:textId="77777777" w:rsidR="007C3AEE" w:rsidRPr="00115633" w:rsidRDefault="007C3AEE" w:rsidP="000162A7">
            <w:pPr>
              <w:jc w:val="right"/>
              <w:rPr>
                <w:b/>
                <w:bCs/>
                <w:sz w:val="11"/>
                <w:szCs w:val="11"/>
              </w:rPr>
            </w:pPr>
            <w:r w:rsidRPr="00115633">
              <w:rPr>
                <w:b/>
                <w:bCs/>
                <w:sz w:val="11"/>
                <w:szCs w:val="11"/>
              </w:rPr>
              <w:t>[B</w:t>
            </w:r>
            <w:r w:rsidRPr="00115633">
              <w:rPr>
                <w:sz w:val="11"/>
                <w:szCs w:val="11"/>
              </w:rPr>
              <w:t xml:space="preserve"> | </w:t>
            </w:r>
            <w:r w:rsidRPr="00115633">
              <w:rPr>
                <w:b/>
                <w:bCs/>
                <w:sz w:val="11"/>
                <w:szCs w:val="11"/>
              </w:rPr>
              <w:t>P]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9E73D7" w14:textId="77777777" w:rsidR="007C3AEE" w:rsidRPr="00115633" w:rsidRDefault="007C3AEE" w:rsidP="000162A7">
            <w:pPr>
              <w:jc w:val="right"/>
              <w:rPr>
                <w:b/>
                <w:bCs/>
                <w:sz w:val="11"/>
                <w:szCs w:val="11"/>
              </w:rPr>
            </w:pPr>
            <w:r w:rsidRPr="00115633">
              <w:rPr>
                <w:b/>
                <w:bCs/>
                <w:sz w:val="11"/>
                <w:szCs w:val="11"/>
              </w:rPr>
              <w:t>ANOVA P-Value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CEE6CF" w14:textId="77777777" w:rsidR="007C3AEE" w:rsidRPr="00115633" w:rsidRDefault="007C3AEE" w:rsidP="000162A7">
            <w:pPr>
              <w:jc w:val="right"/>
              <w:rPr>
                <w:b/>
                <w:bCs/>
                <w:sz w:val="11"/>
                <w:szCs w:val="11"/>
              </w:rPr>
            </w:pPr>
            <w:r w:rsidRPr="00115633">
              <w:rPr>
                <w:b/>
                <w:bCs/>
                <w:sz w:val="11"/>
                <w:szCs w:val="11"/>
              </w:rPr>
              <w:t>ANOVA Q-Value</w:t>
            </w:r>
          </w:p>
        </w:tc>
      </w:tr>
      <w:tr w:rsidR="00115633" w:rsidRPr="00115633" w14:paraId="5FBE0474" w14:textId="77777777" w:rsidTr="007C3AEE">
        <w:trPr>
          <w:trHeight w:val="317"/>
        </w:trPr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D812A8" w14:textId="376EE92D" w:rsidR="007C3AEE" w:rsidRPr="00115633" w:rsidRDefault="007C3AEE" w:rsidP="007C3AEE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3-decenoylcarnitin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507DD6" w14:textId="1704C152" w:rsidR="007C3AEE" w:rsidRPr="00115633" w:rsidRDefault="007C3AEE" w:rsidP="007C3AEE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Lipid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F86D89" w14:textId="406C8C49" w:rsidR="007C3AEE" w:rsidRPr="00115633" w:rsidRDefault="007C3AEE" w:rsidP="007C3AEE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Fatty Acid Metabolism (Acyl Carnitine, Monounsaturated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8EDEBD" w14:textId="58A64694" w:rsidR="007C3AEE" w:rsidRPr="00115633" w:rsidRDefault="007C3AEE" w:rsidP="007C3AEE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-0.22(0.38) | 0.01(0.44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03B475" w14:textId="6A57868C" w:rsidR="007C3AEE" w:rsidRPr="00115633" w:rsidRDefault="007C3AEE" w:rsidP="007C3AEE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39(0.37) | 0.03(0.48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2E9E08" w14:textId="57277ABC" w:rsidR="007C3AEE" w:rsidRPr="00115633" w:rsidRDefault="007C3AEE" w:rsidP="007C3AEE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06(0.38) | -0.04(0.43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717538" w14:textId="4BCEC921" w:rsidR="007C3AEE" w:rsidRPr="00115633" w:rsidRDefault="007C3AEE" w:rsidP="007C3AEE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-0.30(0.43) | -0.01(0.46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AACDCB" w14:textId="3B491FE3" w:rsidR="007C3AEE" w:rsidRPr="00115633" w:rsidRDefault="007C3AEE" w:rsidP="007C3AEE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1.63E-12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A5C687" w14:textId="164622B4" w:rsidR="007C3AEE" w:rsidRPr="00115633" w:rsidRDefault="007C3AEE" w:rsidP="007C3AEE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6.69E-11</w:t>
            </w:r>
          </w:p>
        </w:tc>
      </w:tr>
      <w:tr w:rsidR="00115633" w:rsidRPr="00115633" w14:paraId="79B54CA8" w14:textId="77777777" w:rsidTr="007C3AEE">
        <w:trPr>
          <w:trHeight w:val="331"/>
        </w:trPr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BDC70F" w14:textId="01F35A2A" w:rsidR="007C3AEE" w:rsidRPr="00115633" w:rsidRDefault="007C3AEE" w:rsidP="007C3AEE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acetoacetat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8A5A05" w14:textId="1A18F00B" w:rsidR="007C3AEE" w:rsidRPr="00115633" w:rsidRDefault="007C3AEE" w:rsidP="007C3AEE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Lipid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AC6E45" w14:textId="09102475" w:rsidR="007C3AEE" w:rsidRPr="00115633" w:rsidRDefault="007C3AEE" w:rsidP="007C3AEE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Ketone Bodie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0F41F4" w14:textId="1B6CD071" w:rsidR="007C3AEE" w:rsidRPr="00115633" w:rsidRDefault="007C3AEE" w:rsidP="007C3AEE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-0.21(0.44) | -0.03(0.35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621544" w14:textId="15C8D996" w:rsidR="007C3AEE" w:rsidRPr="00115633" w:rsidRDefault="007C3AEE" w:rsidP="007C3AEE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44(0.43) | 0.02(0.43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D6B390" w14:textId="7888007D" w:rsidR="007C3AEE" w:rsidRPr="00115633" w:rsidRDefault="007C3AEE" w:rsidP="007C3AEE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-0.04(0.39) | -0.06(0.35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B35755" w14:textId="185D3BE0" w:rsidR="007C3AEE" w:rsidRPr="00115633" w:rsidRDefault="007C3AEE" w:rsidP="007C3AEE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-0.26(0.39) | 0.06(0.41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2A1E4F" w14:textId="5E1211F8" w:rsidR="007C3AEE" w:rsidRPr="00115633" w:rsidRDefault="007C3AEE" w:rsidP="007C3AEE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9.28E-12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D9B303" w14:textId="4EA3434B" w:rsidR="007C3AEE" w:rsidRPr="00115633" w:rsidRDefault="007C3AEE" w:rsidP="007C3AEE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3.01E-10</w:t>
            </w:r>
          </w:p>
        </w:tc>
      </w:tr>
    </w:tbl>
    <w:p w14:paraId="7727EC30" w14:textId="77777777" w:rsidR="007C3AEE" w:rsidRPr="00115633" w:rsidRDefault="007C3AEE" w:rsidP="007C3AEE">
      <w:pPr>
        <w:jc w:val="both"/>
        <w:rPr>
          <w:b/>
          <w:bCs/>
          <w:sz w:val="11"/>
          <w:szCs w:val="11"/>
        </w:rPr>
      </w:pPr>
      <w:r w:rsidRPr="00115633">
        <w:rPr>
          <w:sz w:val="11"/>
          <w:szCs w:val="11"/>
        </w:rPr>
        <w:t>Definition of abbreviations: SD = Standard Deviation; B = Boston; P = Portugal.</w:t>
      </w:r>
    </w:p>
    <w:p w14:paraId="519CD49D" w14:textId="77777777" w:rsidR="007C3AEE" w:rsidRPr="00115633" w:rsidRDefault="007C3AEE" w:rsidP="007C3AEE">
      <w:pPr>
        <w:jc w:val="both"/>
      </w:pPr>
    </w:p>
    <w:p w14:paraId="08956986" w14:textId="77777777" w:rsidR="007C3AEE" w:rsidRPr="00115633" w:rsidRDefault="007C3AEE" w:rsidP="007C3AEE">
      <w:pPr>
        <w:jc w:val="both"/>
      </w:pPr>
    </w:p>
    <w:p w14:paraId="66FDEF07" w14:textId="77777777" w:rsidR="007C3AEE" w:rsidRPr="00115633" w:rsidRDefault="007C3AEE" w:rsidP="007C3AEE">
      <w:pPr>
        <w:jc w:val="both"/>
        <w:rPr>
          <w:rFonts w:ascii="Calibri" w:hAnsi="Calibri" w:cs="Calibri"/>
        </w:rPr>
      </w:pPr>
    </w:p>
    <w:p w14:paraId="5D497DA8" w14:textId="6766848C" w:rsidR="003E3AF9" w:rsidRPr="00115633" w:rsidRDefault="003E3AF9" w:rsidP="003E3AF9">
      <w:pPr>
        <w:jc w:val="both"/>
        <w:rPr>
          <w:rFonts w:ascii="Calibri" w:hAnsi="Calibri" w:cs="Calibri"/>
        </w:rPr>
      </w:pPr>
    </w:p>
    <w:p w14:paraId="62F7EBFD" w14:textId="5C252FC9" w:rsidR="003E3AF9" w:rsidRPr="00115633" w:rsidRDefault="003E3AF9" w:rsidP="003E3AF9">
      <w:pPr>
        <w:jc w:val="both"/>
        <w:rPr>
          <w:rFonts w:ascii="Calibri" w:hAnsi="Calibri" w:cs="Calibri"/>
        </w:rPr>
      </w:pPr>
    </w:p>
    <w:p w14:paraId="19A71AEC" w14:textId="3AC08E9A" w:rsidR="003E3AF9" w:rsidRPr="00115633" w:rsidRDefault="003E3AF9" w:rsidP="003E3AF9">
      <w:pPr>
        <w:jc w:val="both"/>
        <w:rPr>
          <w:rFonts w:ascii="Calibri" w:hAnsi="Calibri" w:cs="Calibri"/>
        </w:rPr>
      </w:pPr>
    </w:p>
    <w:p w14:paraId="0FE86E2D" w14:textId="77777777" w:rsidR="00425DDA" w:rsidRPr="00115633" w:rsidRDefault="00425DDA" w:rsidP="00425DDA">
      <w:pPr>
        <w:jc w:val="both"/>
        <w:rPr>
          <w:rFonts w:ascii="Calibri" w:hAnsi="Calibri" w:cs="Calibri"/>
        </w:rPr>
      </w:pPr>
    </w:p>
    <w:p w14:paraId="6B7FE56F" w14:textId="77777777" w:rsidR="004B7323" w:rsidRPr="00115633" w:rsidRDefault="004B7323" w:rsidP="00425DDA">
      <w:pPr>
        <w:jc w:val="both"/>
        <w:rPr>
          <w:rFonts w:ascii="Calibri" w:hAnsi="Calibri" w:cs="Calibri"/>
        </w:rPr>
      </w:pPr>
    </w:p>
    <w:p w14:paraId="0647D801" w14:textId="77777777" w:rsidR="004B7323" w:rsidRPr="00115633" w:rsidRDefault="004B7323" w:rsidP="00425DDA">
      <w:pPr>
        <w:jc w:val="both"/>
        <w:rPr>
          <w:rFonts w:ascii="Calibri" w:hAnsi="Calibri" w:cs="Calibri"/>
        </w:rPr>
      </w:pPr>
    </w:p>
    <w:p w14:paraId="795B865A" w14:textId="77777777" w:rsidR="004B7323" w:rsidRPr="00115633" w:rsidRDefault="004B7323" w:rsidP="00425DDA">
      <w:pPr>
        <w:jc w:val="both"/>
        <w:rPr>
          <w:rFonts w:ascii="Calibri" w:hAnsi="Calibri" w:cs="Calibri"/>
        </w:rPr>
      </w:pPr>
    </w:p>
    <w:p w14:paraId="333D968D" w14:textId="77777777" w:rsidR="004B7323" w:rsidRPr="00115633" w:rsidRDefault="004B7323" w:rsidP="00425DDA">
      <w:pPr>
        <w:jc w:val="both"/>
        <w:rPr>
          <w:rFonts w:ascii="Calibri" w:hAnsi="Calibri" w:cs="Calibri"/>
        </w:rPr>
      </w:pPr>
    </w:p>
    <w:p w14:paraId="1E9CCE2B" w14:textId="77777777" w:rsidR="004B7323" w:rsidRPr="00115633" w:rsidRDefault="004B7323" w:rsidP="00425DDA">
      <w:pPr>
        <w:jc w:val="both"/>
        <w:rPr>
          <w:rFonts w:ascii="Calibri" w:hAnsi="Calibri" w:cs="Calibri"/>
        </w:rPr>
      </w:pPr>
    </w:p>
    <w:p w14:paraId="49ED0647" w14:textId="77777777" w:rsidR="004B7323" w:rsidRPr="00115633" w:rsidRDefault="004B7323" w:rsidP="00425DDA">
      <w:pPr>
        <w:jc w:val="both"/>
        <w:rPr>
          <w:rFonts w:ascii="Calibri" w:hAnsi="Calibri" w:cs="Calibri"/>
        </w:rPr>
      </w:pPr>
    </w:p>
    <w:p w14:paraId="2BA118BA" w14:textId="77777777" w:rsidR="003E3AF9" w:rsidRPr="00115633" w:rsidRDefault="003E3AF9" w:rsidP="003E3AF9">
      <w:pPr>
        <w:jc w:val="both"/>
        <w:rPr>
          <w:rFonts w:ascii="Calibri" w:hAnsi="Calibri" w:cs="Calibri"/>
          <w:b/>
          <w:bCs/>
        </w:rPr>
      </w:pPr>
    </w:p>
    <w:p w14:paraId="1C273F9B" w14:textId="77777777" w:rsidR="003E3AF9" w:rsidRPr="00115633" w:rsidRDefault="003E3AF9" w:rsidP="003E3AF9">
      <w:pPr>
        <w:jc w:val="both"/>
        <w:rPr>
          <w:rFonts w:ascii="Calibri" w:hAnsi="Calibri" w:cs="Calibri"/>
          <w:b/>
          <w:bCs/>
        </w:rPr>
      </w:pPr>
    </w:p>
    <w:p w14:paraId="6182E326" w14:textId="77777777" w:rsidR="003E3AF9" w:rsidRPr="00115633" w:rsidRDefault="003E3AF9" w:rsidP="003E3AF9">
      <w:pPr>
        <w:jc w:val="both"/>
        <w:rPr>
          <w:rFonts w:ascii="Calibri" w:hAnsi="Calibri" w:cs="Calibri"/>
          <w:b/>
          <w:bCs/>
        </w:rPr>
      </w:pPr>
    </w:p>
    <w:p w14:paraId="400A63AC" w14:textId="77777777" w:rsidR="003E3AF9" w:rsidRPr="00115633" w:rsidRDefault="003E3AF9" w:rsidP="003E3AF9">
      <w:pPr>
        <w:jc w:val="both"/>
        <w:rPr>
          <w:rFonts w:ascii="Calibri" w:hAnsi="Calibri" w:cs="Calibri"/>
          <w:b/>
          <w:bCs/>
        </w:rPr>
      </w:pPr>
    </w:p>
    <w:p w14:paraId="064DC3BD" w14:textId="77777777" w:rsidR="003E3AF9" w:rsidRPr="00115633" w:rsidRDefault="003E3AF9" w:rsidP="003E3AF9">
      <w:pPr>
        <w:jc w:val="both"/>
        <w:rPr>
          <w:rFonts w:ascii="Calibri" w:hAnsi="Calibri" w:cs="Calibri"/>
          <w:b/>
          <w:bCs/>
        </w:rPr>
      </w:pPr>
    </w:p>
    <w:p w14:paraId="69BCCF8E" w14:textId="77777777" w:rsidR="003E3AF9" w:rsidRPr="00115633" w:rsidRDefault="003E3AF9" w:rsidP="003E3AF9">
      <w:pPr>
        <w:jc w:val="both"/>
        <w:rPr>
          <w:rFonts w:ascii="Calibri" w:hAnsi="Calibri" w:cs="Calibri"/>
          <w:b/>
          <w:bCs/>
        </w:rPr>
      </w:pPr>
    </w:p>
    <w:p w14:paraId="673D746F" w14:textId="77777777" w:rsidR="003E3AF9" w:rsidRPr="00115633" w:rsidRDefault="003E3AF9" w:rsidP="003E3AF9">
      <w:pPr>
        <w:jc w:val="both"/>
        <w:rPr>
          <w:rFonts w:ascii="Calibri" w:hAnsi="Calibri" w:cs="Calibri"/>
          <w:b/>
          <w:bCs/>
        </w:rPr>
      </w:pPr>
    </w:p>
    <w:p w14:paraId="519EDFB4" w14:textId="77777777" w:rsidR="003E3AF9" w:rsidRPr="00115633" w:rsidRDefault="003E3AF9" w:rsidP="003E3AF9">
      <w:pPr>
        <w:jc w:val="both"/>
        <w:rPr>
          <w:rFonts w:ascii="Calibri" w:hAnsi="Calibri" w:cs="Calibri"/>
          <w:b/>
          <w:bCs/>
        </w:rPr>
      </w:pPr>
    </w:p>
    <w:p w14:paraId="2195FA3F" w14:textId="77777777" w:rsidR="003E3AF9" w:rsidRPr="00115633" w:rsidRDefault="003E3AF9" w:rsidP="003E3AF9">
      <w:pPr>
        <w:jc w:val="both"/>
        <w:rPr>
          <w:rFonts w:ascii="Calibri" w:hAnsi="Calibri" w:cs="Calibri"/>
          <w:b/>
          <w:bCs/>
        </w:rPr>
      </w:pPr>
    </w:p>
    <w:p w14:paraId="5EEA24BE" w14:textId="77777777" w:rsidR="003E3AF9" w:rsidRPr="00115633" w:rsidRDefault="003E3AF9" w:rsidP="003E3AF9">
      <w:pPr>
        <w:jc w:val="both"/>
        <w:rPr>
          <w:rFonts w:ascii="Calibri" w:hAnsi="Calibri" w:cs="Calibri"/>
          <w:b/>
          <w:bCs/>
        </w:rPr>
      </w:pPr>
    </w:p>
    <w:p w14:paraId="5B08EF79" w14:textId="77777777" w:rsidR="003E3AF9" w:rsidRPr="00115633" w:rsidRDefault="003E3AF9" w:rsidP="003E3AF9">
      <w:pPr>
        <w:jc w:val="both"/>
        <w:rPr>
          <w:rFonts w:ascii="Calibri" w:hAnsi="Calibri" w:cs="Calibri"/>
          <w:b/>
          <w:bCs/>
        </w:rPr>
      </w:pPr>
    </w:p>
    <w:p w14:paraId="6FC186C4" w14:textId="77777777" w:rsidR="001B6998" w:rsidRPr="00115633" w:rsidRDefault="001B6998" w:rsidP="001B6998">
      <w:pPr>
        <w:jc w:val="both"/>
        <w:rPr>
          <w:rFonts w:ascii="Calibri" w:hAnsi="Calibri" w:cs="Calibri"/>
        </w:rPr>
      </w:pPr>
    </w:p>
    <w:p w14:paraId="6E5C0D1A" w14:textId="77777777" w:rsidR="001B6998" w:rsidRPr="00115633" w:rsidRDefault="001B6998" w:rsidP="001B6998">
      <w:pPr>
        <w:jc w:val="both"/>
        <w:rPr>
          <w:rFonts w:ascii="Calibri" w:hAnsi="Calibri" w:cs="Calibri"/>
        </w:rPr>
      </w:pPr>
    </w:p>
    <w:p w14:paraId="6E4F6717" w14:textId="43FFE098" w:rsidR="006A386D" w:rsidRPr="00115633" w:rsidRDefault="006A386D" w:rsidP="006A386D">
      <w:pPr>
        <w:jc w:val="both"/>
        <w:rPr>
          <w:b/>
          <w:bCs/>
        </w:rPr>
      </w:pPr>
      <w:r w:rsidRPr="00115633">
        <w:rPr>
          <w:b/>
          <w:bCs/>
        </w:rPr>
        <w:t xml:space="preserve">Table S3. Metabolites significantly associated with Endotype 3 based on ANOVA q-value </w:t>
      </w:r>
      <w:r w:rsidR="00E36B1D" w:rsidRPr="00115633">
        <w:rPr>
          <w:b/>
          <w:bCs/>
        </w:rPr>
        <w:t>&lt; 0.05 and post-hoc q-values &lt; 0.05.</w:t>
      </w:r>
    </w:p>
    <w:tbl>
      <w:tblPr>
        <w:tblStyle w:val="TableGrid"/>
        <w:tblW w:w="129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1350"/>
        <w:gridCol w:w="1710"/>
        <w:gridCol w:w="1440"/>
        <w:gridCol w:w="1530"/>
        <w:gridCol w:w="1350"/>
        <w:gridCol w:w="1350"/>
        <w:gridCol w:w="1080"/>
        <w:gridCol w:w="1058"/>
      </w:tblGrid>
      <w:tr w:rsidR="00115633" w:rsidRPr="00115633" w14:paraId="109B7561" w14:textId="77777777" w:rsidTr="006A386D">
        <w:trPr>
          <w:trHeight w:val="484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32E187" w14:textId="77777777" w:rsidR="006A386D" w:rsidRPr="00115633" w:rsidRDefault="006A386D" w:rsidP="006A386D">
            <w:pPr>
              <w:rPr>
                <w:b/>
                <w:bCs/>
                <w:sz w:val="11"/>
                <w:szCs w:val="11"/>
              </w:rPr>
            </w:pPr>
            <w:r w:rsidRPr="00115633">
              <w:rPr>
                <w:b/>
                <w:bCs/>
                <w:sz w:val="11"/>
                <w:szCs w:val="11"/>
              </w:rPr>
              <w:t>Nam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02E1C4" w14:textId="77777777" w:rsidR="006A386D" w:rsidRPr="00115633" w:rsidRDefault="006A386D" w:rsidP="006A386D">
            <w:pPr>
              <w:rPr>
                <w:b/>
                <w:bCs/>
                <w:sz w:val="11"/>
                <w:szCs w:val="11"/>
              </w:rPr>
            </w:pPr>
            <w:r w:rsidRPr="00115633">
              <w:rPr>
                <w:b/>
                <w:bCs/>
                <w:sz w:val="11"/>
                <w:szCs w:val="11"/>
              </w:rPr>
              <w:t>Super-Pathway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9C016E" w14:textId="77777777" w:rsidR="006A386D" w:rsidRPr="00115633" w:rsidRDefault="006A386D" w:rsidP="006A386D">
            <w:pPr>
              <w:rPr>
                <w:b/>
                <w:bCs/>
                <w:sz w:val="11"/>
                <w:szCs w:val="11"/>
              </w:rPr>
            </w:pPr>
            <w:r w:rsidRPr="00115633">
              <w:rPr>
                <w:b/>
                <w:bCs/>
                <w:sz w:val="11"/>
                <w:szCs w:val="11"/>
              </w:rPr>
              <w:t>Sub-Pathwa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EFC215" w14:textId="77777777" w:rsidR="006A386D" w:rsidRPr="00115633" w:rsidRDefault="006A386D" w:rsidP="006A386D">
            <w:pPr>
              <w:jc w:val="right"/>
              <w:rPr>
                <w:b/>
                <w:bCs/>
                <w:sz w:val="11"/>
                <w:szCs w:val="11"/>
              </w:rPr>
            </w:pPr>
            <w:r w:rsidRPr="00115633">
              <w:rPr>
                <w:b/>
                <w:bCs/>
                <w:sz w:val="11"/>
                <w:szCs w:val="11"/>
              </w:rPr>
              <w:t xml:space="preserve">Endotype 1 Mean (SD) </w:t>
            </w:r>
          </w:p>
          <w:p w14:paraId="16F599C4" w14:textId="77777777" w:rsidR="006A386D" w:rsidRPr="00115633" w:rsidRDefault="006A386D" w:rsidP="006A386D">
            <w:pPr>
              <w:jc w:val="right"/>
              <w:rPr>
                <w:b/>
                <w:bCs/>
                <w:sz w:val="11"/>
                <w:szCs w:val="11"/>
              </w:rPr>
            </w:pPr>
            <w:r w:rsidRPr="00115633">
              <w:rPr>
                <w:b/>
                <w:bCs/>
                <w:sz w:val="11"/>
                <w:szCs w:val="11"/>
              </w:rPr>
              <w:t>[B</w:t>
            </w:r>
            <w:r w:rsidRPr="00115633">
              <w:rPr>
                <w:sz w:val="11"/>
                <w:szCs w:val="11"/>
              </w:rPr>
              <w:t xml:space="preserve"> | </w:t>
            </w:r>
            <w:r w:rsidRPr="00115633">
              <w:rPr>
                <w:b/>
                <w:bCs/>
                <w:sz w:val="11"/>
                <w:szCs w:val="11"/>
              </w:rPr>
              <w:t>P]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18AA86" w14:textId="77777777" w:rsidR="006A386D" w:rsidRPr="00115633" w:rsidRDefault="006A386D" w:rsidP="006A386D">
            <w:pPr>
              <w:jc w:val="right"/>
              <w:rPr>
                <w:b/>
                <w:bCs/>
                <w:sz w:val="11"/>
                <w:szCs w:val="11"/>
              </w:rPr>
            </w:pPr>
            <w:r w:rsidRPr="00115633">
              <w:rPr>
                <w:b/>
                <w:bCs/>
                <w:sz w:val="11"/>
                <w:szCs w:val="11"/>
              </w:rPr>
              <w:t>Endotype 2 Mean (SD)</w:t>
            </w:r>
          </w:p>
          <w:p w14:paraId="3852CAF8" w14:textId="77777777" w:rsidR="006A386D" w:rsidRPr="00115633" w:rsidRDefault="006A386D" w:rsidP="006A386D">
            <w:pPr>
              <w:jc w:val="right"/>
              <w:rPr>
                <w:b/>
                <w:bCs/>
                <w:sz w:val="11"/>
                <w:szCs w:val="11"/>
              </w:rPr>
            </w:pPr>
            <w:r w:rsidRPr="00115633">
              <w:rPr>
                <w:b/>
                <w:bCs/>
                <w:sz w:val="11"/>
                <w:szCs w:val="11"/>
              </w:rPr>
              <w:t>[B</w:t>
            </w:r>
            <w:r w:rsidRPr="00115633">
              <w:rPr>
                <w:sz w:val="11"/>
                <w:szCs w:val="11"/>
              </w:rPr>
              <w:t xml:space="preserve"> | </w:t>
            </w:r>
            <w:r w:rsidRPr="00115633">
              <w:rPr>
                <w:b/>
                <w:bCs/>
                <w:sz w:val="11"/>
                <w:szCs w:val="11"/>
              </w:rPr>
              <w:t>P]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416256" w14:textId="77777777" w:rsidR="006A386D" w:rsidRPr="00115633" w:rsidRDefault="006A386D" w:rsidP="006A386D">
            <w:pPr>
              <w:jc w:val="right"/>
              <w:rPr>
                <w:b/>
                <w:bCs/>
                <w:sz w:val="11"/>
                <w:szCs w:val="11"/>
              </w:rPr>
            </w:pPr>
            <w:r w:rsidRPr="00115633">
              <w:rPr>
                <w:b/>
                <w:bCs/>
                <w:sz w:val="11"/>
                <w:szCs w:val="11"/>
              </w:rPr>
              <w:t>Endotype 3 Mean (SD)</w:t>
            </w:r>
          </w:p>
          <w:p w14:paraId="766659B3" w14:textId="77777777" w:rsidR="006A386D" w:rsidRPr="00115633" w:rsidRDefault="006A386D" w:rsidP="006A386D">
            <w:pPr>
              <w:jc w:val="right"/>
              <w:rPr>
                <w:b/>
                <w:bCs/>
                <w:sz w:val="11"/>
                <w:szCs w:val="11"/>
              </w:rPr>
            </w:pPr>
            <w:r w:rsidRPr="00115633">
              <w:rPr>
                <w:b/>
                <w:bCs/>
                <w:sz w:val="11"/>
                <w:szCs w:val="11"/>
              </w:rPr>
              <w:t xml:space="preserve"> [B</w:t>
            </w:r>
            <w:r w:rsidRPr="00115633">
              <w:rPr>
                <w:sz w:val="11"/>
                <w:szCs w:val="11"/>
              </w:rPr>
              <w:t xml:space="preserve"> | </w:t>
            </w:r>
            <w:r w:rsidRPr="00115633">
              <w:rPr>
                <w:b/>
                <w:bCs/>
                <w:sz w:val="11"/>
                <w:szCs w:val="11"/>
              </w:rPr>
              <w:t>P]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8C2DC6" w14:textId="77777777" w:rsidR="006A386D" w:rsidRPr="00115633" w:rsidRDefault="006A386D" w:rsidP="006A386D">
            <w:pPr>
              <w:jc w:val="right"/>
              <w:rPr>
                <w:b/>
                <w:bCs/>
                <w:sz w:val="11"/>
                <w:szCs w:val="11"/>
              </w:rPr>
            </w:pPr>
            <w:r w:rsidRPr="00115633">
              <w:rPr>
                <w:b/>
                <w:bCs/>
                <w:sz w:val="11"/>
                <w:szCs w:val="11"/>
              </w:rPr>
              <w:t>Endotype 4 Mean (SD)</w:t>
            </w:r>
          </w:p>
          <w:p w14:paraId="4FC4E79C" w14:textId="77777777" w:rsidR="006A386D" w:rsidRPr="00115633" w:rsidRDefault="006A386D" w:rsidP="006A386D">
            <w:pPr>
              <w:jc w:val="right"/>
              <w:rPr>
                <w:b/>
                <w:bCs/>
                <w:sz w:val="11"/>
                <w:szCs w:val="11"/>
              </w:rPr>
            </w:pPr>
            <w:r w:rsidRPr="00115633">
              <w:rPr>
                <w:b/>
                <w:bCs/>
                <w:sz w:val="11"/>
                <w:szCs w:val="11"/>
              </w:rPr>
              <w:t>[B</w:t>
            </w:r>
            <w:r w:rsidRPr="00115633">
              <w:rPr>
                <w:sz w:val="11"/>
                <w:szCs w:val="11"/>
              </w:rPr>
              <w:t xml:space="preserve"> | </w:t>
            </w:r>
            <w:r w:rsidRPr="00115633">
              <w:rPr>
                <w:b/>
                <w:bCs/>
                <w:sz w:val="11"/>
                <w:szCs w:val="11"/>
              </w:rPr>
              <w:t>P]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F62DFA" w14:textId="77777777" w:rsidR="006A386D" w:rsidRPr="00115633" w:rsidRDefault="006A386D" w:rsidP="006A386D">
            <w:pPr>
              <w:jc w:val="right"/>
              <w:rPr>
                <w:b/>
                <w:bCs/>
                <w:sz w:val="11"/>
                <w:szCs w:val="11"/>
              </w:rPr>
            </w:pPr>
            <w:r w:rsidRPr="00115633">
              <w:rPr>
                <w:b/>
                <w:bCs/>
                <w:sz w:val="11"/>
                <w:szCs w:val="11"/>
              </w:rPr>
              <w:t>ANOVA P-Value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4EB5A6" w14:textId="77777777" w:rsidR="006A386D" w:rsidRPr="00115633" w:rsidRDefault="006A386D" w:rsidP="006A386D">
            <w:pPr>
              <w:jc w:val="right"/>
              <w:rPr>
                <w:b/>
                <w:bCs/>
                <w:sz w:val="11"/>
                <w:szCs w:val="11"/>
              </w:rPr>
            </w:pPr>
            <w:r w:rsidRPr="00115633">
              <w:rPr>
                <w:b/>
                <w:bCs/>
                <w:sz w:val="11"/>
                <w:szCs w:val="11"/>
              </w:rPr>
              <w:t>ANOVA Q-Value</w:t>
            </w:r>
          </w:p>
        </w:tc>
      </w:tr>
      <w:tr w:rsidR="00115633" w:rsidRPr="00115633" w14:paraId="08D3268B" w14:textId="77777777" w:rsidTr="006A386D">
        <w:trPr>
          <w:trHeight w:val="317"/>
        </w:trPr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F2B612" w14:textId="2E72DC74" w:rsidR="006A386D" w:rsidRPr="00115633" w:rsidRDefault="006A386D" w:rsidP="006A386D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1-ribosyl-imidazoleacetate*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3FB459" w14:textId="57D2F927" w:rsidR="006A386D" w:rsidRPr="00115633" w:rsidRDefault="006A386D" w:rsidP="006A386D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Amino Acid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F66BB5" w14:textId="34A74A6F" w:rsidR="006A386D" w:rsidRPr="00115633" w:rsidRDefault="006A386D" w:rsidP="006A386D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Histidine Metabolism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8EF37E" w14:textId="17A9E449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-0.08(0.13) | 0.01(0.17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200277" w14:textId="1B612EF1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-0.04(0.15) | -0.01(0.21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0B52F8" w14:textId="43B3A16D" w:rsidR="006A386D" w:rsidRPr="00115633" w:rsidRDefault="006A386D" w:rsidP="00715BDB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0.13(0.18) </w:t>
            </w:r>
            <w:r w:rsidR="00715BDB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-0.02(0.15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7AAF5D" w14:textId="748FFFA7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-0.05(0.16)</w:t>
            </w:r>
            <w:r w:rsidR="008E0462" w:rsidRPr="00115633">
              <w:rPr>
                <w:sz w:val="11"/>
                <w:szCs w:val="11"/>
              </w:rPr>
              <w:t xml:space="preserve"> | </w:t>
            </w:r>
            <w:r w:rsidRPr="00115633">
              <w:rPr>
                <w:sz w:val="11"/>
                <w:szCs w:val="11"/>
              </w:rPr>
              <w:t>0.02(0.17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A65044" w14:textId="778FA6AC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4.59E-08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61ED23" w14:textId="7E6ED2E9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5.68E-07</w:t>
            </w:r>
          </w:p>
        </w:tc>
      </w:tr>
      <w:tr w:rsidR="00115633" w:rsidRPr="00115633" w14:paraId="5F204C2D" w14:textId="77777777" w:rsidTr="006A386D">
        <w:trPr>
          <w:trHeight w:val="331"/>
        </w:trPr>
        <w:tc>
          <w:tcPr>
            <w:tcW w:w="2070" w:type="dxa"/>
            <w:shd w:val="clear" w:color="auto" w:fill="auto"/>
            <w:vAlign w:val="center"/>
          </w:tcPr>
          <w:p w14:paraId="277A5945" w14:textId="5930BF1A" w:rsidR="006A386D" w:rsidRPr="00115633" w:rsidRDefault="006A386D" w:rsidP="006A386D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N-acetylphenylalanin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BBF7D71" w14:textId="740F0253" w:rsidR="006A386D" w:rsidRPr="00115633" w:rsidRDefault="006A386D" w:rsidP="006A386D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Amino Aci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C3C1592" w14:textId="696097A7" w:rsidR="006A386D" w:rsidRPr="00115633" w:rsidRDefault="006A386D" w:rsidP="006A386D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Phenylalanine Metabolism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8143A63" w14:textId="3DF4E2ED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-0.07(0.12) | -0.02(0.14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B10B238" w14:textId="49570881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-0.04(0.12) | 0.01(0.20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A91E868" w14:textId="77DDBF85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1</w:t>
            </w:r>
            <w:r w:rsidR="00715BDB" w:rsidRPr="00115633">
              <w:rPr>
                <w:sz w:val="11"/>
                <w:szCs w:val="11"/>
              </w:rPr>
              <w:t>0</w:t>
            </w:r>
            <w:r w:rsidRPr="00115633">
              <w:rPr>
                <w:sz w:val="11"/>
                <w:szCs w:val="11"/>
              </w:rPr>
              <w:t xml:space="preserve">(0.14) </w:t>
            </w:r>
            <w:r w:rsidR="00715BDB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0.01(0.17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A8DC45C" w14:textId="22C0C460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-0.02(0.12)</w:t>
            </w:r>
            <w:r w:rsidR="008E0462" w:rsidRPr="00115633">
              <w:rPr>
                <w:sz w:val="11"/>
                <w:szCs w:val="11"/>
              </w:rPr>
              <w:t xml:space="preserve"> | </w:t>
            </w:r>
            <w:r w:rsidRPr="00115633">
              <w:rPr>
                <w:sz w:val="11"/>
                <w:szCs w:val="11"/>
              </w:rPr>
              <w:t>0</w:t>
            </w:r>
            <w:r w:rsidR="008E0462" w:rsidRPr="00115633">
              <w:rPr>
                <w:sz w:val="11"/>
                <w:szCs w:val="11"/>
              </w:rPr>
              <w:t>.00</w:t>
            </w:r>
            <w:r w:rsidRPr="00115633">
              <w:rPr>
                <w:sz w:val="11"/>
                <w:szCs w:val="11"/>
              </w:rPr>
              <w:t>(0.16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BB2CA73" w14:textId="5E21F498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6.37E-08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350D6D21" w14:textId="470C3E1D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7.52E-07</w:t>
            </w:r>
          </w:p>
        </w:tc>
      </w:tr>
      <w:tr w:rsidR="00115633" w:rsidRPr="00115633" w14:paraId="17CAE8AA" w14:textId="77777777" w:rsidTr="006A386D">
        <w:trPr>
          <w:trHeight w:val="651"/>
        </w:trPr>
        <w:tc>
          <w:tcPr>
            <w:tcW w:w="2070" w:type="dxa"/>
            <w:shd w:val="clear" w:color="auto" w:fill="auto"/>
            <w:vAlign w:val="center"/>
          </w:tcPr>
          <w:p w14:paraId="7517353C" w14:textId="1032032F" w:rsidR="006A386D" w:rsidRPr="00115633" w:rsidRDefault="006A386D" w:rsidP="006A386D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succinylcarnitine (C4-DC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662254D" w14:textId="3EC401FE" w:rsidR="006A386D" w:rsidRPr="00115633" w:rsidRDefault="006A386D" w:rsidP="006A386D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Energy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E3DC108" w14:textId="45306941" w:rsidR="006A386D" w:rsidRPr="00115633" w:rsidRDefault="006A386D" w:rsidP="006A386D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TCA Cycl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2232361" w14:textId="47901BB7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-0.08(0.16) | 0.01(0.21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911010E" w14:textId="75A759EF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-0.01(0.09) | -0.05(0.21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C622E21" w14:textId="607A7EE1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09(0.12)</w:t>
            </w:r>
            <w:r w:rsidR="00715BDB" w:rsidRPr="00115633">
              <w:rPr>
                <w:sz w:val="11"/>
                <w:szCs w:val="11"/>
              </w:rPr>
              <w:t xml:space="preserve"> | </w:t>
            </w:r>
            <w:r w:rsidRPr="00115633">
              <w:rPr>
                <w:sz w:val="11"/>
                <w:szCs w:val="11"/>
              </w:rPr>
              <w:t>0.04(0.15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D90A319" w14:textId="7E6EF7E1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-0.03(0.14)</w:t>
            </w:r>
            <w:r w:rsidR="008E0462" w:rsidRPr="00115633">
              <w:rPr>
                <w:sz w:val="11"/>
                <w:szCs w:val="11"/>
              </w:rPr>
              <w:t xml:space="preserve"> | </w:t>
            </w:r>
            <w:r w:rsidRPr="00115633">
              <w:rPr>
                <w:sz w:val="11"/>
                <w:szCs w:val="11"/>
              </w:rPr>
              <w:t>0</w:t>
            </w:r>
            <w:r w:rsidR="008E0462" w:rsidRPr="00115633">
              <w:rPr>
                <w:sz w:val="11"/>
                <w:szCs w:val="11"/>
              </w:rPr>
              <w:t>.00</w:t>
            </w:r>
            <w:r w:rsidRPr="00115633">
              <w:rPr>
                <w:sz w:val="11"/>
                <w:szCs w:val="11"/>
              </w:rPr>
              <w:t>(0.16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0CDBA59" w14:textId="248F9A5D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1.86E-06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6F7287A6" w14:textId="0A47DBE8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1.31E-05</w:t>
            </w:r>
          </w:p>
        </w:tc>
      </w:tr>
      <w:tr w:rsidR="00115633" w:rsidRPr="00115633" w14:paraId="1C5847BD" w14:textId="77777777" w:rsidTr="006A386D">
        <w:trPr>
          <w:trHeight w:val="331"/>
        </w:trPr>
        <w:tc>
          <w:tcPr>
            <w:tcW w:w="2070" w:type="dxa"/>
            <w:shd w:val="clear" w:color="auto" w:fill="auto"/>
            <w:vAlign w:val="center"/>
          </w:tcPr>
          <w:p w14:paraId="5E4C7C46" w14:textId="0DFAB1D2" w:rsidR="006A386D" w:rsidRPr="00115633" w:rsidRDefault="006A386D" w:rsidP="006A386D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palmitoyl-oleoyl-glycerol (16:0/18:1) [1]*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7488450" w14:textId="26DD5716" w:rsidR="006A386D" w:rsidRPr="00115633" w:rsidRDefault="006A386D" w:rsidP="006A386D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Lipi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408C6B4" w14:textId="285F01A7" w:rsidR="006A386D" w:rsidRPr="00115633" w:rsidRDefault="006A386D" w:rsidP="006A386D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Diacylglycerol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FBBD8D6" w14:textId="2E8B816F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06(0.46) | 0.01(0.42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47A3D5E" w14:textId="59358429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13(0.46) | 0.00(0.44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0911EC2" w14:textId="2D9EC15C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-0.33(0.44)</w:t>
            </w:r>
            <w:r w:rsidR="00715BDB" w:rsidRPr="00115633">
              <w:rPr>
                <w:sz w:val="11"/>
                <w:szCs w:val="11"/>
              </w:rPr>
              <w:t xml:space="preserve"> | </w:t>
            </w:r>
            <w:r w:rsidRPr="00115633">
              <w:rPr>
                <w:sz w:val="11"/>
                <w:szCs w:val="11"/>
              </w:rPr>
              <w:t>0.03(0.42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A55C99F" w14:textId="27D91094" w:rsidR="006A386D" w:rsidRPr="00115633" w:rsidRDefault="006A386D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0.19(0.39) </w:t>
            </w:r>
            <w:r w:rsidR="008E0462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-0.03(0.46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824CE19" w14:textId="53B761FF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1.25E-06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37038028" w14:textId="0D425765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9.47E-06</w:t>
            </w:r>
          </w:p>
        </w:tc>
      </w:tr>
      <w:tr w:rsidR="00115633" w:rsidRPr="00115633" w14:paraId="5A7036B3" w14:textId="77777777" w:rsidTr="006A386D">
        <w:trPr>
          <w:trHeight w:val="317"/>
        </w:trPr>
        <w:tc>
          <w:tcPr>
            <w:tcW w:w="2070" w:type="dxa"/>
            <w:shd w:val="clear" w:color="auto" w:fill="auto"/>
            <w:vAlign w:val="center"/>
          </w:tcPr>
          <w:p w14:paraId="01C4E2E6" w14:textId="60346816" w:rsidR="006A386D" w:rsidRPr="00115633" w:rsidRDefault="006A386D" w:rsidP="006A386D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3-hydroxypalmitoylcarnitin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9413EBC" w14:textId="2BCB6422" w:rsidR="006A386D" w:rsidRPr="00115633" w:rsidRDefault="006A386D" w:rsidP="006A386D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Lipi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710A071" w14:textId="3F4D3707" w:rsidR="006A386D" w:rsidRPr="00115633" w:rsidRDefault="006A386D" w:rsidP="006A386D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Fatty Acid Metabolism (Acyl Carnitine, Hydroxy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3E80045" w14:textId="1B501074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-0.03(0.22) | 0.05(0.13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65F1C26" w14:textId="40B44935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13(0.25) | 0.00(0.22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9C7C9C6" w14:textId="11415A12" w:rsidR="006A386D" w:rsidRPr="00115633" w:rsidRDefault="006A386D" w:rsidP="00715BDB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-0.26(0.32)</w:t>
            </w:r>
            <w:r w:rsidR="00715BDB" w:rsidRPr="00115633">
              <w:rPr>
                <w:sz w:val="11"/>
                <w:szCs w:val="11"/>
              </w:rPr>
              <w:t xml:space="preserve"> |</w:t>
            </w:r>
            <w:r w:rsidRPr="00115633">
              <w:rPr>
                <w:sz w:val="11"/>
                <w:szCs w:val="11"/>
              </w:rPr>
              <w:t xml:space="preserve"> -0.02(0.16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094A751" w14:textId="21A143F4" w:rsidR="006A386D" w:rsidRPr="00115633" w:rsidRDefault="006A386D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0.18(0.14) </w:t>
            </w:r>
            <w:r w:rsidR="008E0462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-0.01(0.17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1E3A7F7" w14:textId="746C9A72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9.48E-14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25AF8AE5" w14:textId="672D20E8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8.21E-12</w:t>
            </w:r>
          </w:p>
        </w:tc>
      </w:tr>
      <w:tr w:rsidR="00115633" w:rsidRPr="00115633" w14:paraId="60CBDF49" w14:textId="77777777" w:rsidTr="006A386D">
        <w:trPr>
          <w:trHeight w:val="331"/>
        </w:trPr>
        <w:tc>
          <w:tcPr>
            <w:tcW w:w="2070" w:type="dxa"/>
            <w:shd w:val="clear" w:color="auto" w:fill="auto"/>
            <w:vAlign w:val="center"/>
          </w:tcPr>
          <w:p w14:paraId="1DEF641F" w14:textId="405017E4" w:rsidR="006A386D" w:rsidRPr="00115633" w:rsidRDefault="006A386D" w:rsidP="006A386D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3-hydroxyoleoylcarnitin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3E0ACBE" w14:textId="3D87E21D" w:rsidR="006A386D" w:rsidRPr="00115633" w:rsidRDefault="006A386D" w:rsidP="006A386D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Lipi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D4FA055" w14:textId="3D9E6D0E" w:rsidR="006A386D" w:rsidRPr="00115633" w:rsidRDefault="006A386D" w:rsidP="006A386D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Fatty Acid Metabolism (Acyl Carnitine, Hydroxy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2C6B644" w14:textId="6BD0D991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02(0.25) | 0.02(0.21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C4B434B" w14:textId="1C7C9D9E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24(0.22) | 0.03(0.26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E615FFF" w14:textId="4B98E372" w:rsidR="006A386D" w:rsidRPr="00115633" w:rsidRDefault="006A386D" w:rsidP="00715BDB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-0.33(0.34)</w:t>
            </w:r>
            <w:r w:rsidR="00715BDB" w:rsidRPr="00115633">
              <w:rPr>
                <w:sz w:val="11"/>
                <w:szCs w:val="11"/>
              </w:rPr>
              <w:t xml:space="preserve"> | </w:t>
            </w:r>
            <w:r w:rsidRPr="00115633">
              <w:rPr>
                <w:sz w:val="11"/>
                <w:szCs w:val="11"/>
              </w:rPr>
              <w:t>-0.08(0.26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8ACABFA" w14:textId="3F6E5C35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0.12(0.21) </w:t>
            </w:r>
            <w:r w:rsidR="008E0462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0.02(0.19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34E76B3" w14:textId="4313AAB6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2.06E-17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242CABE9" w14:textId="74DAE872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4.58E-15</w:t>
            </w:r>
          </w:p>
        </w:tc>
      </w:tr>
      <w:tr w:rsidR="00115633" w:rsidRPr="00115633" w14:paraId="3EE3248E" w14:textId="77777777" w:rsidTr="006A386D">
        <w:trPr>
          <w:trHeight w:val="331"/>
        </w:trPr>
        <w:tc>
          <w:tcPr>
            <w:tcW w:w="2070" w:type="dxa"/>
            <w:shd w:val="clear" w:color="auto" w:fill="auto"/>
            <w:vAlign w:val="center"/>
          </w:tcPr>
          <w:p w14:paraId="0841E4F7" w14:textId="5FAEDB49" w:rsidR="006A386D" w:rsidRPr="00115633" w:rsidRDefault="006A386D" w:rsidP="006A386D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palmitoylcarnitine (C16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2F98B5B" w14:textId="18188B92" w:rsidR="006A386D" w:rsidRPr="00115633" w:rsidRDefault="006A386D" w:rsidP="006A386D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Lipi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A6401AB" w14:textId="58DCD17E" w:rsidR="006A386D" w:rsidRPr="00115633" w:rsidRDefault="006A386D" w:rsidP="006A386D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Fatty Acid Metabolism (Acyl Carnitine, Long Chain Saturated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9A0CE46" w14:textId="588CAB0B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01(0.11) | 0.01(0.11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915FC0A" w14:textId="273BCC91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12(0.13) | 0.03(0.12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B72F6B4" w14:textId="4BE624D1" w:rsidR="006A386D" w:rsidRPr="00115633" w:rsidRDefault="006A386D" w:rsidP="00715BDB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-0.17(0.24)</w:t>
            </w:r>
            <w:r w:rsidR="00715BDB" w:rsidRPr="00115633">
              <w:rPr>
                <w:sz w:val="11"/>
                <w:szCs w:val="11"/>
              </w:rPr>
              <w:t xml:space="preserve"> | </w:t>
            </w:r>
            <w:r w:rsidRPr="00115633">
              <w:rPr>
                <w:sz w:val="11"/>
                <w:szCs w:val="11"/>
              </w:rPr>
              <w:t>-0.01(0.11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46F46F5" w14:textId="19378A03" w:rsidR="006A386D" w:rsidRPr="00115633" w:rsidRDefault="006A386D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0.06(0.11) </w:t>
            </w:r>
            <w:r w:rsidR="008E0462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-0.02(0.12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C02109A" w14:textId="6EED4631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5.94E-13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1643B77E" w14:textId="7438F497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2.72E-11</w:t>
            </w:r>
          </w:p>
        </w:tc>
      </w:tr>
      <w:tr w:rsidR="00115633" w:rsidRPr="00115633" w14:paraId="10A48DC7" w14:textId="77777777" w:rsidTr="006A386D">
        <w:trPr>
          <w:trHeight w:val="484"/>
        </w:trPr>
        <w:tc>
          <w:tcPr>
            <w:tcW w:w="2070" w:type="dxa"/>
            <w:shd w:val="clear" w:color="auto" w:fill="auto"/>
            <w:vAlign w:val="center"/>
          </w:tcPr>
          <w:p w14:paraId="2AFE35E0" w14:textId="1AEA34CE" w:rsidR="006A386D" w:rsidRPr="00115633" w:rsidRDefault="006A386D" w:rsidP="006A386D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myristoylcarnitine (C14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565A77E" w14:textId="476F91C7" w:rsidR="006A386D" w:rsidRPr="00115633" w:rsidRDefault="006A386D" w:rsidP="006A386D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Lipi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7D773CC" w14:textId="73C5D340" w:rsidR="006A386D" w:rsidRPr="00115633" w:rsidRDefault="006A386D" w:rsidP="006A386D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Fatty Acid Metabolism (Acyl Carnitine, Long Chain Saturated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F825004" w14:textId="0B1373E5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-0.01(0.17) | 0.02(0.14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544B3C5" w14:textId="47B76D85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13(0.18) | 0.03(0.22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7B1723E" w14:textId="305D140A" w:rsidR="006A386D" w:rsidRPr="00115633" w:rsidRDefault="006A386D" w:rsidP="00715BDB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-0.22(0.28) </w:t>
            </w:r>
            <w:r w:rsidR="00715BDB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-0.01(0.16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D78A104" w14:textId="7B9042DB" w:rsidR="006A386D" w:rsidRPr="00115633" w:rsidRDefault="006A386D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13(0.12)</w:t>
            </w:r>
            <w:r w:rsidR="008E0462" w:rsidRPr="00115633">
              <w:rPr>
                <w:sz w:val="11"/>
                <w:szCs w:val="11"/>
              </w:rPr>
              <w:t xml:space="preserve"> |</w:t>
            </w:r>
            <w:r w:rsidRPr="00115633">
              <w:rPr>
                <w:sz w:val="11"/>
                <w:szCs w:val="11"/>
              </w:rPr>
              <w:t xml:space="preserve"> -0.03(0.17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7C61741" w14:textId="0E5C15B4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1.76E-13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1576FBBF" w14:textId="47F2FA92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1.14E-11</w:t>
            </w:r>
          </w:p>
        </w:tc>
      </w:tr>
      <w:tr w:rsidR="00115633" w:rsidRPr="00115633" w14:paraId="34C6E738" w14:textId="77777777" w:rsidTr="006A386D">
        <w:trPr>
          <w:trHeight w:val="317"/>
        </w:trPr>
        <w:tc>
          <w:tcPr>
            <w:tcW w:w="2070" w:type="dxa"/>
            <w:shd w:val="clear" w:color="auto" w:fill="auto"/>
            <w:vAlign w:val="center"/>
          </w:tcPr>
          <w:p w14:paraId="13DFD866" w14:textId="06AECF2B" w:rsidR="006A386D" w:rsidRPr="00115633" w:rsidRDefault="006A386D" w:rsidP="006A386D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margaroylcarnitine (C17)*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D7D7103" w14:textId="0A87A6E0" w:rsidR="006A386D" w:rsidRPr="00115633" w:rsidRDefault="006A386D" w:rsidP="006A386D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Lipi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0653D29" w14:textId="1C3D9137" w:rsidR="006A386D" w:rsidRPr="00115633" w:rsidRDefault="006A386D" w:rsidP="006A386D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Fatty Acid Metabolism (Acyl Carnitine, Long Chain Saturated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6E802CB" w14:textId="1E8E4313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00(0.13) | 0.02(0.13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DC008B9" w14:textId="6314C151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07(0.17) | 0.02(0.13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B1B9F62" w14:textId="0E3A31C5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-0.17(0.25) </w:t>
            </w:r>
            <w:r w:rsidR="00715BDB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0</w:t>
            </w:r>
            <w:r w:rsidR="00715BDB" w:rsidRPr="00115633">
              <w:rPr>
                <w:sz w:val="11"/>
                <w:szCs w:val="11"/>
              </w:rPr>
              <w:t>.00</w:t>
            </w:r>
            <w:r w:rsidRPr="00115633">
              <w:rPr>
                <w:sz w:val="11"/>
                <w:szCs w:val="11"/>
              </w:rPr>
              <w:t>(0.12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DBE6E4E" w14:textId="51A57BC9" w:rsidR="006A386D" w:rsidRPr="00115633" w:rsidRDefault="006A386D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0.13(0.13) </w:t>
            </w:r>
            <w:r w:rsidR="008E0462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-0.03(0.13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D9AA258" w14:textId="77A14CE3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4.14E-11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7052D51F" w14:textId="2B689F52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1.24E-09</w:t>
            </w:r>
          </w:p>
        </w:tc>
      </w:tr>
      <w:tr w:rsidR="00115633" w:rsidRPr="00115633" w14:paraId="7A6BEB15" w14:textId="77777777" w:rsidTr="006A386D">
        <w:trPr>
          <w:trHeight w:val="331"/>
        </w:trPr>
        <w:tc>
          <w:tcPr>
            <w:tcW w:w="2070" w:type="dxa"/>
            <w:shd w:val="clear" w:color="auto" w:fill="auto"/>
            <w:vAlign w:val="center"/>
          </w:tcPr>
          <w:p w14:paraId="4DA12AD5" w14:textId="1E37E2C0" w:rsidR="006A386D" w:rsidRPr="00115633" w:rsidRDefault="006A386D" w:rsidP="006A386D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oleoylcarnitine (C18:1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AF4FEE7" w14:textId="3A91ECD9" w:rsidR="006A386D" w:rsidRPr="00115633" w:rsidRDefault="006A386D" w:rsidP="006A386D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Lipi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3E3AF5E" w14:textId="7FE5E6DD" w:rsidR="006A386D" w:rsidRPr="00115633" w:rsidRDefault="006A386D" w:rsidP="006A386D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Fatty Acid Metabolism (Acyl Carnitine, Monounsaturated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0CBA5FB" w14:textId="5FC8E42B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03(0.11) | 0.00(0.13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FAB5931" w14:textId="35AE6F61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15(0.15) | 0.04(0.15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B895975" w14:textId="69941686" w:rsidR="006A386D" w:rsidRPr="00115633" w:rsidRDefault="006A386D" w:rsidP="00715BDB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-0.2</w:t>
            </w:r>
            <w:r w:rsidR="00715BDB" w:rsidRPr="00115633">
              <w:rPr>
                <w:sz w:val="11"/>
                <w:szCs w:val="11"/>
              </w:rPr>
              <w:t>0</w:t>
            </w:r>
            <w:r w:rsidRPr="00115633">
              <w:rPr>
                <w:sz w:val="11"/>
                <w:szCs w:val="11"/>
              </w:rPr>
              <w:t xml:space="preserve">(0.26) </w:t>
            </w:r>
            <w:r w:rsidR="00715BDB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-0.04(0.14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F39C13C" w14:textId="2B523B45" w:rsidR="006A386D" w:rsidRPr="00115633" w:rsidRDefault="006A386D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0.04(0.15) </w:t>
            </w:r>
            <w:r w:rsidR="008E0462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-0.01(0.15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5B6EB93" w14:textId="22F0E2C6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1.53E-13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55781289" w14:textId="2C39870B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1.11E-11</w:t>
            </w:r>
          </w:p>
        </w:tc>
      </w:tr>
      <w:tr w:rsidR="00115633" w:rsidRPr="00115633" w14:paraId="3A87BB7C" w14:textId="77777777" w:rsidTr="006A386D">
        <w:trPr>
          <w:trHeight w:val="484"/>
        </w:trPr>
        <w:tc>
          <w:tcPr>
            <w:tcW w:w="2070" w:type="dxa"/>
            <w:shd w:val="clear" w:color="auto" w:fill="auto"/>
            <w:vAlign w:val="center"/>
          </w:tcPr>
          <w:p w14:paraId="19267240" w14:textId="7EF63E5F" w:rsidR="006A386D" w:rsidRPr="00115633" w:rsidRDefault="006A386D" w:rsidP="006A386D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myristoleoylcarnitine (C14:1)*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2F9D132" w14:textId="3A76AAA6" w:rsidR="006A386D" w:rsidRPr="00115633" w:rsidRDefault="006A386D" w:rsidP="006A386D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Lipi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4DB6418" w14:textId="6653342D" w:rsidR="006A386D" w:rsidRPr="00115633" w:rsidRDefault="006A386D" w:rsidP="006A386D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Fatty Acid Metabolism (Acyl Carnitine, Monounsaturated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F9BF35E" w14:textId="6B8FB11A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00(0.19) | -0.01(0.22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CD4205C" w14:textId="55B5AD10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22(0.24) | 0.05(0.29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0EA40A4" w14:textId="71310937" w:rsidR="006A386D" w:rsidRPr="00115633" w:rsidRDefault="006A386D" w:rsidP="00715BDB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-0.23(0.3</w:t>
            </w:r>
            <w:r w:rsidR="00715BDB" w:rsidRPr="00115633">
              <w:rPr>
                <w:sz w:val="11"/>
                <w:szCs w:val="11"/>
              </w:rPr>
              <w:t>0</w:t>
            </w:r>
            <w:r w:rsidRPr="00115633">
              <w:rPr>
                <w:sz w:val="11"/>
                <w:szCs w:val="11"/>
              </w:rPr>
              <w:t xml:space="preserve">) </w:t>
            </w:r>
            <w:r w:rsidR="00715BDB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-0.04(0.23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5BE978A" w14:textId="7D4D558C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0.03(0.19) </w:t>
            </w:r>
            <w:r w:rsidR="008E0462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0</w:t>
            </w:r>
            <w:r w:rsidR="008E0462" w:rsidRPr="00115633">
              <w:rPr>
                <w:sz w:val="11"/>
                <w:szCs w:val="11"/>
              </w:rPr>
              <w:t>.00</w:t>
            </w:r>
            <w:r w:rsidRPr="00115633">
              <w:rPr>
                <w:sz w:val="11"/>
                <w:szCs w:val="11"/>
              </w:rPr>
              <w:t>(0.24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BC8594F" w14:textId="53E4E41A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2.57E-13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7016ECCF" w14:textId="64B75C00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1.54E-11</w:t>
            </w:r>
          </w:p>
        </w:tc>
      </w:tr>
      <w:tr w:rsidR="00115633" w:rsidRPr="00115633" w14:paraId="61910073" w14:textId="77777777" w:rsidTr="006A386D">
        <w:trPr>
          <w:trHeight w:val="484"/>
        </w:trPr>
        <w:tc>
          <w:tcPr>
            <w:tcW w:w="2070" w:type="dxa"/>
            <w:shd w:val="clear" w:color="auto" w:fill="auto"/>
            <w:vAlign w:val="center"/>
          </w:tcPr>
          <w:p w14:paraId="208F89D6" w14:textId="6E1F18B5" w:rsidR="006A386D" w:rsidRPr="00115633" w:rsidRDefault="006A386D" w:rsidP="006A386D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palmitoleoylcarnitine (C16:1)*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DA79EAC" w14:textId="3C4D941E" w:rsidR="006A386D" w:rsidRPr="00115633" w:rsidRDefault="006A386D" w:rsidP="006A386D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Lipi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27F14B5" w14:textId="10B01972" w:rsidR="006A386D" w:rsidRPr="00115633" w:rsidRDefault="006A386D" w:rsidP="006A386D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Fatty Acid Metabolism (Acyl Carnitine, Monounsaturated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04A56FE" w14:textId="70F3F91F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01(0.14) | 0.01(0.15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EF8360C" w14:textId="5F69594F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18(0.19) | 0.05(0.20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33E5A28" w14:textId="210C0899" w:rsidR="006A386D" w:rsidRPr="00115633" w:rsidRDefault="006A386D" w:rsidP="00715BDB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-0.21(0.24) </w:t>
            </w:r>
            <w:r w:rsidR="00715BDB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-0.04(0.16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A15644E" w14:textId="5B2B3DD6" w:rsidR="006A386D" w:rsidRPr="00115633" w:rsidRDefault="006A386D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0.05(0.14) </w:t>
            </w:r>
            <w:r w:rsidR="008E0462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-0.01(0.18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1B5F1E3" w14:textId="32F8302E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5.51E-16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3C0D3402" w14:textId="6F42CF3B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7.16E-14</w:t>
            </w:r>
          </w:p>
        </w:tc>
      </w:tr>
      <w:tr w:rsidR="00115633" w:rsidRPr="00115633" w14:paraId="2B2D3B20" w14:textId="77777777" w:rsidTr="006A386D">
        <w:trPr>
          <w:trHeight w:val="484"/>
        </w:trPr>
        <w:tc>
          <w:tcPr>
            <w:tcW w:w="2070" w:type="dxa"/>
            <w:shd w:val="clear" w:color="auto" w:fill="auto"/>
            <w:vAlign w:val="center"/>
          </w:tcPr>
          <w:p w14:paraId="41554386" w14:textId="4AFBD25D" w:rsidR="006A386D" w:rsidRPr="00115633" w:rsidRDefault="006A386D" w:rsidP="006A386D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ximenoylcarnitine (C26:1)*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F0C4FEE" w14:textId="66A86516" w:rsidR="006A386D" w:rsidRPr="00115633" w:rsidRDefault="006A386D" w:rsidP="006A386D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Lipi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6635F04" w14:textId="20C5D338" w:rsidR="006A386D" w:rsidRPr="00115633" w:rsidRDefault="006A386D" w:rsidP="006A386D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Fatty Acid Metabolism (Acyl Carnitine, Monounsaturated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D40D22C" w14:textId="202D69A9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01(0.12) | 0.02(0.15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ACBEB41" w14:textId="41292E2B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11(0.14) | 0.02(0.13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C0CED76" w14:textId="00C8C260" w:rsidR="006A386D" w:rsidRPr="00115633" w:rsidRDefault="006A386D" w:rsidP="00715BDB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-0.15(0.25) </w:t>
            </w:r>
            <w:r w:rsidR="00715BDB" w:rsidRPr="00115633">
              <w:rPr>
                <w:sz w:val="11"/>
                <w:szCs w:val="11"/>
              </w:rPr>
              <w:t>|</w:t>
            </w:r>
            <w:r w:rsidRPr="00115633">
              <w:rPr>
                <w:sz w:val="11"/>
                <w:szCs w:val="11"/>
              </w:rPr>
              <w:t xml:space="preserve"> -0.03(0.13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6FEA155" w14:textId="7E806FD3" w:rsidR="006A386D" w:rsidRPr="00115633" w:rsidRDefault="006A386D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04(0.13)</w:t>
            </w:r>
            <w:r w:rsidR="008E0462" w:rsidRPr="00115633">
              <w:rPr>
                <w:sz w:val="11"/>
                <w:szCs w:val="11"/>
              </w:rPr>
              <w:t xml:space="preserve"> |</w:t>
            </w:r>
            <w:r w:rsidRPr="00115633">
              <w:rPr>
                <w:sz w:val="11"/>
                <w:szCs w:val="11"/>
              </w:rPr>
              <w:t xml:space="preserve"> -0.01(0.16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1800F14" w14:textId="249BDE70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2.60E-09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28CF1389" w14:textId="4A138470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4.70E-08</w:t>
            </w:r>
          </w:p>
        </w:tc>
      </w:tr>
      <w:tr w:rsidR="00115633" w:rsidRPr="00115633" w14:paraId="447F9E16" w14:textId="77777777" w:rsidTr="006A386D">
        <w:trPr>
          <w:trHeight w:val="484"/>
        </w:trPr>
        <w:tc>
          <w:tcPr>
            <w:tcW w:w="2070" w:type="dxa"/>
            <w:shd w:val="clear" w:color="auto" w:fill="auto"/>
            <w:vAlign w:val="center"/>
          </w:tcPr>
          <w:p w14:paraId="2BE3E467" w14:textId="6692836A" w:rsidR="006A386D" w:rsidRPr="00115633" w:rsidRDefault="006A386D" w:rsidP="006A386D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eicosenoylcarnitine (C20:1)*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0BE06ED" w14:textId="2C1ACD83" w:rsidR="006A386D" w:rsidRPr="00115633" w:rsidRDefault="006A386D" w:rsidP="006A386D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Lipi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51CA52F" w14:textId="20C488DB" w:rsidR="006A386D" w:rsidRPr="00115633" w:rsidRDefault="006A386D" w:rsidP="006A386D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Fatty Acid Metabolism (Acyl Carnitine, Monounsaturated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6F9FC46" w14:textId="40DA9B7B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02(0.16) | 0.01(0.14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F50018B" w14:textId="3A169090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12(0.16) | 0.04(0.15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B57EB7D" w14:textId="2145C081" w:rsidR="006A386D" w:rsidRPr="00115633" w:rsidRDefault="006A386D" w:rsidP="00715BDB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-0.18(0.31) </w:t>
            </w:r>
            <w:r w:rsidR="00715BDB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-0.04(0.16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6F20AE0" w14:textId="600D4BCD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0.07(0.16) </w:t>
            </w:r>
            <w:r w:rsidR="008E0462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0</w:t>
            </w:r>
            <w:r w:rsidR="008E0462" w:rsidRPr="00115633">
              <w:rPr>
                <w:sz w:val="11"/>
                <w:szCs w:val="11"/>
              </w:rPr>
              <w:t>.00</w:t>
            </w:r>
            <w:r w:rsidRPr="00115633">
              <w:rPr>
                <w:sz w:val="11"/>
                <w:szCs w:val="11"/>
              </w:rPr>
              <w:t>(0.17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E9825DE" w14:textId="65421A1D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7.94E-09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4DF17E1B" w14:textId="34150F12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1.22E-07</w:t>
            </w:r>
          </w:p>
        </w:tc>
      </w:tr>
      <w:tr w:rsidR="00115633" w:rsidRPr="00115633" w14:paraId="70B38718" w14:textId="77777777" w:rsidTr="006A386D">
        <w:trPr>
          <w:trHeight w:val="484"/>
        </w:trPr>
        <w:tc>
          <w:tcPr>
            <w:tcW w:w="2070" w:type="dxa"/>
            <w:shd w:val="clear" w:color="auto" w:fill="auto"/>
            <w:vAlign w:val="center"/>
          </w:tcPr>
          <w:p w14:paraId="023155D1" w14:textId="5F25296B" w:rsidR="006A386D" w:rsidRPr="00115633" w:rsidRDefault="006A386D" w:rsidP="006A386D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arachidonoylcarnitine (C20:4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9B5D5EB" w14:textId="7BCC1E72" w:rsidR="006A386D" w:rsidRPr="00115633" w:rsidRDefault="006A386D" w:rsidP="006A386D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Lipi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FDC6B8C" w14:textId="32775B22" w:rsidR="006A386D" w:rsidRPr="00115633" w:rsidRDefault="006A386D" w:rsidP="006A386D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Fatty Acid Metabolism (Acyl Carnitine, Polyunsaturated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61695CE" w14:textId="10A25173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01(0.14) | 0.01(0.14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B7DBF4C" w14:textId="67940A7B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13(0.20) | 0.04(0.18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220C10B" w14:textId="4368421A" w:rsidR="006A386D" w:rsidRPr="00115633" w:rsidRDefault="006A386D" w:rsidP="00715BDB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-0.19(0.32) </w:t>
            </w:r>
            <w:r w:rsidR="00715BDB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-0.02(0.16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D9A9531" w14:textId="2ACD8B2E" w:rsidR="006A386D" w:rsidRPr="00115633" w:rsidRDefault="006A386D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0.07(0.19) </w:t>
            </w:r>
            <w:r w:rsidR="008E0462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-0.03(0.17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E5A5C9C" w14:textId="1E7A2206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1.98E-08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3B9F7E0D" w14:textId="6F37D2BF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2.80E-07</w:t>
            </w:r>
          </w:p>
        </w:tc>
      </w:tr>
      <w:tr w:rsidR="00115633" w:rsidRPr="00115633" w14:paraId="2570C35C" w14:textId="77777777" w:rsidTr="006A386D">
        <w:trPr>
          <w:trHeight w:val="484"/>
        </w:trPr>
        <w:tc>
          <w:tcPr>
            <w:tcW w:w="2070" w:type="dxa"/>
            <w:shd w:val="clear" w:color="auto" w:fill="auto"/>
            <w:vAlign w:val="center"/>
          </w:tcPr>
          <w:p w14:paraId="1C2885DA" w14:textId="5BCBADD8" w:rsidR="006A386D" w:rsidRPr="00115633" w:rsidRDefault="006A386D" w:rsidP="006A386D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dihomo-linoleoylcarnitine (C20:2)*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9A3CCAB" w14:textId="39314A91" w:rsidR="006A386D" w:rsidRPr="00115633" w:rsidRDefault="006A386D" w:rsidP="006A386D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Lipi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BEF991B" w14:textId="16B8FD43" w:rsidR="006A386D" w:rsidRPr="00115633" w:rsidRDefault="006A386D" w:rsidP="006A386D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Fatty Acid Metabolism (Acyl Carnitine, Polyunsaturated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1D18A9C" w14:textId="39646A29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03(0.18) | 0.01(0.17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EBF486E" w14:textId="4D6A2311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16(0.16) | 0.04(0.15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B4A81EC" w14:textId="013B6A76" w:rsidR="006A386D" w:rsidRPr="00115633" w:rsidRDefault="006A386D" w:rsidP="00715BDB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-0.2</w:t>
            </w:r>
            <w:r w:rsidR="00715BDB" w:rsidRPr="00115633">
              <w:rPr>
                <w:sz w:val="11"/>
                <w:szCs w:val="11"/>
              </w:rPr>
              <w:t>0</w:t>
            </w:r>
            <w:r w:rsidRPr="00115633">
              <w:rPr>
                <w:sz w:val="11"/>
                <w:szCs w:val="11"/>
              </w:rPr>
              <w:t xml:space="preserve">(0.31) </w:t>
            </w:r>
            <w:r w:rsidR="00715BDB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-0.03(0.15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4670C09" w14:textId="0310FD42" w:rsidR="006A386D" w:rsidRPr="00115633" w:rsidRDefault="006A386D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0.03(0.19) </w:t>
            </w:r>
            <w:r w:rsidR="008E0462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-0.02(0.19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0456BD1" w14:textId="12CD4B63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6.38E-10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124613C2" w14:textId="52A48CFD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1.38E-08</w:t>
            </w:r>
          </w:p>
        </w:tc>
      </w:tr>
      <w:tr w:rsidR="00115633" w:rsidRPr="00115633" w14:paraId="45372EAF" w14:textId="77777777" w:rsidTr="006A386D">
        <w:trPr>
          <w:trHeight w:val="484"/>
        </w:trPr>
        <w:tc>
          <w:tcPr>
            <w:tcW w:w="2070" w:type="dxa"/>
            <w:shd w:val="clear" w:color="auto" w:fill="auto"/>
            <w:vAlign w:val="center"/>
          </w:tcPr>
          <w:p w14:paraId="00281584" w14:textId="5B2B171D" w:rsidR="006A386D" w:rsidRPr="00115633" w:rsidRDefault="006A386D" w:rsidP="006A386D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dihomo-linolenoylcarnitine (C20:3n3 or 6)*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CCE2293" w14:textId="0F64E1B5" w:rsidR="006A386D" w:rsidRPr="00115633" w:rsidRDefault="006A386D" w:rsidP="006A386D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Lipi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B112F08" w14:textId="547B3336" w:rsidR="006A386D" w:rsidRPr="00115633" w:rsidRDefault="006A386D" w:rsidP="006A386D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Fatty Acid Metabolism (Acyl Carnitine, Polyunsaturated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D460EA9" w14:textId="0713C98E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03(0.16) | 0.01(0.14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3AD518C" w14:textId="24407C27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11(0.17) | 0.05(0.18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B1E2DC4" w14:textId="5F6FDE7F" w:rsidR="006A386D" w:rsidRPr="00115633" w:rsidRDefault="006A386D" w:rsidP="00715BDB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-0.18(0.3</w:t>
            </w:r>
            <w:r w:rsidR="00715BDB" w:rsidRPr="00115633">
              <w:rPr>
                <w:sz w:val="11"/>
                <w:szCs w:val="11"/>
              </w:rPr>
              <w:t>0</w:t>
            </w:r>
            <w:r w:rsidRPr="00115633">
              <w:rPr>
                <w:sz w:val="11"/>
                <w:szCs w:val="11"/>
              </w:rPr>
              <w:t xml:space="preserve">) </w:t>
            </w:r>
            <w:r w:rsidR="00715BDB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-0.02(0.14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FCEA419" w14:textId="7AFAD02B" w:rsidR="006A386D" w:rsidRPr="00115633" w:rsidRDefault="006A386D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0.07(0.16) </w:t>
            </w:r>
            <w:r w:rsidR="008E0462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-0.03(0.18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57A4280" w14:textId="17F7E5B5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8.74E-09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7E560628" w14:textId="1187C923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1.31E-07</w:t>
            </w:r>
          </w:p>
        </w:tc>
      </w:tr>
      <w:tr w:rsidR="00115633" w:rsidRPr="00115633" w14:paraId="19E93A01" w14:textId="77777777" w:rsidTr="006A386D">
        <w:trPr>
          <w:trHeight w:val="484"/>
        </w:trPr>
        <w:tc>
          <w:tcPr>
            <w:tcW w:w="2070" w:type="dxa"/>
            <w:shd w:val="clear" w:color="auto" w:fill="auto"/>
            <w:vAlign w:val="center"/>
          </w:tcPr>
          <w:p w14:paraId="326DEE95" w14:textId="146745E6" w:rsidR="006A386D" w:rsidRPr="00115633" w:rsidRDefault="006A386D" w:rsidP="006A386D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hexanoylglycin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E6699C7" w14:textId="3A92E554" w:rsidR="006A386D" w:rsidRPr="00115633" w:rsidRDefault="006A386D" w:rsidP="006A386D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Lipi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126445C" w14:textId="0350E967" w:rsidR="006A386D" w:rsidRPr="00115633" w:rsidRDefault="006A386D" w:rsidP="006A386D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Fatty Acid Metabolism (Acyl Glycine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4192177" w14:textId="23AE0AF1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11(0.32) | 0.04(0.33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32593DE" w14:textId="279344E8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17(0.38) | -0.01(0.37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3A6957D" w14:textId="61B79FBA" w:rsidR="006A386D" w:rsidRPr="00115633" w:rsidRDefault="006A386D" w:rsidP="00715BDB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-0.27(0.38)</w:t>
            </w:r>
            <w:r w:rsidR="00715BDB" w:rsidRPr="00115633">
              <w:rPr>
                <w:sz w:val="11"/>
                <w:szCs w:val="11"/>
              </w:rPr>
              <w:t xml:space="preserve"> | </w:t>
            </w:r>
            <w:r w:rsidRPr="00115633">
              <w:rPr>
                <w:sz w:val="11"/>
                <w:szCs w:val="11"/>
              </w:rPr>
              <w:t>-0.04(0.4</w:t>
            </w:r>
            <w:r w:rsidR="00715BDB" w:rsidRPr="00115633">
              <w:rPr>
                <w:sz w:val="11"/>
                <w:szCs w:val="11"/>
              </w:rPr>
              <w:t>0</w:t>
            </w:r>
            <w:r w:rsidRPr="00115633">
              <w:rPr>
                <w:sz w:val="11"/>
                <w:szCs w:val="11"/>
              </w:rPr>
              <w:t>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8C19281" w14:textId="4AA9175B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05(0.37)</w:t>
            </w:r>
            <w:r w:rsidR="008E0462" w:rsidRPr="00115633">
              <w:rPr>
                <w:sz w:val="11"/>
                <w:szCs w:val="11"/>
              </w:rPr>
              <w:t xml:space="preserve"> | </w:t>
            </w:r>
            <w:r w:rsidRPr="00115633">
              <w:rPr>
                <w:sz w:val="11"/>
                <w:szCs w:val="11"/>
              </w:rPr>
              <w:t>0.01(0.36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51E649C" w14:textId="228C47DE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1.39E-06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6A06975A" w14:textId="78D580C4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1.03E-05</w:t>
            </w:r>
          </w:p>
        </w:tc>
      </w:tr>
      <w:tr w:rsidR="00115633" w:rsidRPr="00115633" w14:paraId="667D1A25" w14:textId="77777777" w:rsidTr="006A386D">
        <w:trPr>
          <w:trHeight w:val="484"/>
        </w:trPr>
        <w:tc>
          <w:tcPr>
            <w:tcW w:w="2070" w:type="dxa"/>
            <w:shd w:val="clear" w:color="auto" w:fill="auto"/>
            <w:vAlign w:val="center"/>
          </w:tcPr>
          <w:p w14:paraId="7D4FF0B8" w14:textId="416939CA" w:rsidR="006A386D" w:rsidRPr="00115633" w:rsidRDefault="006A386D" w:rsidP="006A386D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1-(1-enyl-palmitoyl)-GPE (P-16:0)*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ED2BC00" w14:textId="71294A98" w:rsidR="006A386D" w:rsidRPr="00115633" w:rsidRDefault="006A386D" w:rsidP="006A386D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Lipi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5834143" w14:textId="4EB108A4" w:rsidR="006A386D" w:rsidRPr="00115633" w:rsidRDefault="006A386D" w:rsidP="006A386D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Lysoplasmalogen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76B8B85" w14:textId="59905150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-0.03(0.16) | -0.06(0.14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3D4419D" w14:textId="1B954A7B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-0.05(0.21) | 0.02(0.16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0E5E4C7" w14:textId="5514FA51" w:rsidR="006A386D" w:rsidRPr="00115633" w:rsidRDefault="006A386D" w:rsidP="00715BDB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12(0.29)</w:t>
            </w:r>
            <w:r w:rsidR="00715BDB" w:rsidRPr="00115633">
              <w:rPr>
                <w:sz w:val="11"/>
                <w:szCs w:val="11"/>
              </w:rPr>
              <w:t xml:space="preserve"> | </w:t>
            </w:r>
            <w:r w:rsidRPr="00115633">
              <w:rPr>
                <w:sz w:val="11"/>
                <w:szCs w:val="11"/>
              </w:rPr>
              <w:t>0.02(0.18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E865760" w14:textId="7921D4E8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-0.06(0.1</w:t>
            </w:r>
            <w:r w:rsidR="008E0462" w:rsidRPr="00115633">
              <w:rPr>
                <w:sz w:val="11"/>
                <w:szCs w:val="11"/>
              </w:rPr>
              <w:t>0</w:t>
            </w:r>
            <w:r w:rsidRPr="00115633">
              <w:rPr>
                <w:sz w:val="11"/>
                <w:szCs w:val="11"/>
              </w:rPr>
              <w:t xml:space="preserve">) </w:t>
            </w:r>
            <w:r w:rsidR="008E0462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0.01(0.17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2D2B061" w14:textId="56746FB4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0003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77C5488C" w14:textId="0AB071F0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0008</w:t>
            </w:r>
          </w:p>
        </w:tc>
      </w:tr>
      <w:tr w:rsidR="00115633" w:rsidRPr="00115633" w14:paraId="7CAFEDEE" w14:textId="77777777" w:rsidTr="006A386D">
        <w:trPr>
          <w:trHeight w:val="484"/>
        </w:trPr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81540A" w14:textId="2A3F9ADD" w:rsidR="006A386D" w:rsidRPr="00115633" w:rsidRDefault="006A386D" w:rsidP="006A386D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1-stearoyl-2-arachidonoyl-GPC (18:0/20:4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81CAD1" w14:textId="53FD21E2" w:rsidR="006A386D" w:rsidRPr="00115633" w:rsidRDefault="006A386D" w:rsidP="006A386D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Lipid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4E7CD4" w14:textId="5D388A2B" w:rsidR="006A386D" w:rsidRPr="00115633" w:rsidRDefault="006A386D" w:rsidP="006A386D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Phosphatidylcholine (PC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17C71B" w14:textId="6FD3A990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-0.01(0.08) | 0.02(0.08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3E147A" w14:textId="755535BA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04(0.07) | -0.02(0.08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A4529B" w14:textId="58E686CB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-0.1</w:t>
            </w:r>
            <w:r w:rsidR="00715BDB" w:rsidRPr="00115633">
              <w:rPr>
                <w:sz w:val="11"/>
                <w:szCs w:val="11"/>
              </w:rPr>
              <w:t>0</w:t>
            </w:r>
            <w:r w:rsidRPr="00115633">
              <w:rPr>
                <w:sz w:val="11"/>
                <w:szCs w:val="11"/>
              </w:rPr>
              <w:t>(0.16)</w:t>
            </w:r>
            <w:r w:rsidR="00715BDB" w:rsidRPr="00115633">
              <w:rPr>
                <w:sz w:val="11"/>
                <w:szCs w:val="11"/>
              </w:rPr>
              <w:t xml:space="preserve"> | </w:t>
            </w:r>
            <w:r w:rsidRPr="00115633">
              <w:rPr>
                <w:sz w:val="11"/>
                <w:szCs w:val="11"/>
              </w:rPr>
              <w:t>0</w:t>
            </w:r>
            <w:r w:rsidR="00715BDB" w:rsidRPr="00115633">
              <w:rPr>
                <w:sz w:val="11"/>
                <w:szCs w:val="11"/>
              </w:rPr>
              <w:t>.00</w:t>
            </w:r>
            <w:r w:rsidRPr="00115633">
              <w:rPr>
                <w:sz w:val="11"/>
                <w:szCs w:val="11"/>
              </w:rPr>
              <w:t>(0.08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01D1D2" w14:textId="06A0CBF6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0.07(0.07) </w:t>
            </w:r>
            <w:r w:rsidR="008E0462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0.01(0.07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DB4ECA" w14:textId="4A77F3E9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1.91E-10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6A6BA2" w14:textId="68768B13" w:rsidR="006A386D" w:rsidRPr="00115633" w:rsidRDefault="006A386D" w:rsidP="006A386D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4.96E-09</w:t>
            </w:r>
          </w:p>
        </w:tc>
      </w:tr>
    </w:tbl>
    <w:p w14:paraId="718792FC" w14:textId="77777777" w:rsidR="006A386D" w:rsidRPr="00115633" w:rsidRDefault="006A386D" w:rsidP="006A386D">
      <w:pPr>
        <w:jc w:val="both"/>
        <w:rPr>
          <w:b/>
          <w:bCs/>
          <w:sz w:val="11"/>
          <w:szCs w:val="11"/>
        </w:rPr>
      </w:pPr>
      <w:r w:rsidRPr="00115633">
        <w:rPr>
          <w:sz w:val="11"/>
          <w:szCs w:val="11"/>
        </w:rPr>
        <w:t>Definition of abbreviations: SD = Standard Deviation; B = Boston; P = Portugal.</w:t>
      </w:r>
    </w:p>
    <w:p w14:paraId="791EB71E" w14:textId="77777777" w:rsidR="006A386D" w:rsidRPr="00115633" w:rsidRDefault="006A386D" w:rsidP="006A386D">
      <w:pPr>
        <w:jc w:val="both"/>
      </w:pPr>
    </w:p>
    <w:p w14:paraId="084D8BA1" w14:textId="77777777" w:rsidR="006A386D" w:rsidRPr="00115633" w:rsidRDefault="006A386D" w:rsidP="006A386D">
      <w:pPr>
        <w:jc w:val="both"/>
      </w:pPr>
    </w:p>
    <w:p w14:paraId="38C391F7" w14:textId="77777777" w:rsidR="008E0462" w:rsidRPr="00115633" w:rsidRDefault="008E0462" w:rsidP="006A386D">
      <w:pPr>
        <w:jc w:val="both"/>
      </w:pPr>
    </w:p>
    <w:p w14:paraId="04C79ECD" w14:textId="77777777" w:rsidR="008E0462" w:rsidRPr="00115633" w:rsidRDefault="008E0462" w:rsidP="006A386D">
      <w:pPr>
        <w:jc w:val="both"/>
      </w:pPr>
    </w:p>
    <w:p w14:paraId="705690A2" w14:textId="77777777" w:rsidR="008E0462" w:rsidRPr="00115633" w:rsidRDefault="008E0462" w:rsidP="006A386D">
      <w:pPr>
        <w:jc w:val="both"/>
      </w:pPr>
    </w:p>
    <w:p w14:paraId="0B3A138B" w14:textId="77777777" w:rsidR="008E0462" w:rsidRPr="00115633" w:rsidRDefault="008E0462" w:rsidP="006A386D">
      <w:pPr>
        <w:jc w:val="both"/>
      </w:pPr>
    </w:p>
    <w:p w14:paraId="513D5345" w14:textId="77777777" w:rsidR="008E0462" w:rsidRPr="00115633" w:rsidRDefault="008E0462" w:rsidP="006A386D">
      <w:pPr>
        <w:jc w:val="both"/>
      </w:pPr>
    </w:p>
    <w:p w14:paraId="624E3840" w14:textId="77777777" w:rsidR="008E0462" w:rsidRPr="00115633" w:rsidRDefault="008E0462" w:rsidP="006A386D">
      <w:pPr>
        <w:jc w:val="both"/>
      </w:pPr>
    </w:p>
    <w:p w14:paraId="007409DD" w14:textId="77777777" w:rsidR="008E0462" w:rsidRPr="00115633" w:rsidRDefault="008E0462" w:rsidP="006A386D">
      <w:pPr>
        <w:jc w:val="both"/>
      </w:pPr>
    </w:p>
    <w:p w14:paraId="052A81CB" w14:textId="77777777" w:rsidR="008E0462" w:rsidRPr="00115633" w:rsidRDefault="008E0462" w:rsidP="006A386D">
      <w:pPr>
        <w:jc w:val="both"/>
      </w:pPr>
    </w:p>
    <w:p w14:paraId="0D40FC0A" w14:textId="77777777" w:rsidR="008E0462" w:rsidRPr="00115633" w:rsidRDefault="008E0462" w:rsidP="006A386D">
      <w:pPr>
        <w:jc w:val="both"/>
      </w:pPr>
    </w:p>
    <w:p w14:paraId="72AF11E4" w14:textId="77777777" w:rsidR="008E0462" w:rsidRPr="00115633" w:rsidRDefault="008E0462" w:rsidP="006A386D">
      <w:pPr>
        <w:jc w:val="both"/>
      </w:pPr>
    </w:p>
    <w:p w14:paraId="73329811" w14:textId="77777777" w:rsidR="008E0462" w:rsidRPr="00115633" w:rsidRDefault="008E0462" w:rsidP="006A386D">
      <w:pPr>
        <w:jc w:val="both"/>
      </w:pPr>
    </w:p>
    <w:p w14:paraId="732732A8" w14:textId="77777777" w:rsidR="008E0462" w:rsidRPr="00115633" w:rsidRDefault="008E0462" w:rsidP="006A386D">
      <w:pPr>
        <w:jc w:val="both"/>
      </w:pPr>
    </w:p>
    <w:p w14:paraId="4AEDA38F" w14:textId="77777777" w:rsidR="008E0462" w:rsidRPr="00115633" w:rsidRDefault="008E0462" w:rsidP="006A386D">
      <w:pPr>
        <w:jc w:val="both"/>
      </w:pPr>
    </w:p>
    <w:p w14:paraId="7234249C" w14:textId="77777777" w:rsidR="008E0462" w:rsidRPr="00115633" w:rsidRDefault="008E0462" w:rsidP="006A386D">
      <w:pPr>
        <w:jc w:val="both"/>
      </w:pPr>
    </w:p>
    <w:p w14:paraId="615ABBDE" w14:textId="77777777" w:rsidR="008E0462" w:rsidRPr="00115633" w:rsidRDefault="008E0462" w:rsidP="006A386D">
      <w:pPr>
        <w:jc w:val="both"/>
      </w:pPr>
    </w:p>
    <w:p w14:paraId="46411354" w14:textId="77777777" w:rsidR="008E0462" w:rsidRPr="00115633" w:rsidRDefault="008E0462" w:rsidP="006A386D">
      <w:pPr>
        <w:jc w:val="both"/>
      </w:pPr>
    </w:p>
    <w:p w14:paraId="1D787451" w14:textId="77777777" w:rsidR="008E0462" w:rsidRPr="00115633" w:rsidRDefault="008E0462" w:rsidP="006A386D">
      <w:pPr>
        <w:jc w:val="both"/>
      </w:pPr>
    </w:p>
    <w:p w14:paraId="416C735D" w14:textId="77777777" w:rsidR="008E0462" w:rsidRPr="00115633" w:rsidRDefault="008E0462" w:rsidP="006A386D">
      <w:pPr>
        <w:jc w:val="both"/>
      </w:pPr>
    </w:p>
    <w:p w14:paraId="2AC0106B" w14:textId="77777777" w:rsidR="008E0462" w:rsidRPr="00115633" w:rsidRDefault="008E0462" w:rsidP="006A386D">
      <w:pPr>
        <w:jc w:val="both"/>
      </w:pPr>
    </w:p>
    <w:p w14:paraId="0822A093" w14:textId="77777777" w:rsidR="008E0462" w:rsidRPr="00115633" w:rsidRDefault="008E0462" w:rsidP="006A386D">
      <w:pPr>
        <w:jc w:val="both"/>
      </w:pPr>
    </w:p>
    <w:p w14:paraId="6F2858E5" w14:textId="77777777" w:rsidR="008E0462" w:rsidRPr="00115633" w:rsidRDefault="008E0462" w:rsidP="006A386D">
      <w:pPr>
        <w:jc w:val="both"/>
      </w:pPr>
    </w:p>
    <w:p w14:paraId="35FADBD7" w14:textId="77777777" w:rsidR="008E0462" w:rsidRPr="00115633" w:rsidRDefault="008E0462" w:rsidP="006A386D">
      <w:pPr>
        <w:jc w:val="both"/>
      </w:pPr>
    </w:p>
    <w:p w14:paraId="24458666" w14:textId="77777777" w:rsidR="008E0462" w:rsidRPr="00115633" w:rsidRDefault="008E0462" w:rsidP="006A386D">
      <w:pPr>
        <w:jc w:val="both"/>
      </w:pPr>
    </w:p>
    <w:p w14:paraId="69B2B5F7" w14:textId="77777777" w:rsidR="008E0462" w:rsidRPr="00115633" w:rsidRDefault="008E0462" w:rsidP="006A386D">
      <w:pPr>
        <w:jc w:val="both"/>
      </w:pPr>
    </w:p>
    <w:p w14:paraId="5E40B334" w14:textId="77777777" w:rsidR="008E0462" w:rsidRPr="00115633" w:rsidRDefault="008E0462" w:rsidP="006A386D">
      <w:pPr>
        <w:jc w:val="both"/>
      </w:pPr>
    </w:p>
    <w:p w14:paraId="58C23F41" w14:textId="77777777" w:rsidR="008E0462" w:rsidRPr="00115633" w:rsidRDefault="008E0462" w:rsidP="006A386D">
      <w:pPr>
        <w:jc w:val="both"/>
      </w:pPr>
    </w:p>
    <w:p w14:paraId="66D4C509" w14:textId="77777777" w:rsidR="008E0462" w:rsidRPr="00115633" w:rsidRDefault="008E0462" w:rsidP="006A386D">
      <w:pPr>
        <w:jc w:val="both"/>
      </w:pPr>
    </w:p>
    <w:p w14:paraId="5A452115" w14:textId="77777777" w:rsidR="008E0462" w:rsidRPr="00115633" w:rsidRDefault="008E0462" w:rsidP="006A386D">
      <w:pPr>
        <w:jc w:val="both"/>
      </w:pPr>
    </w:p>
    <w:p w14:paraId="2C3B4BDC" w14:textId="77777777" w:rsidR="00E52BCB" w:rsidRPr="00115633" w:rsidRDefault="00E52BCB" w:rsidP="00E52BCB">
      <w:pPr>
        <w:jc w:val="both"/>
        <w:rPr>
          <w:rFonts w:ascii="Calibri" w:hAnsi="Calibri" w:cs="Calibri"/>
        </w:rPr>
      </w:pPr>
    </w:p>
    <w:p w14:paraId="2C25A551" w14:textId="15257334" w:rsidR="008E0462" w:rsidRPr="00115633" w:rsidRDefault="008E0462" w:rsidP="008E0462">
      <w:pPr>
        <w:jc w:val="both"/>
        <w:rPr>
          <w:b/>
          <w:bCs/>
        </w:rPr>
      </w:pPr>
      <w:r w:rsidRPr="00115633">
        <w:rPr>
          <w:b/>
          <w:bCs/>
        </w:rPr>
        <w:t xml:space="preserve">Table S4. Metabolites significantly associated with Endotype 4 based on ANOVA q-value </w:t>
      </w:r>
      <w:r w:rsidR="00E36B1D" w:rsidRPr="00115633">
        <w:rPr>
          <w:b/>
          <w:bCs/>
        </w:rPr>
        <w:t>&lt; 0.05 and post-hoc q-values &lt; 0.05.</w:t>
      </w:r>
    </w:p>
    <w:tbl>
      <w:tblPr>
        <w:tblStyle w:val="TableGrid"/>
        <w:tblW w:w="129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1350"/>
        <w:gridCol w:w="1710"/>
        <w:gridCol w:w="1440"/>
        <w:gridCol w:w="1530"/>
        <w:gridCol w:w="1350"/>
        <w:gridCol w:w="1350"/>
        <w:gridCol w:w="1080"/>
        <w:gridCol w:w="1058"/>
      </w:tblGrid>
      <w:tr w:rsidR="00115633" w:rsidRPr="00115633" w14:paraId="650B730D" w14:textId="77777777" w:rsidTr="000162A7">
        <w:trPr>
          <w:trHeight w:val="484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43E9D8" w14:textId="77777777" w:rsidR="008E0462" w:rsidRPr="00115633" w:rsidRDefault="008E0462" w:rsidP="000162A7">
            <w:pPr>
              <w:rPr>
                <w:b/>
                <w:bCs/>
                <w:sz w:val="11"/>
                <w:szCs w:val="11"/>
              </w:rPr>
            </w:pPr>
            <w:r w:rsidRPr="00115633">
              <w:rPr>
                <w:b/>
                <w:bCs/>
                <w:sz w:val="11"/>
                <w:szCs w:val="11"/>
              </w:rPr>
              <w:t>Nam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6EE002" w14:textId="77777777" w:rsidR="008E0462" w:rsidRPr="00115633" w:rsidRDefault="008E0462" w:rsidP="000162A7">
            <w:pPr>
              <w:rPr>
                <w:b/>
                <w:bCs/>
                <w:sz w:val="11"/>
                <w:szCs w:val="11"/>
              </w:rPr>
            </w:pPr>
            <w:r w:rsidRPr="00115633">
              <w:rPr>
                <w:b/>
                <w:bCs/>
                <w:sz w:val="11"/>
                <w:szCs w:val="11"/>
              </w:rPr>
              <w:t>Super-Pathway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946CB7" w14:textId="77777777" w:rsidR="008E0462" w:rsidRPr="00115633" w:rsidRDefault="008E0462" w:rsidP="000162A7">
            <w:pPr>
              <w:rPr>
                <w:b/>
                <w:bCs/>
                <w:sz w:val="11"/>
                <w:szCs w:val="11"/>
              </w:rPr>
            </w:pPr>
            <w:r w:rsidRPr="00115633">
              <w:rPr>
                <w:b/>
                <w:bCs/>
                <w:sz w:val="11"/>
                <w:szCs w:val="11"/>
              </w:rPr>
              <w:t>Sub-Pathwa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1B86F7" w14:textId="77777777" w:rsidR="008E0462" w:rsidRPr="00115633" w:rsidRDefault="008E0462" w:rsidP="000162A7">
            <w:pPr>
              <w:jc w:val="right"/>
              <w:rPr>
                <w:b/>
                <w:bCs/>
                <w:sz w:val="11"/>
                <w:szCs w:val="11"/>
              </w:rPr>
            </w:pPr>
            <w:r w:rsidRPr="00115633">
              <w:rPr>
                <w:b/>
                <w:bCs/>
                <w:sz w:val="11"/>
                <w:szCs w:val="11"/>
              </w:rPr>
              <w:t xml:space="preserve">Endotype 1 Mean (SD) </w:t>
            </w:r>
          </w:p>
          <w:p w14:paraId="1B158D72" w14:textId="77777777" w:rsidR="008E0462" w:rsidRPr="00115633" w:rsidRDefault="008E0462" w:rsidP="000162A7">
            <w:pPr>
              <w:jc w:val="right"/>
              <w:rPr>
                <w:b/>
                <w:bCs/>
                <w:sz w:val="11"/>
                <w:szCs w:val="11"/>
              </w:rPr>
            </w:pPr>
            <w:r w:rsidRPr="00115633">
              <w:rPr>
                <w:b/>
                <w:bCs/>
                <w:sz w:val="11"/>
                <w:szCs w:val="11"/>
              </w:rPr>
              <w:t>[B</w:t>
            </w:r>
            <w:r w:rsidRPr="00115633">
              <w:rPr>
                <w:sz w:val="11"/>
                <w:szCs w:val="11"/>
              </w:rPr>
              <w:t xml:space="preserve"> | </w:t>
            </w:r>
            <w:r w:rsidRPr="00115633">
              <w:rPr>
                <w:b/>
                <w:bCs/>
                <w:sz w:val="11"/>
                <w:szCs w:val="11"/>
              </w:rPr>
              <w:t>P]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E00E7B" w14:textId="77777777" w:rsidR="008E0462" w:rsidRPr="00115633" w:rsidRDefault="008E0462" w:rsidP="000162A7">
            <w:pPr>
              <w:jc w:val="right"/>
              <w:rPr>
                <w:b/>
                <w:bCs/>
                <w:sz w:val="11"/>
                <w:szCs w:val="11"/>
              </w:rPr>
            </w:pPr>
            <w:r w:rsidRPr="00115633">
              <w:rPr>
                <w:b/>
                <w:bCs/>
                <w:sz w:val="11"/>
                <w:szCs w:val="11"/>
              </w:rPr>
              <w:t>Endotype 2 Mean (SD)</w:t>
            </w:r>
          </w:p>
          <w:p w14:paraId="429843C6" w14:textId="77777777" w:rsidR="008E0462" w:rsidRPr="00115633" w:rsidRDefault="008E0462" w:rsidP="000162A7">
            <w:pPr>
              <w:jc w:val="right"/>
              <w:rPr>
                <w:b/>
                <w:bCs/>
                <w:sz w:val="11"/>
                <w:szCs w:val="11"/>
              </w:rPr>
            </w:pPr>
            <w:r w:rsidRPr="00115633">
              <w:rPr>
                <w:b/>
                <w:bCs/>
                <w:sz w:val="11"/>
                <w:szCs w:val="11"/>
              </w:rPr>
              <w:t>[B</w:t>
            </w:r>
            <w:r w:rsidRPr="00115633">
              <w:rPr>
                <w:sz w:val="11"/>
                <w:szCs w:val="11"/>
              </w:rPr>
              <w:t xml:space="preserve"> | </w:t>
            </w:r>
            <w:r w:rsidRPr="00115633">
              <w:rPr>
                <w:b/>
                <w:bCs/>
                <w:sz w:val="11"/>
                <w:szCs w:val="11"/>
              </w:rPr>
              <w:t>P]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6CDA85" w14:textId="77777777" w:rsidR="008E0462" w:rsidRPr="00115633" w:rsidRDefault="008E0462" w:rsidP="000162A7">
            <w:pPr>
              <w:jc w:val="right"/>
              <w:rPr>
                <w:b/>
                <w:bCs/>
                <w:sz w:val="11"/>
                <w:szCs w:val="11"/>
              </w:rPr>
            </w:pPr>
            <w:r w:rsidRPr="00115633">
              <w:rPr>
                <w:b/>
                <w:bCs/>
                <w:sz w:val="11"/>
                <w:szCs w:val="11"/>
              </w:rPr>
              <w:t>Endotype 3 Mean (SD)</w:t>
            </w:r>
          </w:p>
          <w:p w14:paraId="7908071D" w14:textId="77777777" w:rsidR="008E0462" w:rsidRPr="00115633" w:rsidRDefault="008E0462" w:rsidP="000162A7">
            <w:pPr>
              <w:jc w:val="right"/>
              <w:rPr>
                <w:b/>
                <w:bCs/>
                <w:sz w:val="11"/>
                <w:szCs w:val="11"/>
              </w:rPr>
            </w:pPr>
            <w:r w:rsidRPr="00115633">
              <w:rPr>
                <w:b/>
                <w:bCs/>
                <w:sz w:val="11"/>
                <w:szCs w:val="11"/>
              </w:rPr>
              <w:t xml:space="preserve"> [B</w:t>
            </w:r>
            <w:r w:rsidRPr="00115633">
              <w:rPr>
                <w:sz w:val="11"/>
                <w:szCs w:val="11"/>
              </w:rPr>
              <w:t xml:space="preserve"> | </w:t>
            </w:r>
            <w:r w:rsidRPr="00115633">
              <w:rPr>
                <w:b/>
                <w:bCs/>
                <w:sz w:val="11"/>
                <w:szCs w:val="11"/>
              </w:rPr>
              <w:t>P]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05EBD4" w14:textId="77777777" w:rsidR="008E0462" w:rsidRPr="00115633" w:rsidRDefault="008E0462" w:rsidP="000162A7">
            <w:pPr>
              <w:jc w:val="right"/>
              <w:rPr>
                <w:b/>
                <w:bCs/>
                <w:sz w:val="11"/>
                <w:szCs w:val="11"/>
              </w:rPr>
            </w:pPr>
            <w:r w:rsidRPr="00115633">
              <w:rPr>
                <w:b/>
                <w:bCs/>
                <w:sz w:val="11"/>
                <w:szCs w:val="11"/>
              </w:rPr>
              <w:t>Endotype 4 Mean (SD)</w:t>
            </w:r>
          </w:p>
          <w:p w14:paraId="32350D71" w14:textId="77777777" w:rsidR="008E0462" w:rsidRPr="00115633" w:rsidRDefault="008E0462" w:rsidP="000162A7">
            <w:pPr>
              <w:jc w:val="right"/>
              <w:rPr>
                <w:b/>
                <w:bCs/>
                <w:sz w:val="11"/>
                <w:szCs w:val="11"/>
              </w:rPr>
            </w:pPr>
            <w:r w:rsidRPr="00115633">
              <w:rPr>
                <w:b/>
                <w:bCs/>
                <w:sz w:val="11"/>
                <w:szCs w:val="11"/>
              </w:rPr>
              <w:t>[B</w:t>
            </w:r>
            <w:r w:rsidRPr="00115633">
              <w:rPr>
                <w:sz w:val="11"/>
                <w:szCs w:val="11"/>
              </w:rPr>
              <w:t xml:space="preserve"> | </w:t>
            </w:r>
            <w:r w:rsidRPr="00115633">
              <w:rPr>
                <w:b/>
                <w:bCs/>
                <w:sz w:val="11"/>
                <w:szCs w:val="11"/>
              </w:rPr>
              <w:t>P]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517155" w14:textId="77777777" w:rsidR="008E0462" w:rsidRPr="00115633" w:rsidRDefault="008E0462" w:rsidP="000162A7">
            <w:pPr>
              <w:jc w:val="right"/>
              <w:rPr>
                <w:b/>
                <w:bCs/>
                <w:sz w:val="11"/>
                <w:szCs w:val="11"/>
              </w:rPr>
            </w:pPr>
            <w:r w:rsidRPr="00115633">
              <w:rPr>
                <w:b/>
                <w:bCs/>
                <w:sz w:val="11"/>
                <w:szCs w:val="11"/>
              </w:rPr>
              <w:t>ANOVA P-Value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759615" w14:textId="77777777" w:rsidR="008E0462" w:rsidRPr="00115633" w:rsidRDefault="008E0462" w:rsidP="000162A7">
            <w:pPr>
              <w:jc w:val="right"/>
              <w:rPr>
                <w:b/>
                <w:bCs/>
                <w:sz w:val="11"/>
                <w:szCs w:val="11"/>
              </w:rPr>
            </w:pPr>
            <w:r w:rsidRPr="00115633">
              <w:rPr>
                <w:b/>
                <w:bCs/>
                <w:sz w:val="11"/>
                <w:szCs w:val="11"/>
              </w:rPr>
              <w:t>ANOVA Q-Value</w:t>
            </w:r>
          </w:p>
        </w:tc>
      </w:tr>
      <w:tr w:rsidR="00115633" w:rsidRPr="00115633" w14:paraId="4EB3C49F" w14:textId="77777777" w:rsidTr="008E0462">
        <w:trPr>
          <w:trHeight w:val="317"/>
        </w:trPr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49A83F" w14:textId="02B5B814" w:rsidR="008E0462" w:rsidRPr="00115633" w:rsidRDefault="008E0462" w:rsidP="008E0462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cysteine-glutathione disulfid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C8294A" w14:textId="5302ACE6" w:rsidR="008E0462" w:rsidRPr="00115633" w:rsidRDefault="008E0462" w:rsidP="008E0462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Amino Acid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E4E2C4" w14:textId="7D55D71E" w:rsidR="008E0462" w:rsidRPr="00115633" w:rsidRDefault="008E0462" w:rsidP="008E0462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Glutathione Metabolism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DC2C61" w14:textId="40EB0BE0" w:rsidR="008E0462" w:rsidRPr="00115633" w:rsidRDefault="008E0462" w:rsidP="00ED590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0.12(0.21) </w:t>
            </w:r>
            <w:r w:rsidR="00ED5902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-0.08(0.35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9F6166" w14:textId="79551C8F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0.03(0.29) </w:t>
            </w:r>
            <w:r w:rsidR="006E1220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0</w:t>
            </w:r>
            <w:r w:rsidR="006E1220" w:rsidRPr="00115633">
              <w:rPr>
                <w:sz w:val="11"/>
                <w:szCs w:val="11"/>
              </w:rPr>
              <w:t>.00</w:t>
            </w:r>
            <w:r w:rsidRPr="00115633">
              <w:rPr>
                <w:sz w:val="11"/>
                <w:szCs w:val="11"/>
              </w:rPr>
              <w:t>(0.36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686FEE" w14:textId="398E1A2C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0.12(0.19) </w:t>
            </w:r>
            <w:r w:rsidR="006E1220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0.02(0.31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9ACA30" w14:textId="4CC5CEBD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-0.27(0.37) </w:t>
            </w:r>
            <w:r w:rsidR="006E1220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0.04(0.32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4B6D48" w14:textId="188A0E71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2.46E-09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AC0E76" w14:textId="02353079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4.68E-08</w:t>
            </w:r>
          </w:p>
        </w:tc>
      </w:tr>
      <w:tr w:rsidR="00115633" w:rsidRPr="00115633" w14:paraId="3DEDFF0E" w14:textId="77777777" w:rsidTr="008E0462">
        <w:trPr>
          <w:trHeight w:val="331"/>
        </w:trPr>
        <w:tc>
          <w:tcPr>
            <w:tcW w:w="2070" w:type="dxa"/>
            <w:shd w:val="clear" w:color="auto" w:fill="auto"/>
            <w:vAlign w:val="center"/>
          </w:tcPr>
          <w:p w14:paraId="618AD5FC" w14:textId="56C5E028" w:rsidR="008E0462" w:rsidRPr="00115633" w:rsidRDefault="008E0462" w:rsidP="008E0462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4-imidazoleacetat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64016AA" w14:textId="1597FC7D" w:rsidR="008E0462" w:rsidRPr="00115633" w:rsidRDefault="008E0462" w:rsidP="008E0462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Amino Aci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3B243BD" w14:textId="4CEA1B08" w:rsidR="008E0462" w:rsidRPr="00115633" w:rsidRDefault="008E0462" w:rsidP="008E0462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Histidine Metabolism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8DD642D" w14:textId="1555FC72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07(0.41)</w:t>
            </w:r>
            <w:r w:rsidR="00ED5902" w:rsidRPr="00115633">
              <w:rPr>
                <w:sz w:val="11"/>
                <w:szCs w:val="11"/>
              </w:rPr>
              <w:t xml:space="preserve"> | </w:t>
            </w:r>
            <w:r w:rsidRPr="00115633">
              <w:rPr>
                <w:sz w:val="11"/>
                <w:szCs w:val="11"/>
              </w:rPr>
              <w:t>0.01(0.52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0590D3C" w14:textId="75D6EF6E" w:rsidR="008E0462" w:rsidRPr="00115633" w:rsidRDefault="008E0462" w:rsidP="006E1220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0.11(0.23) </w:t>
            </w:r>
            <w:r w:rsidR="006E1220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-0.07(0.55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35D6614" w14:textId="527F3611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0.16(0.33) </w:t>
            </w:r>
            <w:r w:rsidR="006E1220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0.07(0.48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121D857" w14:textId="5A3506C2" w:rsidR="008E0462" w:rsidRPr="00115633" w:rsidRDefault="008E0462" w:rsidP="006E1220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-0.37(0.53) </w:t>
            </w:r>
            <w:r w:rsidR="006E1220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-0.01(0.55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A7581F5" w14:textId="60E20DD8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2.31E-08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490773B0" w14:textId="59A32D18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3.15E-07</w:t>
            </w:r>
          </w:p>
        </w:tc>
      </w:tr>
      <w:tr w:rsidR="00115633" w:rsidRPr="00115633" w14:paraId="662A59AF" w14:textId="77777777" w:rsidTr="008E0462">
        <w:trPr>
          <w:trHeight w:val="651"/>
        </w:trPr>
        <w:tc>
          <w:tcPr>
            <w:tcW w:w="2070" w:type="dxa"/>
            <w:shd w:val="clear" w:color="auto" w:fill="auto"/>
            <w:vAlign w:val="center"/>
          </w:tcPr>
          <w:p w14:paraId="6E5E86F0" w14:textId="4E05B71F" w:rsidR="008E0462" w:rsidRPr="00115633" w:rsidRDefault="008E0462" w:rsidP="008E0462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gamma-CEHC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B6B90A3" w14:textId="0B791928" w:rsidR="008E0462" w:rsidRPr="00115633" w:rsidRDefault="008E0462" w:rsidP="008E0462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Cofactors and Vitamins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89882D3" w14:textId="499394F7" w:rsidR="008E0462" w:rsidRPr="00115633" w:rsidRDefault="008E0462" w:rsidP="008E0462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Tocopherol Metabolism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DDFA8AC" w14:textId="2261A7EE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-0.25(0.32)</w:t>
            </w:r>
            <w:r w:rsidR="00ED5902" w:rsidRPr="00115633">
              <w:rPr>
                <w:sz w:val="11"/>
                <w:szCs w:val="11"/>
              </w:rPr>
              <w:t xml:space="preserve"> | </w:t>
            </w:r>
            <w:r w:rsidRPr="00115633">
              <w:rPr>
                <w:sz w:val="11"/>
                <w:szCs w:val="11"/>
              </w:rPr>
              <w:t>0.02(0.29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856CE64" w14:textId="1467F2B8" w:rsidR="008E0462" w:rsidRPr="00115633" w:rsidRDefault="008E0462" w:rsidP="006E1220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-0.12(0.35) </w:t>
            </w:r>
            <w:r w:rsidR="006E1220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-0.04(0.33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5388835" w14:textId="1A529BBE" w:rsidR="008E0462" w:rsidRPr="00115633" w:rsidRDefault="008E0462" w:rsidP="006E1220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0.04(0.34) </w:t>
            </w:r>
            <w:r w:rsidR="006E1220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-0.05(0.25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4CDFD5E" w14:textId="2600E060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0.29(0.28) </w:t>
            </w:r>
            <w:r w:rsidR="006E1220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0.05(0.31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D7DEE1E" w14:textId="2B856DFE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1.58E-09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7324CF1C" w14:textId="08E15FBB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3.07E-08</w:t>
            </w:r>
          </w:p>
        </w:tc>
      </w:tr>
      <w:tr w:rsidR="00115633" w:rsidRPr="00115633" w14:paraId="7CBC23EC" w14:textId="77777777" w:rsidTr="008E0462">
        <w:trPr>
          <w:trHeight w:val="331"/>
        </w:trPr>
        <w:tc>
          <w:tcPr>
            <w:tcW w:w="2070" w:type="dxa"/>
            <w:shd w:val="clear" w:color="auto" w:fill="auto"/>
            <w:vAlign w:val="center"/>
          </w:tcPr>
          <w:p w14:paraId="01BF79CD" w14:textId="43688350" w:rsidR="008E0462" w:rsidRPr="00115633" w:rsidRDefault="008E0462" w:rsidP="008E0462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linoleoyl-docosahexaenoyl-glycerol (18:2/22:6) [2]*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9B05E2E" w14:textId="7773F4EE" w:rsidR="008E0462" w:rsidRPr="00115633" w:rsidRDefault="008E0462" w:rsidP="008E0462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Lipi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E19C0BC" w14:textId="244A7802" w:rsidR="008E0462" w:rsidRPr="00115633" w:rsidRDefault="008E0462" w:rsidP="008E0462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Diacylglycerol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D03DBB6" w14:textId="5CDA8A94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06(0.44)</w:t>
            </w:r>
            <w:r w:rsidR="00ED5902" w:rsidRPr="00115633">
              <w:rPr>
                <w:sz w:val="11"/>
                <w:szCs w:val="11"/>
              </w:rPr>
              <w:t xml:space="preserve"> | </w:t>
            </w:r>
            <w:r w:rsidRPr="00115633">
              <w:rPr>
                <w:sz w:val="11"/>
                <w:szCs w:val="11"/>
              </w:rPr>
              <w:t>0.05(0.46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810D937" w14:textId="513598CD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0.23(0.36) </w:t>
            </w:r>
            <w:r w:rsidR="006E1220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0.05(0.5</w:t>
            </w:r>
            <w:r w:rsidR="006E1220" w:rsidRPr="00115633">
              <w:rPr>
                <w:sz w:val="11"/>
                <w:szCs w:val="11"/>
              </w:rPr>
              <w:t>0</w:t>
            </w:r>
            <w:r w:rsidRPr="00115633">
              <w:rPr>
                <w:sz w:val="11"/>
                <w:szCs w:val="11"/>
              </w:rPr>
              <w:t>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69F5D0" w14:textId="358A1266" w:rsidR="008E0462" w:rsidRPr="00115633" w:rsidRDefault="008E0462" w:rsidP="006E1220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0.03(0.43) </w:t>
            </w:r>
            <w:r w:rsidR="006E1220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-0.07(0.54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107F672" w14:textId="004708F7" w:rsidR="008E0462" w:rsidRPr="00115633" w:rsidRDefault="008E0462" w:rsidP="006E1220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-0.33(0.4</w:t>
            </w:r>
            <w:r w:rsidR="006E1220" w:rsidRPr="00115633">
              <w:rPr>
                <w:sz w:val="11"/>
                <w:szCs w:val="11"/>
              </w:rPr>
              <w:t>0</w:t>
            </w:r>
            <w:r w:rsidRPr="00115633">
              <w:rPr>
                <w:sz w:val="11"/>
                <w:szCs w:val="11"/>
              </w:rPr>
              <w:t>)</w:t>
            </w:r>
            <w:r w:rsidR="006E1220" w:rsidRPr="00115633">
              <w:rPr>
                <w:sz w:val="11"/>
                <w:szCs w:val="11"/>
              </w:rPr>
              <w:t xml:space="preserve"> | </w:t>
            </w:r>
            <w:r w:rsidRPr="00115633">
              <w:rPr>
                <w:sz w:val="11"/>
                <w:szCs w:val="11"/>
              </w:rPr>
              <w:t>-0.02(0.45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9862AA3" w14:textId="7A02C3C7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5.20E-07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1B1E840A" w14:textId="289497F5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4.35E-06</w:t>
            </w:r>
          </w:p>
        </w:tc>
      </w:tr>
      <w:tr w:rsidR="00115633" w:rsidRPr="00115633" w14:paraId="5749CF8D" w14:textId="77777777" w:rsidTr="008E0462">
        <w:trPr>
          <w:trHeight w:val="317"/>
        </w:trPr>
        <w:tc>
          <w:tcPr>
            <w:tcW w:w="2070" w:type="dxa"/>
            <w:shd w:val="clear" w:color="auto" w:fill="auto"/>
            <w:vAlign w:val="center"/>
          </w:tcPr>
          <w:p w14:paraId="58BB0457" w14:textId="0CA65DD5" w:rsidR="008E0462" w:rsidRPr="00115633" w:rsidRDefault="008E0462" w:rsidP="008E0462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cis-3,4-methyleneheptanoylcarnitin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9A2598C" w14:textId="3CC8FD9F" w:rsidR="008E0462" w:rsidRPr="00115633" w:rsidRDefault="008E0462" w:rsidP="008E0462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Lipi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451FE78" w14:textId="476C12C0" w:rsidR="008E0462" w:rsidRPr="00115633" w:rsidRDefault="008E0462" w:rsidP="008E0462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Fatty Acid Metabolism (Acyl Carnitine, Medium Chain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89BF452" w14:textId="1DB60BB0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-0.35(0.3</w:t>
            </w:r>
            <w:r w:rsidR="00ED5902" w:rsidRPr="00115633">
              <w:rPr>
                <w:sz w:val="11"/>
                <w:szCs w:val="11"/>
              </w:rPr>
              <w:t>0</w:t>
            </w:r>
            <w:r w:rsidRPr="00115633">
              <w:rPr>
                <w:sz w:val="11"/>
                <w:szCs w:val="11"/>
              </w:rPr>
              <w:t>)</w:t>
            </w:r>
            <w:r w:rsidR="00ED5902" w:rsidRPr="00115633">
              <w:rPr>
                <w:sz w:val="11"/>
                <w:szCs w:val="11"/>
              </w:rPr>
              <w:t xml:space="preserve"> | </w:t>
            </w:r>
            <w:r w:rsidRPr="00115633">
              <w:rPr>
                <w:sz w:val="11"/>
                <w:szCs w:val="11"/>
              </w:rPr>
              <w:t>0.03(0.28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1F8C680" w14:textId="2DAD1283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-0.05(0.28) </w:t>
            </w:r>
            <w:r w:rsidR="006E1220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0.02(0.33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FE41F19" w14:textId="5BF8D4E2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-0.12(0.49) </w:t>
            </w:r>
            <w:r w:rsidR="006E1220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0</w:t>
            </w:r>
            <w:r w:rsidR="006E1220" w:rsidRPr="00115633">
              <w:rPr>
                <w:sz w:val="11"/>
                <w:szCs w:val="11"/>
              </w:rPr>
              <w:t>.00</w:t>
            </w:r>
            <w:r w:rsidRPr="00115633">
              <w:rPr>
                <w:sz w:val="11"/>
                <w:szCs w:val="11"/>
              </w:rPr>
              <w:t>(0.27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D89F300" w14:textId="281319C9" w:rsidR="008E0462" w:rsidRPr="00115633" w:rsidRDefault="008E0462" w:rsidP="006E1220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48(0.27)</w:t>
            </w:r>
            <w:r w:rsidR="006E1220" w:rsidRPr="00115633">
              <w:rPr>
                <w:sz w:val="11"/>
                <w:szCs w:val="11"/>
              </w:rPr>
              <w:t xml:space="preserve"> | </w:t>
            </w:r>
            <w:r w:rsidRPr="00115633">
              <w:rPr>
                <w:sz w:val="11"/>
                <w:szCs w:val="11"/>
              </w:rPr>
              <w:t>-0.03(0.33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03C16A6" w14:textId="7C6D2C43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3.43E-17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2C3DBB5E" w14:textId="7EA86339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5.35E-15</w:t>
            </w:r>
          </w:p>
        </w:tc>
      </w:tr>
      <w:tr w:rsidR="00115633" w:rsidRPr="00115633" w14:paraId="01CC988C" w14:textId="77777777" w:rsidTr="008E0462">
        <w:trPr>
          <w:trHeight w:val="331"/>
        </w:trPr>
        <w:tc>
          <w:tcPr>
            <w:tcW w:w="2070" w:type="dxa"/>
            <w:shd w:val="clear" w:color="auto" w:fill="auto"/>
            <w:vAlign w:val="center"/>
          </w:tcPr>
          <w:p w14:paraId="45AC3C39" w14:textId="445015CE" w:rsidR="008E0462" w:rsidRPr="00115633" w:rsidRDefault="008E0462" w:rsidP="008E0462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docosahexaenoylcholin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B8F350A" w14:textId="65D0E6F9" w:rsidR="008E0462" w:rsidRPr="00115633" w:rsidRDefault="008E0462" w:rsidP="008E0462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Lipi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FF2B4C6" w14:textId="36A487A6" w:rsidR="008E0462" w:rsidRPr="00115633" w:rsidRDefault="008E0462" w:rsidP="008E0462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Fatty Acid Metabolism (Acyl Choline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D0DD83C" w14:textId="764DA081" w:rsidR="008E0462" w:rsidRPr="00115633" w:rsidRDefault="008E0462" w:rsidP="00ED590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0.04(0.25) </w:t>
            </w:r>
            <w:r w:rsidR="00ED5902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-0.02(0.18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72D5A7F" w14:textId="1033DE3F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11(0.2</w:t>
            </w:r>
            <w:r w:rsidR="006E1220" w:rsidRPr="00115633">
              <w:rPr>
                <w:sz w:val="11"/>
                <w:szCs w:val="11"/>
              </w:rPr>
              <w:t>0</w:t>
            </w:r>
            <w:r w:rsidRPr="00115633">
              <w:rPr>
                <w:sz w:val="11"/>
                <w:szCs w:val="11"/>
              </w:rPr>
              <w:t xml:space="preserve">) </w:t>
            </w:r>
            <w:r w:rsidR="006E1220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0.06(0.19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1F5BF23" w14:textId="74C635CF" w:rsidR="008E0462" w:rsidRPr="00115633" w:rsidRDefault="008E0462" w:rsidP="006E1220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0.04(0.22) </w:t>
            </w:r>
            <w:r w:rsidR="006E1220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-0.04(0.18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BB26513" w14:textId="55E855B6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-0.2</w:t>
            </w:r>
            <w:r w:rsidR="006E1220" w:rsidRPr="00115633">
              <w:rPr>
                <w:sz w:val="11"/>
                <w:szCs w:val="11"/>
              </w:rPr>
              <w:t>0</w:t>
            </w:r>
            <w:r w:rsidRPr="00115633">
              <w:rPr>
                <w:sz w:val="11"/>
                <w:szCs w:val="11"/>
              </w:rPr>
              <w:t xml:space="preserve">(0.27) </w:t>
            </w:r>
            <w:r w:rsidR="006E1220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0</w:t>
            </w:r>
            <w:r w:rsidR="006E1220" w:rsidRPr="00115633">
              <w:rPr>
                <w:sz w:val="11"/>
                <w:szCs w:val="11"/>
              </w:rPr>
              <w:t>.00</w:t>
            </w:r>
            <w:r w:rsidRPr="00115633">
              <w:rPr>
                <w:sz w:val="11"/>
                <w:szCs w:val="11"/>
              </w:rPr>
              <w:t>(0.18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5DC6F0E" w14:textId="4696D999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5.46E-07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649D4E2A" w14:textId="78D88691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4.53E-06</w:t>
            </w:r>
          </w:p>
        </w:tc>
      </w:tr>
      <w:tr w:rsidR="00115633" w:rsidRPr="00115633" w14:paraId="59D285E5" w14:textId="77777777" w:rsidTr="008E0462">
        <w:trPr>
          <w:trHeight w:val="331"/>
        </w:trPr>
        <w:tc>
          <w:tcPr>
            <w:tcW w:w="2070" w:type="dxa"/>
            <w:shd w:val="clear" w:color="auto" w:fill="auto"/>
            <w:vAlign w:val="center"/>
          </w:tcPr>
          <w:p w14:paraId="2104ECEE" w14:textId="53C203A5" w:rsidR="008E0462" w:rsidRPr="00115633" w:rsidRDefault="008E0462" w:rsidP="008E0462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cis-3,4-methyleneheptanoylglycin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5023789" w14:textId="48F4E368" w:rsidR="008E0462" w:rsidRPr="00115633" w:rsidRDefault="008E0462" w:rsidP="008E0462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Lipi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11961C7" w14:textId="1B606F80" w:rsidR="008E0462" w:rsidRPr="00115633" w:rsidRDefault="008E0462" w:rsidP="008E0462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Fatty Acid Metabolism (Acyl Glycine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5C8F56B" w14:textId="54034468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-0.43(0.49) </w:t>
            </w:r>
            <w:r w:rsidR="00ED5902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0.03(0.48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97BF9D1" w14:textId="698E524C" w:rsidR="008E0462" w:rsidRPr="00115633" w:rsidRDefault="008E0462" w:rsidP="006E1220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-0.02(0.26) </w:t>
            </w:r>
            <w:r w:rsidR="006E1220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-0.02(0.46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42B88A3" w14:textId="16B0439D" w:rsidR="008E0462" w:rsidRPr="00115633" w:rsidRDefault="008E0462" w:rsidP="006E1220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-0.02(0.38) </w:t>
            </w:r>
            <w:r w:rsidR="006E1220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-0.01(0.42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525BA84" w14:textId="3FA768BC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0.39(0.28) </w:t>
            </w:r>
            <w:r w:rsidR="006E1220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0.01(0.48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37149F9" w14:textId="3DA8D46B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4.61E-15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4C2F9E23" w14:textId="77F42968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4.49E-13</w:t>
            </w:r>
          </w:p>
        </w:tc>
      </w:tr>
      <w:tr w:rsidR="00115633" w:rsidRPr="00115633" w14:paraId="76DC68AF" w14:textId="77777777" w:rsidTr="008E0462">
        <w:trPr>
          <w:trHeight w:val="484"/>
        </w:trPr>
        <w:tc>
          <w:tcPr>
            <w:tcW w:w="2070" w:type="dxa"/>
            <w:shd w:val="clear" w:color="auto" w:fill="auto"/>
            <w:vAlign w:val="center"/>
          </w:tcPr>
          <w:p w14:paraId="7C679295" w14:textId="3AA6278E" w:rsidR="008E0462" w:rsidRPr="00115633" w:rsidRDefault="008E0462" w:rsidP="008E0462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cis-3,4-methyleneheptanoat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C6F49A7" w14:textId="54222BE0" w:rsidR="008E0462" w:rsidRPr="00115633" w:rsidRDefault="008E0462" w:rsidP="008E0462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Lipi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4695852" w14:textId="40888210" w:rsidR="008E0462" w:rsidRPr="00115633" w:rsidRDefault="008E0462" w:rsidP="008E0462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Fatty Acid, Branched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86E14AA" w14:textId="4C355436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-0.44(0.44)</w:t>
            </w:r>
            <w:r w:rsidR="00ED5902" w:rsidRPr="00115633">
              <w:rPr>
                <w:sz w:val="11"/>
                <w:szCs w:val="11"/>
              </w:rPr>
              <w:t xml:space="preserve"> | </w:t>
            </w:r>
            <w:r w:rsidRPr="00115633">
              <w:rPr>
                <w:sz w:val="11"/>
                <w:szCs w:val="11"/>
              </w:rPr>
              <w:t>0.06(0.39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21B6D30" w14:textId="30E1CE56" w:rsidR="008E0462" w:rsidRPr="00115633" w:rsidRDefault="008E0462" w:rsidP="006E1220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-0.1</w:t>
            </w:r>
            <w:r w:rsidR="006E1220" w:rsidRPr="00115633">
              <w:rPr>
                <w:sz w:val="11"/>
                <w:szCs w:val="11"/>
              </w:rPr>
              <w:t>0</w:t>
            </w:r>
            <w:r w:rsidRPr="00115633">
              <w:rPr>
                <w:sz w:val="11"/>
                <w:szCs w:val="11"/>
              </w:rPr>
              <w:t>(0.31)</w:t>
            </w:r>
            <w:r w:rsidR="006E1220" w:rsidRPr="00115633">
              <w:rPr>
                <w:sz w:val="11"/>
                <w:szCs w:val="11"/>
              </w:rPr>
              <w:t xml:space="preserve"> | </w:t>
            </w:r>
            <w:r w:rsidRPr="00115633">
              <w:rPr>
                <w:sz w:val="11"/>
                <w:szCs w:val="11"/>
              </w:rPr>
              <w:t>-0.04(0.47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138A375" w14:textId="58B0B23A" w:rsidR="008E0462" w:rsidRPr="00115633" w:rsidRDefault="008E0462" w:rsidP="006E1220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-0.02(0.41) </w:t>
            </w:r>
            <w:r w:rsidR="006E1220" w:rsidRPr="00115633">
              <w:rPr>
                <w:sz w:val="11"/>
                <w:szCs w:val="11"/>
              </w:rPr>
              <w:t>|</w:t>
            </w:r>
            <w:r w:rsidRPr="00115633">
              <w:rPr>
                <w:sz w:val="11"/>
                <w:szCs w:val="11"/>
              </w:rPr>
              <w:t xml:space="preserve"> -0.02(0.46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4E36AE2" w14:textId="6B183EFD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49(0.25)</w:t>
            </w:r>
            <w:r w:rsidR="006E1220" w:rsidRPr="00115633">
              <w:rPr>
                <w:sz w:val="11"/>
                <w:szCs w:val="11"/>
              </w:rPr>
              <w:t xml:space="preserve"> | </w:t>
            </w:r>
            <w:r w:rsidRPr="00115633">
              <w:rPr>
                <w:sz w:val="11"/>
                <w:szCs w:val="11"/>
              </w:rPr>
              <w:t>0.01(0.48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38866D3" w14:textId="2C758F4A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3.76E-19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32DD824C" w14:textId="6102686B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1.46E-16</w:t>
            </w:r>
          </w:p>
        </w:tc>
      </w:tr>
      <w:tr w:rsidR="00115633" w:rsidRPr="00115633" w14:paraId="6424BAA6" w14:textId="77777777" w:rsidTr="008E0462">
        <w:trPr>
          <w:trHeight w:val="317"/>
        </w:trPr>
        <w:tc>
          <w:tcPr>
            <w:tcW w:w="2070" w:type="dxa"/>
            <w:shd w:val="clear" w:color="auto" w:fill="auto"/>
            <w:vAlign w:val="center"/>
          </w:tcPr>
          <w:p w14:paraId="00A901EE" w14:textId="47DDD9CA" w:rsidR="008E0462" w:rsidRPr="00115633" w:rsidRDefault="008E0462" w:rsidP="008E0462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azelate (C9-DC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EBBC0C7" w14:textId="7DACC127" w:rsidR="008E0462" w:rsidRPr="00115633" w:rsidRDefault="008E0462" w:rsidP="008E0462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Lipi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3DF90C6" w14:textId="7107A792" w:rsidR="008E0462" w:rsidRPr="00115633" w:rsidRDefault="008E0462" w:rsidP="008E0462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Fatty Acid, Dicarboxylat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2C1D253" w14:textId="51300043" w:rsidR="008E0462" w:rsidRPr="00115633" w:rsidRDefault="008E0462" w:rsidP="00ED590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18(0.16)</w:t>
            </w:r>
            <w:r w:rsidR="00ED5902" w:rsidRPr="00115633">
              <w:rPr>
                <w:sz w:val="11"/>
                <w:szCs w:val="11"/>
              </w:rPr>
              <w:t xml:space="preserve"> | </w:t>
            </w:r>
            <w:r w:rsidRPr="00115633">
              <w:rPr>
                <w:sz w:val="11"/>
                <w:szCs w:val="11"/>
              </w:rPr>
              <w:t>-0.07(0.15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0AE7E31" w14:textId="01745992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0.22(0.25) </w:t>
            </w:r>
            <w:r w:rsidR="006E1220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0.04(0.16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12BCE94" w14:textId="1223EB6B" w:rsidR="008E0462" w:rsidRPr="00115633" w:rsidRDefault="008E0462" w:rsidP="006E1220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0.09(0.28) </w:t>
            </w:r>
            <w:r w:rsidR="006E1220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-0.01(0.17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8A0E71F" w14:textId="4D2D194F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-0.49(0.4</w:t>
            </w:r>
            <w:r w:rsidR="006E1220" w:rsidRPr="00115633">
              <w:rPr>
                <w:sz w:val="11"/>
                <w:szCs w:val="11"/>
              </w:rPr>
              <w:t>0</w:t>
            </w:r>
            <w:r w:rsidRPr="00115633">
              <w:rPr>
                <w:sz w:val="11"/>
                <w:szCs w:val="11"/>
              </w:rPr>
              <w:t>)</w:t>
            </w:r>
            <w:r w:rsidR="006E1220" w:rsidRPr="00115633">
              <w:rPr>
                <w:sz w:val="11"/>
                <w:szCs w:val="11"/>
              </w:rPr>
              <w:t xml:space="preserve"> | </w:t>
            </w:r>
            <w:r w:rsidRPr="00115633">
              <w:rPr>
                <w:sz w:val="11"/>
                <w:szCs w:val="11"/>
              </w:rPr>
              <w:t>0.02(0.14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FCF7005" w14:textId="751A031F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3.51E-22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34094EE7" w14:textId="6DFA1D65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2.73E-19</w:t>
            </w:r>
          </w:p>
        </w:tc>
      </w:tr>
      <w:tr w:rsidR="00115633" w:rsidRPr="00115633" w14:paraId="2C152CD8" w14:textId="77777777" w:rsidTr="008E0462">
        <w:trPr>
          <w:trHeight w:val="331"/>
        </w:trPr>
        <w:tc>
          <w:tcPr>
            <w:tcW w:w="2070" w:type="dxa"/>
            <w:shd w:val="clear" w:color="auto" w:fill="auto"/>
            <w:vAlign w:val="center"/>
          </w:tcPr>
          <w:p w14:paraId="70195E20" w14:textId="41D0A03C" w:rsidR="008E0462" w:rsidRPr="00115633" w:rsidRDefault="008E0462" w:rsidP="008E0462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docosahexaenoate (DHA; 22:6n3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83CDA14" w14:textId="44D783C6" w:rsidR="008E0462" w:rsidRPr="00115633" w:rsidRDefault="008E0462" w:rsidP="008E0462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Lipi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186ECAE" w14:textId="2D19DC54" w:rsidR="008E0462" w:rsidRPr="00115633" w:rsidRDefault="008E0462" w:rsidP="008E0462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Long Chain Polyunsaturated Fatty Acid (n3 and n6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032D0FC" w14:textId="6BEB10C3" w:rsidR="008E0462" w:rsidRPr="00115633" w:rsidRDefault="008E0462" w:rsidP="00ED590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05(0.17)</w:t>
            </w:r>
            <w:r w:rsidR="00ED5902" w:rsidRPr="00115633">
              <w:rPr>
                <w:sz w:val="11"/>
                <w:szCs w:val="11"/>
              </w:rPr>
              <w:t xml:space="preserve"> |</w:t>
            </w:r>
            <w:r w:rsidRPr="00115633">
              <w:rPr>
                <w:sz w:val="11"/>
                <w:szCs w:val="11"/>
              </w:rPr>
              <w:t xml:space="preserve"> -0.02(0.2</w:t>
            </w:r>
            <w:r w:rsidR="00ED5902" w:rsidRPr="00115633">
              <w:rPr>
                <w:sz w:val="11"/>
                <w:szCs w:val="11"/>
              </w:rPr>
              <w:t>0</w:t>
            </w:r>
            <w:r w:rsidRPr="00115633">
              <w:rPr>
                <w:sz w:val="11"/>
                <w:szCs w:val="11"/>
              </w:rPr>
              <w:t>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8884477" w14:textId="61B57C9A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1</w:t>
            </w:r>
            <w:r w:rsidR="006E1220" w:rsidRPr="00115633">
              <w:rPr>
                <w:sz w:val="11"/>
                <w:szCs w:val="11"/>
              </w:rPr>
              <w:t>0</w:t>
            </w:r>
            <w:r w:rsidRPr="00115633">
              <w:rPr>
                <w:sz w:val="11"/>
                <w:szCs w:val="11"/>
              </w:rPr>
              <w:t xml:space="preserve">(0.15) </w:t>
            </w:r>
            <w:r w:rsidR="006E1220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0.06(0.21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EB758CE" w14:textId="7972196B" w:rsidR="008E0462" w:rsidRPr="00115633" w:rsidRDefault="008E0462" w:rsidP="006E1220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0.04(0.21) </w:t>
            </w:r>
            <w:r w:rsidR="006E1220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-0.01(0.18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AD6ACEE" w14:textId="5630BEA5" w:rsidR="008E0462" w:rsidRPr="00115633" w:rsidRDefault="008E0462" w:rsidP="006E1220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-0.2</w:t>
            </w:r>
            <w:r w:rsidR="006E1220" w:rsidRPr="00115633">
              <w:rPr>
                <w:sz w:val="11"/>
                <w:szCs w:val="11"/>
              </w:rPr>
              <w:t>0</w:t>
            </w:r>
            <w:r w:rsidRPr="00115633">
              <w:rPr>
                <w:sz w:val="11"/>
                <w:szCs w:val="11"/>
              </w:rPr>
              <w:t xml:space="preserve">(0.27) </w:t>
            </w:r>
            <w:r w:rsidR="006E1220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-0.03(0.2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8B4F4FD" w14:textId="10E59323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9.71E-09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11274F2D" w14:textId="0C93D8B7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1.43E-07</w:t>
            </w:r>
          </w:p>
        </w:tc>
      </w:tr>
      <w:tr w:rsidR="00115633" w:rsidRPr="00115633" w14:paraId="1801E20A" w14:textId="77777777" w:rsidTr="008E0462">
        <w:trPr>
          <w:trHeight w:val="484"/>
        </w:trPr>
        <w:tc>
          <w:tcPr>
            <w:tcW w:w="2070" w:type="dxa"/>
            <w:shd w:val="clear" w:color="auto" w:fill="auto"/>
            <w:vAlign w:val="center"/>
          </w:tcPr>
          <w:p w14:paraId="4366167D" w14:textId="19BDBCC5" w:rsidR="008E0462" w:rsidRPr="00115633" w:rsidRDefault="008E0462" w:rsidP="008E0462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1-linoleoyl-GPA (18:2)*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E797FD8" w14:textId="4AA2D40C" w:rsidR="008E0462" w:rsidRPr="00115633" w:rsidRDefault="008E0462" w:rsidP="008E0462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Lipi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62A516B" w14:textId="1AF0DAF9" w:rsidR="008E0462" w:rsidRPr="00115633" w:rsidRDefault="008E0462" w:rsidP="008E0462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Lysophospholipid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0824871" w14:textId="33EF0107" w:rsidR="008E0462" w:rsidRPr="00115633" w:rsidRDefault="008E0462" w:rsidP="00ED590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-0.13(0.26)</w:t>
            </w:r>
            <w:r w:rsidR="00ED5902" w:rsidRPr="00115633">
              <w:rPr>
                <w:sz w:val="11"/>
                <w:szCs w:val="11"/>
              </w:rPr>
              <w:t xml:space="preserve"> |</w:t>
            </w:r>
            <w:r w:rsidRPr="00115633">
              <w:rPr>
                <w:sz w:val="11"/>
                <w:szCs w:val="11"/>
              </w:rPr>
              <w:t xml:space="preserve"> -0.05(0.3</w:t>
            </w:r>
            <w:r w:rsidR="00ED5902" w:rsidRPr="00115633">
              <w:rPr>
                <w:sz w:val="11"/>
                <w:szCs w:val="11"/>
              </w:rPr>
              <w:t>0</w:t>
            </w:r>
            <w:r w:rsidRPr="00115633">
              <w:rPr>
                <w:sz w:val="11"/>
                <w:szCs w:val="11"/>
              </w:rPr>
              <w:t>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121F756" w14:textId="601EC491" w:rsidR="008E0462" w:rsidRPr="00115633" w:rsidRDefault="008E0462" w:rsidP="006E1220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-0.07(0.28) </w:t>
            </w:r>
            <w:r w:rsidR="006E1220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-0.04(0.28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F1A6160" w14:textId="002245EB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-0.11(0.33) </w:t>
            </w:r>
            <w:r w:rsidR="006E1220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0.06(0.32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216967D" w14:textId="270E9CB4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0.31(0.29) </w:t>
            </w:r>
            <w:r w:rsidR="006E1220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0.02(0.3</w:t>
            </w:r>
            <w:r w:rsidR="006E1220" w:rsidRPr="00115633">
              <w:rPr>
                <w:sz w:val="11"/>
                <w:szCs w:val="11"/>
              </w:rPr>
              <w:t>0</w:t>
            </w:r>
            <w:r w:rsidRPr="00115633">
              <w:rPr>
                <w:sz w:val="11"/>
                <w:szCs w:val="11"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798017F" w14:textId="2F5354A7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4.04E-10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6D7E0E92" w14:textId="6E4C1B26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9.54E-09</w:t>
            </w:r>
          </w:p>
        </w:tc>
      </w:tr>
      <w:tr w:rsidR="00115633" w:rsidRPr="00115633" w14:paraId="5C2E362A" w14:textId="77777777" w:rsidTr="008E0462">
        <w:trPr>
          <w:trHeight w:val="484"/>
        </w:trPr>
        <w:tc>
          <w:tcPr>
            <w:tcW w:w="2070" w:type="dxa"/>
            <w:shd w:val="clear" w:color="auto" w:fill="auto"/>
            <w:vAlign w:val="center"/>
          </w:tcPr>
          <w:p w14:paraId="1B495BCC" w14:textId="24C628FB" w:rsidR="008E0462" w:rsidRPr="00115633" w:rsidRDefault="008E0462" w:rsidP="008E0462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deoxycholic acid glucuronid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853637E" w14:textId="78F74B37" w:rsidR="008E0462" w:rsidRPr="00115633" w:rsidRDefault="008E0462" w:rsidP="008E0462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Lipi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21CD66D" w14:textId="1B79BAF6" w:rsidR="008E0462" w:rsidRPr="00115633" w:rsidRDefault="008E0462" w:rsidP="008E0462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Secondary Bile Acid Metabolism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75B04E5" w14:textId="73072A81" w:rsidR="008E0462" w:rsidRPr="00115633" w:rsidRDefault="008E0462" w:rsidP="00ED590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22(0.48)</w:t>
            </w:r>
            <w:r w:rsidR="00ED5902" w:rsidRPr="00115633">
              <w:rPr>
                <w:sz w:val="11"/>
                <w:szCs w:val="11"/>
              </w:rPr>
              <w:t xml:space="preserve"> | </w:t>
            </w:r>
            <w:r w:rsidRPr="00115633">
              <w:rPr>
                <w:sz w:val="11"/>
                <w:szCs w:val="11"/>
              </w:rPr>
              <w:t>-0.02(0.5</w:t>
            </w:r>
            <w:r w:rsidR="00ED5902" w:rsidRPr="00115633">
              <w:rPr>
                <w:sz w:val="11"/>
                <w:szCs w:val="11"/>
              </w:rPr>
              <w:t>0</w:t>
            </w:r>
            <w:r w:rsidRPr="00115633">
              <w:rPr>
                <w:sz w:val="11"/>
                <w:szCs w:val="11"/>
              </w:rPr>
              <w:t>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9D76AE1" w14:textId="7282862D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12(0.45)</w:t>
            </w:r>
            <w:r w:rsidR="006E1220" w:rsidRPr="00115633">
              <w:rPr>
                <w:sz w:val="11"/>
                <w:szCs w:val="11"/>
              </w:rPr>
              <w:t xml:space="preserve"> | </w:t>
            </w:r>
            <w:r w:rsidRPr="00115633">
              <w:rPr>
                <w:sz w:val="11"/>
                <w:szCs w:val="11"/>
              </w:rPr>
              <w:t>0.01(0.4</w:t>
            </w:r>
            <w:r w:rsidR="006E1220" w:rsidRPr="00115633">
              <w:rPr>
                <w:sz w:val="11"/>
                <w:szCs w:val="11"/>
              </w:rPr>
              <w:t>0</w:t>
            </w:r>
            <w:r w:rsidRPr="00115633">
              <w:rPr>
                <w:sz w:val="11"/>
                <w:szCs w:val="11"/>
              </w:rPr>
              <w:t>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82C2196" w14:textId="7983F883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0.04(0.48) </w:t>
            </w:r>
            <w:r w:rsidR="006E1220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0.01(0.41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0116E42" w14:textId="42A0225F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-0.35(0.5</w:t>
            </w:r>
            <w:r w:rsidR="006E1220" w:rsidRPr="00115633">
              <w:rPr>
                <w:sz w:val="11"/>
                <w:szCs w:val="11"/>
              </w:rPr>
              <w:t>0</w:t>
            </w:r>
            <w:r w:rsidRPr="00115633">
              <w:rPr>
                <w:sz w:val="11"/>
                <w:szCs w:val="11"/>
              </w:rPr>
              <w:t>)</w:t>
            </w:r>
            <w:r w:rsidR="006E1220" w:rsidRPr="00115633">
              <w:rPr>
                <w:sz w:val="11"/>
                <w:szCs w:val="11"/>
              </w:rPr>
              <w:t xml:space="preserve"> | </w:t>
            </w:r>
            <w:r w:rsidRPr="00115633">
              <w:rPr>
                <w:sz w:val="11"/>
                <w:szCs w:val="11"/>
              </w:rPr>
              <w:t>0</w:t>
            </w:r>
            <w:r w:rsidR="006E1220" w:rsidRPr="00115633">
              <w:rPr>
                <w:sz w:val="11"/>
                <w:szCs w:val="11"/>
              </w:rPr>
              <w:t>.00</w:t>
            </w:r>
            <w:r w:rsidRPr="00115633">
              <w:rPr>
                <w:sz w:val="11"/>
                <w:szCs w:val="11"/>
              </w:rPr>
              <w:t>(0.53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7BF89A2" w14:textId="2E85B0E4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1.32E-05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4A0FD369" w14:textId="00219124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6.93E-05</w:t>
            </w:r>
          </w:p>
        </w:tc>
      </w:tr>
      <w:tr w:rsidR="00115633" w:rsidRPr="00115633" w14:paraId="68234887" w14:textId="77777777" w:rsidTr="008E0462">
        <w:trPr>
          <w:trHeight w:val="484"/>
        </w:trPr>
        <w:tc>
          <w:tcPr>
            <w:tcW w:w="2070" w:type="dxa"/>
            <w:shd w:val="clear" w:color="auto" w:fill="auto"/>
            <w:vAlign w:val="center"/>
          </w:tcPr>
          <w:p w14:paraId="73E0CCFC" w14:textId="325EE23E" w:rsidR="008E0462" w:rsidRPr="00115633" w:rsidRDefault="008E0462" w:rsidP="008E0462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sphingomyelin (d18:1/14:0, d16:1/16:0)*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224D6B0" w14:textId="71225B1D" w:rsidR="008E0462" w:rsidRPr="00115633" w:rsidRDefault="008E0462" w:rsidP="008E0462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Lipi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A4CCA12" w14:textId="15C07CAD" w:rsidR="008E0462" w:rsidRPr="00115633" w:rsidRDefault="008E0462" w:rsidP="008E0462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Sphingomyelins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EF0EDDA" w14:textId="1CC41946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-0.05(0.09)</w:t>
            </w:r>
            <w:r w:rsidR="00ED5902" w:rsidRPr="00115633">
              <w:rPr>
                <w:sz w:val="11"/>
                <w:szCs w:val="11"/>
              </w:rPr>
              <w:t xml:space="preserve"> | </w:t>
            </w:r>
            <w:r w:rsidRPr="00115633">
              <w:rPr>
                <w:sz w:val="11"/>
                <w:szCs w:val="11"/>
              </w:rPr>
              <w:t>0</w:t>
            </w:r>
            <w:r w:rsidR="00ED5902" w:rsidRPr="00115633">
              <w:rPr>
                <w:sz w:val="11"/>
                <w:szCs w:val="11"/>
              </w:rPr>
              <w:t>.00</w:t>
            </w:r>
            <w:r w:rsidRPr="00115633">
              <w:rPr>
                <w:sz w:val="11"/>
                <w:szCs w:val="11"/>
              </w:rPr>
              <w:t>(0.11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BE1B1D0" w14:textId="45A07E17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-0.02(0.1</w:t>
            </w:r>
            <w:r w:rsidR="006E1220" w:rsidRPr="00115633">
              <w:rPr>
                <w:sz w:val="11"/>
                <w:szCs w:val="11"/>
              </w:rPr>
              <w:t>0</w:t>
            </w:r>
            <w:r w:rsidRPr="00115633">
              <w:rPr>
                <w:sz w:val="11"/>
                <w:szCs w:val="11"/>
              </w:rPr>
              <w:t>)</w:t>
            </w:r>
            <w:r w:rsidR="006E1220" w:rsidRPr="00115633">
              <w:rPr>
                <w:sz w:val="11"/>
                <w:szCs w:val="11"/>
              </w:rPr>
              <w:t xml:space="preserve"> | </w:t>
            </w:r>
            <w:r w:rsidRPr="00115633">
              <w:rPr>
                <w:sz w:val="11"/>
                <w:szCs w:val="11"/>
              </w:rPr>
              <w:t>0</w:t>
            </w:r>
            <w:r w:rsidR="006E1220" w:rsidRPr="00115633">
              <w:rPr>
                <w:sz w:val="11"/>
                <w:szCs w:val="11"/>
              </w:rPr>
              <w:t>.00</w:t>
            </w:r>
            <w:r w:rsidRPr="00115633">
              <w:rPr>
                <w:sz w:val="11"/>
                <w:szCs w:val="11"/>
              </w:rPr>
              <w:t>(0.11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C6F6ECC" w14:textId="2B9CB369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-0.04(0.12) </w:t>
            </w:r>
            <w:r w:rsidR="006E1220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0</w:t>
            </w:r>
            <w:r w:rsidR="006E1220" w:rsidRPr="00115633">
              <w:rPr>
                <w:sz w:val="11"/>
                <w:szCs w:val="11"/>
              </w:rPr>
              <w:t>.00</w:t>
            </w:r>
            <w:r w:rsidRPr="00115633">
              <w:rPr>
                <w:sz w:val="11"/>
                <w:szCs w:val="11"/>
              </w:rPr>
              <w:t>(0.11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9FA7A13" w14:textId="55EB7DF6" w:rsidR="008E0462" w:rsidRPr="00115633" w:rsidRDefault="008E0462" w:rsidP="006E1220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11(0.09)</w:t>
            </w:r>
            <w:r w:rsidR="006E1220" w:rsidRPr="00115633">
              <w:rPr>
                <w:sz w:val="11"/>
                <w:szCs w:val="11"/>
              </w:rPr>
              <w:t xml:space="preserve"> | </w:t>
            </w:r>
            <w:r w:rsidRPr="00115633">
              <w:rPr>
                <w:sz w:val="11"/>
                <w:szCs w:val="11"/>
              </w:rPr>
              <w:t>-0.01(0.11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92A0F61" w14:textId="09DD9067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7.01E-10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5D9CEC54" w14:textId="62F8F587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1.48E-08</w:t>
            </w:r>
          </w:p>
        </w:tc>
      </w:tr>
      <w:tr w:rsidR="00115633" w:rsidRPr="00115633" w14:paraId="6C9D9778" w14:textId="77777777" w:rsidTr="008E0462">
        <w:trPr>
          <w:trHeight w:val="484"/>
        </w:trPr>
        <w:tc>
          <w:tcPr>
            <w:tcW w:w="2070" w:type="dxa"/>
            <w:shd w:val="clear" w:color="auto" w:fill="auto"/>
            <w:vAlign w:val="center"/>
          </w:tcPr>
          <w:p w14:paraId="2CA2401B" w14:textId="2D95647D" w:rsidR="008E0462" w:rsidRPr="00115633" w:rsidRDefault="008E0462" w:rsidP="008E0462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sphingomyelin (d18:1/20:0, d16:1/22:0)*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7821636" w14:textId="558DFC47" w:rsidR="008E0462" w:rsidRPr="00115633" w:rsidRDefault="008E0462" w:rsidP="008E0462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Lipi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49AFD9F" w14:textId="72410357" w:rsidR="008E0462" w:rsidRPr="00115633" w:rsidRDefault="008E0462" w:rsidP="008E0462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Sphingomyelins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90074BC" w14:textId="50C1B619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-0.05(0.08)</w:t>
            </w:r>
            <w:r w:rsidR="00ED5902" w:rsidRPr="00115633">
              <w:rPr>
                <w:sz w:val="11"/>
                <w:szCs w:val="11"/>
              </w:rPr>
              <w:t xml:space="preserve"> | </w:t>
            </w:r>
            <w:r w:rsidRPr="00115633">
              <w:rPr>
                <w:sz w:val="11"/>
                <w:szCs w:val="11"/>
              </w:rPr>
              <w:t>0</w:t>
            </w:r>
            <w:r w:rsidR="00ED5902" w:rsidRPr="00115633">
              <w:rPr>
                <w:sz w:val="11"/>
                <w:szCs w:val="11"/>
              </w:rPr>
              <w:t>.00</w:t>
            </w:r>
            <w:r w:rsidRPr="00115633">
              <w:rPr>
                <w:sz w:val="11"/>
                <w:szCs w:val="11"/>
              </w:rPr>
              <w:t>(0.09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18B1E13" w14:textId="3912017C" w:rsidR="008E0462" w:rsidRPr="00115633" w:rsidRDefault="008E0462" w:rsidP="006E1220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-0.02(0.07)</w:t>
            </w:r>
            <w:r w:rsidR="006E1220" w:rsidRPr="00115633">
              <w:rPr>
                <w:sz w:val="11"/>
                <w:szCs w:val="11"/>
              </w:rPr>
              <w:t xml:space="preserve"> |</w:t>
            </w:r>
            <w:r w:rsidRPr="00115633">
              <w:rPr>
                <w:sz w:val="11"/>
                <w:szCs w:val="11"/>
              </w:rPr>
              <w:t xml:space="preserve"> -0.01(0.1</w:t>
            </w:r>
            <w:r w:rsidR="006E1220" w:rsidRPr="00115633">
              <w:rPr>
                <w:sz w:val="11"/>
                <w:szCs w:val="11"/>
              </w:rPr>
              <w:t>0</w:t>
            </w:r>
            <w:r w:rsidRPr="00115633">
              <w:rPr>
                <w:sz w:val="11"/>
                <w:szCs w:val="11"/>
              </w:rPr>
              <w:t>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10D8735" w14:textId="0C9A3496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-0.02(0.08) </w:t>
            </w:r>
            <w:r w:rsidR="006E1220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0.02(0.08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F08E0F5" w14:textId="0A2B5F22" w:rsidR="008E0462" w:rsidRPr="00115633" w:rsidRDefault="008E0462" w:rsidP="006E1220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09(0.08)</w:t>
            </w:r>
            <w:r w:rsidR="006E1220" w:rsidRPr="00115633">
              <w:rPr>
                <w:sz w:val="11"/>
                <w:szCs w:val="11"/>
              </w:rPr>
              <w:t xml:space="preserve"> | </w:t>
            </w:r>
            <w:r w:rsidRPr="00115633">
              <w:rPr>
                <w:sz w:val="11"/>
                <w:szCs w:val="11"/>
              </w:rPr>
              <w:t>-0.01(0.09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2AAF5A3" w14:textId="452F0352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2.44E-12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039E57DE" w14:textId="729EC3E6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9.06E-11</w:t>
            </w:r>
          </w:p>
        </w:tc>
      </w:tr>
      <w:tr w:rsidR="00115633" w:rsidRPr="00115633" w14:paraId="639DDA3D" w14:textId="77777777" w:rsidTr="008E0462">
        <w:trPr>
          <w:trHeight w:val="484"/>
        </w:trPr>
        <w:tc>
          <w:tcPr>
            <w:tcW w:w="2070" w:type="dxa"/>
            <w:shd w:val="clear" w:color="auto" w:fill="auto"/>
            <w:vAlign w:val="center"/>
          </w:tcPr>
          <w:p w14:paraId="74C8BCCB" w14:textId="3762C93A" w:rsidR="008E0462" w:rsidRPr="00115633" w:rsidRDefault="008E0462" w:rsidP="008E0462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sphingomyelin (d17:1/16:0, d18:1/15:0, d16:1/17:0)*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3FFAEA8" w14:textId="045467C3" w:rsidR="008E0462" w:rsidRPr="00115633" w:rsidRDefault="008E0462" w:rsidP="008E0462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Lipi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2DC4710" w14:textId="4357DCD4" w:rsidR="008E0462" w:rsidRPr="00115633" w:rsidRDefault="008E0462" w:rsidP="008E0462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Sphingomyelins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79EF719" w14:textId="4B05FD0E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-0.04(0.11) </w:t>
            </w:r>
            <w:r w:rsidR="00ED5902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0</w:t>
            </w:r>
            <w:r w:rsidR="00ED5902" w:rsidRPr="00115633">
              <w:rPr>
                <w:sz w:val="11"/>
                <w:szCs w:val="11"/>
              </w:rPr>
              <w:t>.00</w:t>
            </w:r>
            <w:r w:rsidRPr="00115633">
              <w:rPr>
                <w:sz w:val="11"/>
                <w:szCs w:val="11"/>
              </w:rPr>
              <w:t>(0.12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87A3C19" w14:textId="0B288B39" w:rsidR="008E0462" w:rsidRPr="00115633" w:rsidRDefault="008E0462" w:rsidP="006E1220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-0.01(0.12)</w:t>
            </w:r>
            <w:r w:rsidR="006E1220" w:rsidRPr="00115633">
              <w:rPr>
                <w:sz w:val="11"/>
                <w:szCs w:val="11"/>
              </w:rPr>
              <w:t xml:space="preserve"> | </w:t>
            </w:r>
            <w:r w:rsidRPr="00115633">
              <w:rPr>
                <w:sz w:val="11"/>
                <w:szCs w:val="11"/>
              </w:rPr>
              <w:t>-0.01(0.12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4603F89" w14:textId="3B4EAF8C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-0.05(0.12) </w:t>
            </w:r>
            <w:r w:rsidR="006E1220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0.01(0.11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B7223F1" w14:textId="5BA251DF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1</w:t>
            </w:r>
            <w:r w:rsidR="006E1220" w:rsidRPr="00115633">
              <w:rPr>
                <w:sz w:val="11"/>
                <w:szCs w:val="11"/>
              </w:rPr>
              <w:t>0</w:t>
            </w:r>
            <w:r w:rsidRPr="00115633">
              <w:rPr>
                <w:sz w:val="11"/>
                <w:szCs w:val="11"/>
              </w:rPr>
              <w:t>(0.1</w:t>
            </w:r>
            <w:r w:rsidR="006E1220" w:rsidRPr="00115633">
              <w:rPr>
                <w:sz w:val="11"/>
                <w:szCs w:val="11"/>
              </w:rPr>
              <w:t>0</w:t>
            </w:r>
            <w:r w:rsidRPr="00115633">
              <w:rPr>
                <w:sz w:val="11"/>
                <w:szCs w:val="11"/>
              </w:rPr>
              <w:t>)</w:t>
            </w:r>
            <w:r w:rsidR="006E1220" w:rsidRPr="00115633">
              <w:rPr>
                <w:sz w:val="11"/>
                <w:szCs w:val="11"/>
              </w:rPr>
              <w:t xml:space="preserve"> | </w:t>
            </w:r>
            <w:r w:rsidRPr="00115633">
              <w:rPr>
                <w:sz w:val="11"/>
                <w:szCs w:val="11"/>
              </w:rPr>
              <w:t>0</w:t>
            </w:r>
            <w:r w:rsidR="006E1220" w:rsidRPr="00115633">
              <w:rPr>
                <w:sz w:val="11"/>
                <w:szCs w:val="11"/>
              </w:rPr>
              <w:t>.00</w:t>
            </w:r>
            <w:r w:rsidRPr="00115633">
              <w:rPr>
                <w:sz w:val="11"/>
                <w:szCs w:val="11"/>
              </w:rPr>
              <w:t>(0.11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4D99EBC" w14:textId="04816880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4.85E-08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2BAB3F08" w14:textId="5C9E0CD8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5.90E-07</w:t>
            </w:r>
          </w:p>
        </w:tc>
      </w:tr>
      <w:tr w:rsidR="00115633" w:rsidRPr="00115633" w14:paraId="011A8E4F" w14:textId="77777777" w:rsidTr="008E0462">
        <w:trPr>
          <w:trHeight w:val="484"/>
        </w:trPr>
        <w:tc>
          <w:tcPr>
            <w:tcW w:w="2070" w:type="dxa"/>
            <w:shd w:val="clear" w:color="auto" w:fill="auto"/>
            <w:vAlign w:val="center"/>
          </w:tcPr>
          <w:p w14:paraId="39CA492D" w14:textId="0E644E5F" w:rsidR="008E0462" w:rsidRPr="00115633" w:rsidRDefault="008E0462" w:rsidP="008E0462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sphingomyelin (d18:1/21:0, d17:1/22:0, d16:1/23:0)*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0661638" w14:textId="002E8830" w:rsidR="008E0462" w:rsidRPr="00115633" w:rsidRDefault="008E0462" w:rsidP="008E0462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Lipi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76F3824" w14:textId="5E20E870" w:rsidR="008E0462" w:rsidRPr="00115633" w:rsidRDefault="008E0462" w:rsidP="008E0462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Sphingomyelins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0C96FBB" w14:textId="704A6E49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-0.08(0.15) </w:t>
            </w:r>
            <w:r w:rsidR="00ED5902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0</w:t>
            </w:r>
            <w:r w:rsidR="00ED5902" w:rsidRPr="00115633">
              <w:rPr>
                <w:sz w:val="11"/>
                <w:szCs w:val="11"/>
              </w:rPr>
              <w:t>.00</w:t>
            </w:r>
            <w:r w:rsidRPr="00115633">
              <w:rPr>
                <w:sz w:val="11"/>
                <w:szCs w:val="11"/>
              </w:rPr>
              <w:t>(0.15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AD02AAE" w14:textId="097AC95E" w:rsidR="008E0462" w:rsidRPr="00115633" w:rsidRDefault="008E0462" w:rsidP="006E1220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</w:t>
            </w:r>
            <w:r w:rsidR="006E1220" w:rsidRPr="00115633">
              <w:rPr>
                <w:sz w:val="11"/>
                <w:szCs w:val="11"/>
              </w:rPr>
              <w:t>.00</w:t>
            </w:r>
            <w:r w:rsidRPr="00115633">
              <w:rPr>
                <w:sz w:val="11"/>
                <w:szCs w:val="11"/>
              </w:rPr>
              <w:t>(0.13)</w:t>
            </w:r>
            <w:r w:rsidR="006E1220" w:rsidRPr="00115633">
              <w:rPr>
                <w:sz w:val="11"/>
                <w:szCs w:val="11"/>
              </w:rPr>
              <w:t xml:space="preserve"> | </w:t>
            </w:r>
            <w:r w:rsidRPr="00115633">
              <w:rPr>
                <w:sz w:val="11"/>
                <w:szCs w:val="11"/>
              </w:rPr>
              <w:t>-0.01(0.14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F023591" w14:textId="35206CFC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-0.08(0.17) </w:t>
            </w:r>
            <w:r w:rsidR="006E1220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0.01(0.13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2CDEC25" w14:textId="07C77104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0.15(0.13) </w:t>
            </w:r>
            <w:r w:rsidR="006E1220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0</w:t>
            </w:r>
            <w:r w:rsidR="006E1220" w:rsidRPr="00115633">
              <w:rPr>
                <w:sz w:val="11"/>
                <w:szCs w:val="11"/>
              </w:rPr>
              <w:t>.00</w:t>
            </w:r>
            <w:r w:rsidRPr="00115633">
              <w:rPr>
                <w:sz w:val="11"/>
                <w:szCs w:val="11"/>
              </w:rPr>
              <w:t>(0.14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0E913A6" w14:textId="293A93CC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5.55E-11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08A3705E" w14:textId="319D9CA8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1.54E-09</w:t>
            </w:r>
          </w:p>
        </w:tc>
      </w:tr>
      <w:tr w:rsidR="00115633" w:rsidRPr="00115633" w14:paraId="4E7F4DD4" w14:textId="77777777" w:rsidTr="008E0462">
        <w:trPr>
          <w:trHeight w:val="484"/>
        </w:trPr>
        <w:tc>
          <w:tcPr>
            <w:tcW w:w="2070" w:type="dxa"/>
            <w:shd w:val="clear" w:color="auto" w:fill="auto"/>
            <w:vAlign w:val="center"/>
          </w:tcPr>
          <w:p w14:paraId="72D2289A" w14:textId="4E83AC93" w:rsidR="008E0462" w:rsidRPr="00115633" w:rsidRDefault="008E0462" w:rsidP="008E0462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sphingomyelin (d18:1/19:0, d19:1/18:0)*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36C917A" w14:textId="562F268B" w:rsidR="008E0462" w:rsidRPr="00115633" w:rsidRDefault="008E0462" w:rsidP="008E0462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Lipi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7159D67" w14:textId="4D47BDDE" w:rsidR="008E0462" w:rsidRPr="00115633" w:rsidRDefault="008E0462" w:rsidP="008E0462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Sphingomyelins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3447F71" w14:textId="447A26FB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-0.04(0.14) </w:t>
            </w:r>
            <w:r w:rsidR="00ED5902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0.02(0.14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5D9D1AA" w14:textId="6FE53CB0" w:rsidR="008E0462" w:rsidRPr="00115633" w:rsidRDefault="008E0462" w:rsidP="006E1220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-0.01(0.14)</w:t>
            </w:r>
            <w:r w:rsidR="006E1220" w:rsidRPr="00115633">
              <w:rPr>
                <w:sz w:val="11"/>
                <w:szCs w:val="11"/>
              </w:rPr>
              <w:t xml:space="preserve"> | </w:t>
            </w:r>
            <w:r w:rsidRPr="00115633">
              <w:rPr>
                <w:sz w:val="11"/>
                <w:szCs w:val="11"/>
              </w:rPr>
              <w:t>-0.02(0.16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04D48C3" w14:textId="3873AE5B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-0.08(0.15) </w:t>
            </w:r>
            <w:r w:rsidR="006E1220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0.02(0.15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FED5128" w14:textId="65E9D750" w:rsidR="008E0462" w:rsidRPr="00115633" w:rsidRDefault="008E0462" w:rsidP="006E1220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0.12(0.13) </w:t>
            </w:r>
            <w:r w:rsidR="006E1220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-0.01(0.15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E4F5017" w14:textId="2BBB1686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5.04E-08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13C02CB1" w14:textId="375709F5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6.04E-07</w:t>
            </w:r>
          </w:p>
        </w:tc>
      </w:tr>
      <w:tr w:rsidR="00115633" w:rsidRPr="00115633" w14:paraId="2C0A90AC" w14:textId="77777777" w:rsidTr="008E0462">
        <w:trPr>
          <w:trHeight w:val="484"/>
        </w:trPr>
        <w:tc>
          <w:tcPr>
            <w:tcW w:w="2070" w:type="dxa"/>
            <w:shd w:val="clear" w:color="auto" w:fill="auto"/>
            <w:vAlign w:val="center"/>
          </w:tcPr>
          <w:p w14:paraId="04D99B75" w14:textId="412DEC4D" w:rsidR="008E0462" w:rsidRPr="00115633" w:rsidRDefault="008E0462" w:rsidP="008E0462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sphingomyelin (d18:2/18:1)*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B2D7806" w14:textId="37695E3D" w:rsidR="008E0462" w:rsidRPr="00115633" w:rsidRDefault="008E0462" w:rsidP="008E0462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Lipi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A625194" w14:textId="235AAB9F" w:rsidR="008E0462" w:rsidRPr="00115633" w:rsidRDefault="008E0462" w:rsidP="008E0462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Sphingomyelins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8E0549B" w14:textId="1D363B49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-0.02(0.09) </w:t>
            </w:r>
            <w:r w:rsidR="00ED5902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0.01(0.14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11AC734" w14:textId="0E1ED6D2" w:rsidR="008E0462" w:rsidRPr="00115633" w:rsidRDefault="008E0462" w:rsidP="006E1220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-0.03(0.13)</w:t>
            </w:r>
            <w:r w:rsidR="006E1220" w:rsidRPr="00115633">
              <w:rPr>
                <w:sz w:val="11"/>
                <w:szCs w:val="11"/>
              </w:rPr>
              <w:t xml:space="preserve"> | </w:t>
            </w:r>
            <w:r w:rsidRPr="00115633">
              <w:rPr>
                <w:sz w:val="11"/>
                <w:szCs w:val="11"/>
              </w:rPr>
              <w:t>-0.02(0.11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B58EA57" w14:textId="724E04B7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-0.05(0.12) </w:t>
            </w:r>
            <w:r w:rsidR="006E1220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0</w:t>
            </w:r>
            <w:r w:rsidR="006E1220" w:rsidRPr="00115633">
              <w:rPr>
                <w:sz w:val="11"/>
                <w:szCs w:val="11"/>
              </w:rPr>
              <w:t>.00</w:t>
            </w:r>
            <w:r w:rsidRPr="00115633">
              <w:rPr>
                <w:sz w:val="11"/>
                <w:szCs w:val="11"/>
              </w:rPr>
              <w:t>(0.13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D22B3EA" w14:textId="094768D8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1</w:t>
            </w:r>
            <w:r w:rsidR="006E1220" w:rsidRPr="00115633">
              <w:rPr>
                <w:sz w:val="11"/>
                <w:szCs w:val="11"/>
              </w:rPr>
              <w:t>0</w:t>
            </w:r>
            <w:r w:rsidRPr="00115633">
              <w:rPr>
                <w:sz w:val="11"/>
                <w:szCs w:val="11"/>
              </w:rPr>
              <w:t xml:space="preserve">(0.13) </w:t>
            </w:r>
            <w:r w:rsidR="006E1220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0.01(0.13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75D0D91" w14:textId="07CDBFA7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4.10E-07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77DE73BA" w14:textId="1B7A88E3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3.59E-06</w:t>
            </w:r>
          </w:p>
        </w:tc>
      </w:tr>
      <w:tr w:rsidR="00115633" w:rsidRPr="00115633" w14:paraId="302F164C" w14:textId="77777777" w:rsidTr="008E0462">
        <w:trPr>
          <w:trHeight w:val="484"/>
        </w:trPr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5CD1C1" w14:textId="70068325" w:rsidR="008E0462" w:rsidRPr="00115633" w:rsidRDefault="008E0462" w:rsidP="008E0462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guanin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E7A696" w14:textId="31B12D31" w:rsidR="008E0462" w:rsidRPr="00115633" w:rsidRDefault="008E0462" w:rsidP="008E0462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Nucleotid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EEC1A6" w14:textId="52A40EF4" w:rsidR="008E0462" w:rsidRPr="00115633" w:rsidRDefault="008E0462" w:rsidP="008E0462">
            <w:pPr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Purine Metabolism, Guanine containing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87F292" w14:textId="2C1087C5" w:rsidR="008E0462" w:rsidRPr="00115633" w:rsidRDefault="008E0462" w:rsidP="00ED590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1</w:t>
            </w:r>
            <w:r w:rsidR="00ED5902" w:rsidRPr="00115633">
              <w:rPr>
                <w:sz w:val="11"/>
                <w:szCs w:val="11"/>
              </w:rPr>
              <w:t>0</w:t>
            </w:r>
            <w:r w:rsidRPr="00115633">
              <w:rPr>
                <w:sz w:val="11"/>
                <w:szCs w:val="11"/>
              </w:rPr>
              <w:t xml:space="preserve">(0.34) </w:t>
            </w:r>
            <w:r w:rsidR="00ED5902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-0.15(0.4</w:t>
            </w:r>
            <w:r w:rsidR="00ED5902" w:rsidRPr="00115633">
              <w:rPr>
                <w:sz w:val="11"/>
                <w:szCs w:val="11"/>
              </w:rPr>
              <w:t>0</w:t>
            </w:r>
            <w:r w:rsidRPr="00115633">
              <w:rPr>
                <w:sz w:val="11"/>
                <w:szCs w:val="11"/>
              </w:rPr>
              <w:t>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7188DB" w14:textId="363DC723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05(0.23)</w:t>
            </w:r>
            <w:r w:rsidR="006E1220" w:rsidRPr="00115633">
              <w:rPr>
                <w:sz w:val="11"/>
                <w:szCs w:val="11"/>
              </w:rPr>
              <w:t xml:space="preserve"> | </w:t>
            </w:r>
            <w:r w:rsidRPr="00115633">
              <w:rPr>
                <w:sz w:val="11"/>
                <w:szCs w:val="11"/>
              </w:rPr>
              <w:t>0.13(0.46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9C0DC8" w14:textId="1AF5DDC1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0.08(0.28)</w:t>
            </w:r>
            <w:r w:rsidR="006E1220" w:rsidRPr="00115633">
              <w:rPr>
                <w:sz w:val="11"/>
                <w:szCs w:val="11"/>
              </w:rPr>
              <w:t xml:space="preserve"> | </w:t>
            </w:r>
            <w:r w:rsidRPr="00115633">
              <w:rPr>
                <w:sz w:val="11"/>
                <w:szCs w:val="11"/>
              </w:rPr>
              <w:t>0.02(0.47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C96B6D" w14:textId="6792BBCD" w:rsidR="008E0462" w:rsidRPr="00115633" w:rsidRDefault="008E0462" w:rsidP="006E1220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 xml:space="preserve">-0.23(0.35) </w:t>
            </w:r>
            <w:r w:rsidR="006E1220" w:rsidRPr="00115633">
              <w:rPr>
                <w:sz w:val="11"/>
                <w:szCs w:val="11"/>
              </w:rPr>
              <w:t xml:space="preserve">| </w:t>
            </w:r>
            <w:r w:rsidRPr="00115633">
              <w:rPr>
                <w:sz w:val="11"/>
                <w:szCs w:val="11"/>
              </w:rPr>
              <w:t>-0.02(0.51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2B102A" w14:textId="66D1C10D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9.07E-06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17CD62" w14:textId="385C7AF3" w:rsidR="008E0462" w:rsidRPr="00115633" w:rsidRDefault="008E0462" w:rsidP="008E0462">
            <w:pPr>
              <w:jc w:val="right"/>
              <w:rPr>
                <w:sz w:val="11"/>
                <w:szCs w:val="11"/>
              </w:rPr>
            </w:pPr>
            <w:r w:rsidRPr="00115633">
              <w:rPr>
                <w:sz w:val="11"/>
                <w:szCs w:val="11"/>
              </w:rPr>
              <w:t>4.98E-05</w:t>
            </w:r>
          </w:p>
        </w:tc>
      </w:tr>
    </w:tbl>
    <w:p w14:paraId="5D3AEDC2" w14:textId="77777777" w:rsidR="008E0462" w:rsidRPr="00115633" w:rsidRDefault="008E0462" w:rsidP="008E0462">
      <w:pPr>
        <w:jc w:val="both"/>
        <w:rPr>
          <w:b/>
          <w:bCs/>
          <w:sz w:val="11"/>
          <w:szCs w:val="11"/>
        </w:rPr>
      </w:pPr>
      <w:r w:rsidRPr="00115633">
        <w:rPr>
          <w:sz w:val="11"/>
          <w:szCs w:val="11"/>
        </w:rPr>
        <w:t>Definition of abbreviations: SD = Standard Deviation; B = Boston; P = Portugal.</w:t>
      </w:r>
      <w:bookmarkStart w:id="0" w:name="_GoBack"/>
      <w:bookmarkEnd w:id="0"/>
    </w:p>
    <w:p w14:paraId="72E5AFFD" w14:textId="19793C26" w:rsidR="00E52BCB" w:rsidRPr="00115633" w:rsidRDefault="00E52BCB" w:rsidP="00282F14">
      <w:pPr>
        <w:jc w:val="both"/>
        <w:rPr>
          <w:rFonts w:ascii="Calibri" w:hAnsi="Calibri" w:cs="Calibri"/>
        </w:rPr>
      </w:pPr>
    </w:p>
    <w:sectPr w:rsidR="00E52BCB" w:rsidRPr="00115633" w:rsidSect="00115633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11C833" w14:textId="77777777" w:rsidR="00241EA7" w:rsidRDefault="00241EA7" w:rsidP="00EE5220">
      <w:r>
        <w:separator/>
      </w:r>
    </w:p>
  </w:endnote>
  <w:endnote w:type="continuationSeparator" w:id="0">
    <w:p w14:paraId="57DE07C7" w14:textId="77777777" w:rsidR="00241EA7" w:rsidRDefault="00241EA7" w:rsidP="00EE52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C7C2CB" w14:textId="77777777" w:rsidR="00241EA7" w:rsidRDefault="00241EA7" w:rsidP="00EE5220">
      <w:r>
        <w:separator/>
      </w:r>
    </w:p>
  </w:footnote>
  <w:footnote w:type="continuationSeparator" w:id="0">
    <w:p w14:paraId="44C6ED3E" w14:textId="77777777" w:rsidR="00241EA7" w:rsidRDefault="00241EA7" w:rsidP="00EE52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3F4114"/>
    <w:multiLevelType w:val="hybridMultilevel"/>
    <w:tmpl w:val="9B22F6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9C7D07"/>
    <w:multiLevelType w:val="hybridMultilevel"/>
    <w:tmpl w:val="1B749A94"/>
    <w:lvl w:ilvl="0" w:tplc="06BA50D2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3B5B7F"/>
    <w:multiLevelType w:val="hybridMultilevel"/>
    <w:tmpl w:val="BE8C87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7BE534E"/>
    <w:multiLevelType w:val="hybridMultilevel"/>
    <w:tmpl w:val="2B745190"/>
    <w:lvl w:ilvl="0" w:tplc="7604134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782BD2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8BC592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CDE0B9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E012F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A9695F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400782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8EE43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08C20A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35425E8C"/>
    <w:multiLevelType w:val="hybridMultilevel"/>
    <w:tmpl w:val="2EFE19B2"/>
    <w:lvl w:ilvl="0" w:tplc="4524002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34C7EFF"/>
    <w:multiLevelType w:val="hybridMultilevel"/>
    <w:tmpl w:val="7CE853F6"/>
    <w:lvl w:ilvl="0" w:tplc="7AF0E16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1C493B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2925EB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956292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A8A186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984DDB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DA734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76EC01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C4EF3A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50DD03FA"/>
    <w:multiLevelType w:val="hybridMultilevel"/>
    <w:tmpl w:val="70C6F3B0"/>
    <w:lvl w:ilvl="0" w:tplc="477CE4E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07680C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3D0D61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180599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B68552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7DC369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B02DA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1AC3C8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4E056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5CDA5543"/>
    <w:multiLevelType w:val="multilevel"/>
    <w:tmpl w:val="58ECE4B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6"/>
      <w:numFmt w:val="decimal"/>
      <w:isLgl/>
      <w:lvlText w:val="%1.%2"/>
      <w:lvlJc w:val="left"/>
      <w:pPr>
        <w:ind w:left="960" w:hanging="6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8">
    <w:nsid w:val="7381788A"/>
    <w:multiLevelType w:val="hybridMultilevel"/>
    <w:tmpl w:val="047416F0"/>
    <w:lvl w:ilvl="0" w:tplc="C9404B9C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45D5E93"/>
    <w:multiLevelType w:val="hybridMultilevel"/>
    <w:tmpl w:val="A212FC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59A6621"/>
    <w:multiLevelType w:val="hybridMultilevel"/>
    <w:tmpl w:val="A1641774"/>
    <w:lvl w:ilvl="0" w:tplc="19B0BDD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5AA5CD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22E26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15AD26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DD65DC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1EED1D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74E2DA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944103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EE298F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7B4147B7"/>
    <w:multiLevelType w:val="multilevel"/>
    <w:tmpl w:val="B0E24A4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7"/>
  </w:num>
  <w:num w:numId="2">
    <w:abstractNumId w:val="3"/>
  </w:num>
  <w:num w:numId="3">
    <w:abstractNumId w:val="5"/>
  </w:num>
  <w:num w:numId="4">
    <w:abstractNumId w:val="6"/>
  </w:num>
  <w:num w:numId="5">
    <w:abstractNumId w:val="10"/>
  </w:num>
  <w:num w:numId="6">
    <w:abstractNumId w:val="1"/>
  </w:num>
  <w:num w:numId="7">
    <w:abstractNumId w:val="8"/>
  </w:num>
  <w:num w:numId="8">
    <w:abstractNumId w:val="4"/>
  </w:num>
  <w:num w:numId="9">
    <w:abstractNumId w:val="11"/>
  </w:num>
  <w:num w:numId="10">
    <w:abstractNumId w:val="9"/>
  </w:num>
  <w:num w:numId="11">
    <w:abstractNumId w:val="0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hideSpellingErrors/>
  <w:hideGrammaticalError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vvw5efwttwrkevxpn5w02wwewaa5ta2x59&quot;&gt;My EndNote Library&lt;record-ids&gt;&lt;item&gt;3&lt;/item&gt;&lt;item&gt;15&lt;/item&gt;&lt;item&gt;16&lt;/item&gt;&lt;item&gt;18&lt;/item&gt;&lt;item&gt;19&lt;/item&gt;&lt;item&gt;26&lt;/item&gt;&lt;item&gt;27&lt;/item&gt;&lt;item&gt;28&lt;/item&gt;&lt;item&gt;32&lt;/item&gt;&lt;item&gt;36&lt;/item&gt;&lt;item&gt;95&lt;/item&gt;&lt;item&gt;174&lt;/item&gt;&lt;item&gt;210&lt;/item&gt;&lt;item&gt;211&lt;/item&gt;&lt;item&gt;212&lt;/item&gt;&lt;item&gt;213&lt;/item&gt;&lt;item&gt;377&lt;/item&gt;&lt;item&gt;378&lt;/item&gt;&lt;item&gt;379&lt;/item&gt;&lt;item&gt;380&lt;/item&gt;&lt;item&gt;382&lt;/item&gt;&lt;item&gt;383&lt;/item&gt;&lt;item&gt;384&lt;/item&gt;&lt;item&gt;385&lt;/item&gt;&lt;item&gt;386&lt;/item&gt;&lt;item&gt;387&lt;/item&gt;&lt;item&gt;390&lt;/item&gt;&lt;item&gt;396&lt;/item&gt;&lt;item&gt;397&lt;/item&gt;&lt;item&gt;491&lt;/item&gt;&lt;item&gt;492&lt;/item&gt;&lt;item&gt;493&lt;/item&gt;&lt;item&gt;495&lt;/item&gt;&lt;item&gt;496&lt;/item&gt;&lt;item&gt;497&lt;/item&gt;&lt;item&gt;498&lt;/item&gt;&lt;item&gt;499&lt;/item&gt;&lt;/record-ids&gt;&lt;/item&gt;&lt;/Libraries&gt;"/>
  </w:docVars>
  <w:rsids>
    <w:rsidRoot w:val="00EE5220"/>
    <w:rsid w:val="00001115"/>
    <w:rsid w:val="000025BF"/>
    <w:rsid w:val="000028AD"/>
    <w:rsid w:val="00002DF0"/>
    <w:rsid w:val="0000482D"/>
    <w:rsid w:val="00006E13"/>
    <w:rsid w:val="000174DF"/>
    <w:rsid w:val="000261C2"/>
    <w:rsid w:val="0002684A"/>
    <w:rsid w:val="000317F6"/>
    <w:rsid w:val="00035E69"/>
    <w:rsid w:val="0003608D"/>
    <w:rsid w:val="00036486"/>
    <w:rsid w:val="00037393"/>
    <w:rsid w:val="00042534"/>
    <w:rsid w:val="00042674"/>
    <w:rsid w:val="00046407"/>
    <w:rsid w:val="0005195A"/>
    <w:rsid w:val="00061006"/>
    <w:rsid w:val="00072181"/>
    <w:rsid w:val="00082F8D"/>
    <w:rsid w:val="00085AED"/>
    <w:rsid w:val="00087621"/>
    <w:rsid w:val="00095449"/>
    <w:rsid w:val="000A21F2"/>
    <w:rsid w:val="000A54C7"/>
    <w:rsid w:val="000A5644"/>
    <w:rsid w:val="000B7CB9"/>
    <w:rsid w:val="000C41D6"/>
    <w:rsid w:val="000D10DD"/>
    <w:rsid w:val="000D2EEA"/>
    <w:rsid w:val="000D7159"/>
    <w:rsid w:val="000E3F58"/>
    <w:rsid w:val="000E4D0A"/>
    <w:rsid w:val="000F53E6"/>
    <w:rsid w:val="000F7E1E"/>
    <w:rsid w:val="0011117E"/>
    <w:rsid w:val="00114632"/>
    <w:rsid w:val="00115633"/>
    <w:rsid w:val="001235BF"/>
    <w:rsid w:val="00127B4C"/>
    <w:rsid w:val="001326B8"/>
    <w:rsid w:val="001373E9"/>
    <w:rsid w:val="001374E6"/>
    <w:rsid w:val="00140124"/>
    <w:rsid w:val="00142FCF"/>
    <w:rsid w:val="00144DE2"/>
    <w:rsid w:val="00145843"/>
    <w:rsid w:val="00147D24"/>
    <w:rsid w:val="001607D9"/>
    <w:rsid w:val="00161567"/>
    <w:rsid w:val="00162D22"/>
    <w:rsid w:val="00164878"/>
    <w:rsid w:val="00165B28"/>
    <w:rsid w:val="00165ED4"/>
    <w:rsid w:val="00172457"/>
    <w:rsid w:val="00174009"/>
    <w:rsid w:val="0017404A"/>
    <w:rsid w:val="00176B24"/>
    <w:rsid w:val="001843EA"/>
    <w:rsid w:val="00187482"/>
    <w:rsid w:val="001927F3"/>
    <w:rsid w:val="00192D6D"/>
    <w:rsid w:val="00193B28"/>
    <w:rsid w:val="00196BEA"/>
    <w:rsid w:val="001A2EED"/>
    <w:rsid w:val="001B03F4"/>
    <w:rsid w:val="001B2B24"/>
    <w:rsid w:val="001B6998"/>
    <w:rsid w:val="001B74E0"/>
    <w:rsid w:val="001C2770"/>
    <w:rsid w:val="001C35B3"/>
    <w:rsid w:val="001C55D4"/>
    <w:rsid w:val="001C6F80"/>
    <w:rsid w:val="001C7F87"/>
    <w:rsid w:val="001D26EF"/>
    <w:rsid w:val="001D6123"/>
    <w:rsid w:val="001E2124"/>
    <w:rsid w:val="001E34F2"/>
    <w:rsid w:val="001E46CA"/>
    <w:rsid w:val="001E5EB5"/>
    <w:rsid w:val="001F0765"/>
    <w:rsid w:val="002009CD"/>
    <w:rsid w:val="00201640"/>
    <w:rsid w:val="00202CAF"/>
    <w:rsid w:val="002063F9"/>
    <w:rsid w:val="00206FDE"/>
    <w:rsid w:val="00207484"/>
    <w:rsid w:val="002100BC"/>
    <w:rsid w:val="002102E2"/>
    <w:rsid w:val="002272AF"/>
    <w:rsid w:val="002279F3"/>
    <w:rsid w:val="00227AC6"/>
    <w:rsid w:val="00231A91"/>
    <w:rsid w:val="002340FF"/>
    <w:rsid w:val="00241632"/>
    <w:rsid w:val="00241EA7"/>
    <w:rsid w:val="00245F62"/>
    <w:rsid w:val="00251BCF"/>
    <w:rsid w:val="00253C07"/>
    <w:rsid w:val="00254742"/>
    <w:rsid w:val="00255DB1"/>
    <w:rsid w:val="002605ED"/>
    <w:rsid w:val="00262DB4"/>
    <w:rsid w:val="00265008"/>
    <w:rsid w:val="00270EF5"/>
    <w:rsid w:val="0027388C"/>
    <w:rsid w:val="00282ECB"/>
    <w:rsid w:val="00282F14"/>
    <w:rsid w:val="002902A1"/>
    <w:rsid w:val="00296276"/>
    <w:rsid w:val="00297C56"/>
    <w:rsid w:val="002B53BF"/>
    <w:rsid w:val="002B56FB"/>
    <w:rsid w:val="002B7480"/>
    <w:rsid w:val="002C6FC0"/>
    <w:rsid w:val="002C7315"/>
    <w:rsid w:val="002D1BF6"/>
    <w:rsid w:val="002E75FB"/>
    <w:rsid w:val="002F24F6"/>
    <w:rsid w:val="00301EB1"/>
    <w:rsid w:val="00305C8D"/>
    <w:rsid w:val="00306DB5"/>
    <w:rsid w:val="00311B61"/>
    <w:rsid w:val="00312A84"/>
    <w:rsid w:val="00317728"/>
    <w:rsid w:val="003220F3"/>
    <w:rsid w:val="00326361"/>
    <w:rsid w:val="0033265B"/>
    <w:rsid w:val="00332BD0"/>
    <w:rsid w:val="00333CD1"/>
    <w:rsid w:val="00334514"/>
    <w:rsid w:val="00334CD0"/>
    <w:rsid w:val="00335CA7"/>
    <w:rsid w:val="00336156"/>
    <w:rsid w:val="00337E72"/>
    <w:rsid w:val="00342B63"/>
    <w:rsid w:val="003471C2"/>
    <w:rsid w:val="0035096D"/>
    <w:rsid w:val="00350FEF"/>
    <w:rsid w:val="003644F3"/>
    <w:rsid w:val="00372E46"/>
    <w:rsid w:val="003769EB"/>
    <w:rsid w:val="00384D48"/>
    <w:rsid w:val="00385359"/>
    <w:rsid w:val="00390F4E"/>
    <w:rsid w:val="003A73A8"/>
    <w:rsid w:val="003B1368"/>
    <w:rsid w:val="003D4D62"/>
    <w:rsid w:val="003E06B7"/>
    <w:rsid w:val="003E1F4E"/>
    <w:rsid w:val="003E2468"/>
    <w:rsid w:val="003E3AF9"/>
    <w:rsid w:val="003E5F82"/>
    <w:rsid w:val="003E7715"/>
    <w:rsid w:val="003F77F4"/>
    <w:rsid w:val="003F7B0E"/>
    <w:rsid w:val="004001B1"/>
    <w:rsid w:val="004103DA"/>
    <w:rsid w:val="0041136F"/>
    <w:rsid w:val="00413B32"/>
    <w:rsid w:val="0041568D"/>
    <w:rsid w:val="00425DDA"/>
    <w:rsid w:val="00427513"/>
    <w:rsid w:val="00431D17"/>
    <w:rsid w:val="00434633"/>
    <w:rsid w:val="004362B1"/>
    <w:rsid w:val="00442270"/>
    <w:rsid w:val="00451D68"/>
    <w:rsid w:val="0045411F"/>
    <w:rsid w:val="00454604"/>
    <w:rsid w:val="004574DF"/>
    <w:rsid w:val="00457663"/>
    <w:rsid w:val="00463A62"/>
    <w:rsid w:val="00463C49"/>
    <w:rsid w:val="0046573B"/>
    <w:rsid w:val="00477722"/>
    <w:rsid w:val="0048741F"/>
    <w:rsid w:val="0049126C"/>
    <w:rsid w:val="0049221A"/>
    <w:rsid w:val="00495195"/>
    <w:rsid w:val="00495AC9"/>
    <w:rsid w:val="00496E37"/>
    <w:rsid w:val="004A2780"/>
    <w:rsid w:val="004A4627"/>
    <w:rsid w:val="004A5F96"/>
    <w:rsid w:val="004B1F5F"/>
    <w:rsid w:val="004B57EA"/>
    <w:rsid w:val="004B7323"/>
    <w:rsid w:val="004C5DB5"/>
    <w:rsid w:val="004C5E6B"/>
    <w:rsid w:val="004C7E40"/>
    <w:rsid w:val="004D128B"/>
    <w:rsid w:val="004D2E64"/>
    <w:rsid w:val="004D624D"/>
    <w:rsid w:val="004D63BA"/>
    <w:rsid w:val="004E4C56"/>
    <w:rsid w:val="004E6616"/>
    <w:rsid w:val="004F4206"/>
    <w:rsid w:val="00500110"/>
    <w:rsid w:val="00500579"/>
    <w:rsid w:val="00500C32"/>
    <w:rsid w:val="00505C61"/>
    <w:rsid w:val="00510D21"/>
    <w:rsid w:val="00510E18"/>
    <w:rsid w:val="00512027"/>
    <w:rsid w:val="0051598F"/>
    <w:rsid w:val="00525157"/>
    <w:rsid w:val="0053268C"/>
    <w:rsid w:val="00532890"/>
    <w:rsid w:val="00536E71"/>
    <w:rsid w:val="005407F3"/>
    <w:rsid w:val="00542B46"/>
    <w:rsid w:val="00547C51"/>
    <w:rsid w:val="00555461"/>
    <w:rsid w:val="00555814"/>
    <w:rsid w:val="00555D90"/>
    <w:rsid w:val="005607AE"/>
    <w:rsid w:val="00565B72"/>
    <w:rsid w:val="0057183A"/>
    <w:rsid w:val="00571C09"/>
    <w:rsid w:val="005737C0"/>
    <w:rsid w:val="00574596"/>
    <w:rsid w:val="00575A05"/>
    <w:rsid w:val="00580746"/>
    <w:rsid w:val="0058198C"/>
    <w:rsid w:val="00585570"/>
    <w:rsid w:val="00585CE0"/>
    <w:rsid w:val="005871D3"/>
    <w:rsid w:val="0058799F"/>
    <w:rsid w:val="0059305D"/>
    <w:rsid w:val="005A1735"/>
    <w:rsid w:val="005A4955"/>
    <w:rsid w:val="005A6BF8"/>
    <w:rsid w:val="005B168D"/>
    <w:rsid w:val="005B37E5"/>
    <w:rsid w:val="005C024A"/>
    <w:rsid w:val="005C134A"/>
    <w:rsid w:val="005C424B"/>
    <w:rsid w:val="005C47A8"/>
    <w:rsid w:val="005C6D42"/>
    <w:rsid w:val="005C7D83"/>
    <w:rsid w:val="005D4516"/>
    <w:rsid w:val="005D625D"/>
    <w:rsid w:val="005E006C"/>
    <w:rsid w:val="005E1F27"/>
    <w:rsid w:val="005E3E7E"/>
    <w:rsid w:val="005F060D"/>
    <w:rsid w:val="005F07C5"/>
    <w:rsid w:val="005F2785"/>
    <w:rsid w:val="00600857"/>
    <w:rsid w:val="00602200"/>
    <w:rsid w:val="00606432"/>
    <w:rsid w:val="0060721E"/>
    <w:rsid w:val="00607A56"/>
    <w:rsid w:val="006102A8"/>
    <w:rsid w:val="0061103D"/>
    <w:rsid w:val="00612EF1"/>
    <w:rsid w:val="00617C82"/>
    <w:rsid w:val="00625E8B"/>
    <w:rsid w:val="006261AF"/>
    <w:rsid w:val="006277FB"/>
    <w:rsid w:val="0063208C"/>
    <w:rsid w:val="00632940"/>
    <w:rsid w:val="00637F37"/>
    <w:rsid w:val="00641A52"/>
    <w:rsid w:val="00641EBC"/>
    <w:rsid w:val="0064453B"/>
    <w:rsid w:val="0064461D"/>
    <w:rsid w:val="00644DA9"/>
    <w:rsid w:val="00647614"/>
    <w:rsid w:val="0064783C"/>
    <w:rsid w:val="00651254"/>
    <w:rsid w:val="00651AA7"/>
    <w:rsid w:val="00664F33"/>
    <w:rsid w:val="00673884"/>
    <w:rsid w:val="0067655D"/>
    <w:rsid w:val="00677E86"/>
    <w:rsid w:val="006812C8"/>
    <w:rsid w:val="00683C26"/>
    <w:rsid w:val="00685CB9"/>
    <w:rsid w:val="00691EF1"/>
    <w:rsid w:val="006969B8"/>
    <w:rsid w:val="006A09F0"/>
    <w:rsid w:val="006A1224"/>
    <w:rsid w:val="006A3063"/>
    <w:rsid w:val="006A386D"/>
    <w:rsid w:val="006B5A1E"/>
    <w:rsid w:val="006C07A9"/>
    <w:rsid w:val="006C2977"/>
    <w:rsid w:val="006C39F6"/>
    <w:rsid w:val="006D08C4"/>
    <w:rsid w:val="006D0BC2"/>
    <w:rsid w:val="006D2C61"/>
    <w:rsid w:val="006D3D41"/>
    <w:rsid w:val="006D7B55"/>
    <w:rsid w:val="006E0852"/>
    <w:rsid w:val="006E0ED6"/>
    <w:rsid w:val="006E0FAF"/>
    <w:rsid w:val="006E1220"/>
    <w:rsid w:val="006E33CC"/>
    <w:rsid w:val="006E7B85"/>
    <w:rsid w:val="006F2F21"/>
    <w:rsid w:val="006F7904"/>
    <w:rsid w:val="00701C5A"/>
    <w:rsid w:val="00713324"/>
    <w:rsid w:val="00715BDB"/>
    <w:rsid w:val="007161EA"/>
    <w:rsid w:val="00716749"/>
    <w:rsid w:val="0072234C"/>
    <w:rsid w:val="00725C0E"/>
    <w:rsid w:val="00731531"/>
    <w:rsid w:val="00731A72"/>
    <w:rsid w:val="007322A4"/>
    <w:rsid w:val="00732878"/>
    <w:rsid w:val="00752C67"/>
    <w:rsid w:val="007539E4"/>
    <w:rsid w:val="007701AD"/>
    <w:rsid w:val="007718B3"/>
    <w:rsid w:val="0077279B"/>
    <w:rsid w:val="007747FC"/>
    <w:rsid w:val="00782C2E"/>
    <w:rsid w:val="00783155"/>
    <w:rsid w:val="007954E5"/>
    <w:rsid w:val="007B26A8"/>
    <w:rsid w:val="007B3438"/>
    <w:rsid w:val="007B458D"/>
    <w:rsid w:val="007B47ED"/>
    <w:rsid w:val="007B7591"/>
    <w:rsid w:val="007B7D84"/>
    <w:rsid w:val="007C0D08"/>
    <w:rsid w:val="007C3AEE"/>
    <w:rsid w:val="007C45EE"/>
    <w:rsid w:val="007C4758"/>
    <w:rsid w:val="007D27A7"/>
    <w:rsid w:val="007D3939"/>
    <w:rsid w:val="007E0588"/>
    <w:rsid w:val="007E0A2A"/>
    <w:rsid w:val="007E1166"/>
    <w:rsid w:val="007E3948"/>
    <w:rsid w:val="007F0CD7"/>
    <w:rsid w:val="007F1B1B"/>
    <w:rsid w:val="00801FA1"/>
    <w:rsid w:val="008046FD"/>
    <w:rsid w:val="00806D6A"/>
    <w:rsid w:val="00816D07"/>
    <w:rsid w:val="0082184D"/>
    <w:rsid w:val="0082427C"/>
    <w:rsid w:val="00833D13"/>
    <w:rsid w:val="00841400"/>
    <w:rsid w:val="00844885"/>
    <w:rsid w:val="00850BAC"/>
    <w:rsid w:val="00852BFC"/>
    <w:rsid w:val="00853AD5"/>
    <w:rsid w:val="00860364"/>
    <w:rsid w:val="00862E73"/>
    <w:rsid w:val="00870488"/>
    <w:rsid w:val="0087542B"/>
    <w:rsid w:val="00875998"/>
    <w:rsid w:val="008804A2"/>
    <w:rsid w:val="008857C4"/>
    <w:rsid w:val="00890431"/>
    <w:rsid w:val="00893161"/>
    <w:rsid w:val="0089705C"/>
    <w:rsid w:val="008A3F34"/>
    <w:rsid w:val="008B12AD"/>
    <w:rsid w:val="008B2967"/>
    <w:rsid w:val="008B3B09"/>
    <w:rsid w:val="008B59FF"/>
    <w:rsid w:val="008B5B57"/>
    <w:rsid w:val="008C089E"/>
    <w:rsid w:val="008C1CBA"/>
    <w:rsid w:val="008C3F71"/>
    <w:rsid w:val="008C70BC"/>
    <w:rsid w:val="008D239A"/>
    <w:rsid w:val="008D597B"/>
    <w:rsid w:val="008D6293"/>
    <w:rsid w:val="008D66EE"/>
    <w:rsid w:val="008E0143"/>
    <w:rsid w:val="008E0462"/>
    <w:rsid w:val="008E052E"/>
    <w:rsid w:val="008E0889"/>
    <w:rsid w:val="008E3AEA"/>
    <w:rsid w:val="008E4B4E"/>
    <w:rsid w:val="008E602D"/>
    <w:rsid w:val="008E6881"/>
    <w:rsid w:val="008E6ADA"/>
    <w:rsid w:val="008F0E50"/>
    <w:rsid w:val="008F6BF4"/>
    <w:rsid w:val="008F7158"/>
    <w:rsid w:val="008F79F0"/>
    <w:rsid w:val="00901B37"/>
    <w:rsid w:val="009038FA"/>
    <w:rsid w:val="0092052E"/>
    <w:rsid w:val="009238B7"/>
    <w:rsid w:val="009329B6"/>
    <w:rsid w:val="00945FFD"/>
    <w:rsid w:val="0095505D"/>
    <w:rsid w:val="009577A5"/>
    <w:rsid w:val="00964489"/>
    <w:rsid w:val="00965767"/>
    <w:rsid w:val="00967475"/>
    <w:rsid w:val="0097017A"/>
    <w:rsid w:val="00973092"/>
    <w:rsid w:val="009743E8"/>
    <w:rsid w:val="009839E3"/>
    <w:rsid w:val="00986CA3"/>
    <w:rsid w:val="009878F2"/>
    <w:rsid w:val="0099074E"/>
    <w:rsid w:val="00992769"/>
    <w:rsid w:val="0099494F"/>
    <w:rsid w:val="00994ED8"/>
    <w:rsid w:val="009977BD"/>
    <w:rsid w:val="009A1946"/>
    <w:rsid w:val="009B10B6"/>
    <w:rsid w:val="009C3426"/>
    <w:rsid w:val="009D111A"/>
    <w:rsid w:val="009D1359"/>
    <w:rsid w:val="009D57DF"/>
    <w:rsid w:val="009D6B21"/>
    <w:rsid w:val="009D76B3"/>
    <w:rsid w:val="009D7E1A"/>
    <w:rsid w:val="009E75D7"/>
    <w:rsid w:val="009F449E"/>
    <w:rsid w:val="009F536B"/>
    <w:rsid w:val="009F767A"/>
    <w:rsid w:val="00A046B9"/>
    <w:rsid w:val="00A12170"/>
    <w:rsid w:val="00A13B5C"/>
    <w:rsid w:val="00A15077"/>
    <w:rsid w:val="00A17F3B"/>
    <w:rsid w:val="00A24CDD"/>
    <w:rsid w:val="00A31F28"/>
    <w:rsid w:val="00A33BB1"/>
    <w:rsid w:val="00A33C48"/>
    <w:rsid w:val="00A343C1"/>
    <w:rsid w:val="00A37FF0"/>
    <w:rsid w:val="00A4080A"/>
    <w:rsid w:val="00A44869"/>
    <w:rsid w:val="00A458D1"/>
    <w:rsid w:val="00A500ED"/>
    <w:rsid w:val="00A5353D"/>
    <w:rsid w:val="00A637B5"/>
    <w:rsid w:val="00A653E9"/>
    <w:rsid w:val="00A65A3A"/>
    <w:rsid w:val="00A65F67"/>
    <w:rsid w:val="00A66215"/>
    <w:rsid w:val="00A6781F"/>
    <w:rsid w:val="00A70571"/>
    <w:rsid w:val="00A71F57"/>
    <w:rsid w:val="00A72BD5"/>
    <w:rsid w:val="00A77457"/>
    <w:rsid w:val="00A82DD5"/>
    <w:rsid w:val="00A86DC0"/>
    <w:rsid w:val="00AA02BB"/>
    <w:rsid w:val="00AA20CD"/>
    <w:rsid w:val="00AA2559"/>
    <w:rsid w:val="00AA4A10"/>
    <w:rsid w:val="00AA4CD9"/>
    <w:rsid w:val="00AB08B8"/>
    <w:rsid w:val="00AB0BD6"/>
    <w:rsid w:val="00AB1BB3"/>
    <w:rsid w:val="00AB7AC0"/>
    <w:rsid w:val="00AC16E9"/>
    <w:rsid w:val="00AC3472"/>
    <w:rsid w:val="00AC40A9"/>
    <w:rsid w:val="00AC5E0C"/>
    <w:rsid w:val="00AD3A8D"/>
    <w:rsid w:val="00AD7703"/>
    <w:rsid w:val="00AE1ADA"/>
    <w:rsid w:val="00AE4397"/>
    <w:rsid w:val="00AE48C0"/>
    <w:rsid w:val="00B03725"/>
    <w:rsid w:val="00B06EEA"/>
    <w:rsid w:val="00B0731F"/>
    <w:rsid w:val="00B11F7B"/>
    <w:rsid w:val="00B12245"/>
    <w:rsid w:val="00B14985"/>
    <w:rsid w:val="00B16D50"/>
    <w:rsid w:val="00B20D1E"/>
    <w:rsid w:val="00B33007"/>
    <w:rsid w:val="00B368A6"/>
    <w:rsid w:val="00B40BD7"/>
    <w:rsid w:val="00B5197A"/>
    <w:rsid w:val="00B674B7"/>
    <w:rsid w:val="00B743EF"/>
    <w:rsid w:val="00B74B75"/>
    <w:rsid w:val="00B85B28"/>
    <w:rsid w:val="00B86324"/>
    <w:rsid w:val="00B8692B"/>
    <w:rsid w:val="00B90171"/>
    <w:rsid w:val="00B911D8"/>
    <w:rsid w:val="00B9733C"/>
    <w:rsid w:val="00BA0A04"/>
    <w:rsid w:val="00BA2F7E"/>
    <w:rsid w:val="00BA56BD"/>
    <w:rsid w:val="00BA6545"/>
    <w:rsid w:val="00BB06C5"/>
    <w:rsid w:val="00BB2E79"/>
    <w:rsid w:val="00BC4639"/>
    <w:rsid w:val="00BC5B9B"/>
    <w:rsid w:val="00BD086E"/>
    <w:rsid w:val="00BD14B0"/>
    <w:rsid w:val="00BD1AB8"/>
    <w:rsid w:val="00BD44A7"/>
    <w:rsid w:val="00BD45F2"/>
    <w:rsid w:val="00BD759B"/>
    <w:rsid w:val="00C03963"/>
    <w:rsid w:val="00C15ED9"/>
    <w:rsid w:val="00C20232"/>
    <w:rsid w:val="00C228FA"/>
    <w:rsid w:val="00C339E3"/>
    <w:rsid w:val="00C418DB"/>
    <w:rsid w:val="00C45B28"/>
    <w:rsid w:val="00C466A3"/>
    <w:rsid w:val="00C516A4"/>
    <w:rsid w:val="00C544B4"/>
    <w:rsid w:val="00C56E99"/>
    <w:rsid w:val="00C623D2"/>
    <w:rsid w:val="00C641B2"/>
    <w:rsid w:val="00C66878"/>
    <w:rsid w:val="00C7010C"/>
    <w:rsid w:val="00C73C16"/>
    <w:rsid w:val="00C80DAD"/>
    <w:rsid w:val="00C81B16"/>
    <w:rsid w:val="00C846A5"/>
    <w:rsid w:val="00C86125"/>
    <w:rsid w:val="00C945A2"/>
    <w:rsid w:val="00C96CF6"/>
    <w:rsid w:val="00C97437"/>
    <w:rsid w:val="00CA0D2A"/>
    <w:rsid w:val="00CA3B4A"/>
    <w:rsid w:val="00CA4426"/>
    <w:rsid w:val="00CA48B4"/>
    <w:rsid w:val="00CB2522"/>
    <w:rsid w:val="00CB4798"/>
    <w:rsid w:val="00CB6DAA"/>
    <w:rsid w:val="00CC30CA"/>
    <w:rsid w:val="00CC3B8C"/>
    <w:rsid w:val="00CC5410"/>
    <w:rsid w:val="00CC6A1F"/>
    <w:rsid w:val="00CD0D25"/>
    <w:rsid w:val="00CD5B1A"/>
    <w:rsid w:val="00CE04BB"/>
    <w:rsid w:val="00CE0B42"/>
    <w:rsid w:val="00CE149D"/>
    <w:rsid w:val="00CE5471"/>
    <w:rsid w:val="00CE60EB"/>
    <w:rsid w:val="00CF072B"/>
    <w:rsid w:val="00D000F3"/>
    <w:rsid w:val="00D0263E"/>
    <w:rsid w:val="00D15CEB"/>
    <w:rsid w:val="00D2078C"/>
    <w:rsid w:val="00D253B0"/>
    <w:rsid w:val="00D32166"/>
    <w:rsid w:val="00D3274D"/>
    <w:rsid w:val="00D3597E"/>
    <w:rsid w:val="00D36ACC"/>
    <w:rsid w:val="00D4015E"/>
    <w:rsid w:val="00D42237"/>
    <w:rsid w:val="00D4239B"/>
    <w:rsid w:val="00D4403C"/>
    <w:rsid w:val="00D50145"/>
    <w:rsid w:val="00D51168"/>
    <w:rsid w:val="00D55659"/>
    <w:rsid w:val="00D57EB8"/>
    <w:rsid w:val="00D63E18"/>
    <w:rsid w:val="00D6493D"/>
    <w:rsid w:val="00D64D77"/>
    <w:rsid w:val="00D811D8"/>
    <w:rsid w:val="00D84271"/>
    <w:rsid w:val="00D85A0E"/>
    <w:rsid w:val="00D93C5B"/>
    <w:rsid w:val="00D95A8B"/>
    <w:rsid w:val="00D96D00"/>
    <w:rsid w:val="00D96D3B"/>
    <w:rsid w:val="00DA1823"/>
    <w:rsid w:val="00DA4133"/>
    <w:rsid w:val="00DA696C"/>
    <w:rsid w:val="00DA7FBB"/>
    <w:rsid w:val="00DC0A4B"/>
    <w:rsid w:val="00DC2AC8"/>
    <w:rsid w:val="00DC3DC0"/>
    <w:rsid w:val="00DC69C4"/>
    <w:rsid w:val="00DC789C"/>
    <w:rsid w:val="00DD333B"/>
    <w:rsid w:val="00DD6104"/>
    <w:rsid w:val="00DD752C"/>
    <w:rsid w:val="00DE0C3B"/>
    <w:rsid w:val="00DE4975"/>
    <w:rsid w:val="00DE56DF"/>
    <w:rsid w:val="00DE58CB"/>
    <w:rsid w:val="00DE70C3"/>
    <w:rsid w:val="00DE7D50"/>
    <w:rsid w:val="00E01AEE"/>
    <w:rsid w:val="00E03F88"/>
    <w:rsid w:val="00E05907"/>
    <w:rsid w:val="00E13A99"/>
    <w:rsid w:val="00E16A34"/>
    <w:rsid w:val="00E2157A"/>
    <w:rsid w:val="00E22F5B"/>
    <w:rsid w:val="00E35CDC"/>
    <w:rsid w:val="00E36B1D"/>
    <w:rsid w:val="00E36D6C"/>
    <w:rsid w:val="00E4263B"/>
    <w:rsid w:val="00E43AB8"/>
    <w:rsid w:val="00E46367"/>
    <w:rsid w:val="00E52BCB"/>
    <w:rsid w:val="00E67C7D"/>
    <w:rsid w:val="00E7579D"/>
    <w:rsid w:val="00E76E04"/>
    <w:rsid w:val="00E80557"/>
    <w:rsid w:val="00E81901"/>
    <w:rsid w:val="00E82813"/>
    <w:rsid w:val="00E83109"/>
    <w:rsid w:val="00E90F0C"/>
    <w:rsid w:val="00E9660F"/>
    <w:rsid w:val="00EA6098"/>
    <w:rsid w:val="00EB0773"/>
    <w:rsid w:val="00EB33D5"/>
    <w:rsid w:val="00EC3E0B"/>
    <w:rsid w:val="00EC5F30"/>
    <w:rsid w:val="00ED527F"/>
    <w:rsid w:val="00ED5902"/>
    <w:rsid w:val="00EE052F"/>
    <w:rsid w:val="00EE2D85"/>
    <w:rsid w:val="00EE5220"/>
    <w:rsid w:val="00EE6DA1"/>
    <w:rsid w:val="00EF25BE"/>
    <w:rsid w:val="00EF4C3E"/>
    <w:rsid w:val="00EF63E2"/>
    <w:rsid w:val="00EF6ABE"/>
    <w:rsid w:val="00EF7ACD"/>
    <w:rsid w:val="00F1340D"/>
    <w:rsid w:val="00F148E7"/>
    <w:rsid w:val="00F14AE2"/>
    <w:rsid w:val="00F171E5"/>
    <w:rsid w:val="00F17A5D"/>
    <w:rsid w:val="00F21508"/>
    <w:rsid w:val="00F31466"/>
    <w:rsid w:val="00F31875"/>
    <w:rsid w:val="00F3575C"/>
    <w:rsid w:val="00F3595C"/>
    <w:rsid w:val="00F35A7C"/>
    <w:rsid w:val="00F413FB"/>
    <w:rsid w:val="00F41A9E"/>
    <w:rsid w:val="00F446D7"/>
    <w:rsid w:val="00F57166"/>
    <w:rsid w:val="00F62F25"/>
    <w:rsid w:val="00F67B39"/>
    <w:rsid w:val="00F7290E"/>
    <w:rsid w:val="00F749E3"/>
    <w:rsid w:val="00F75483"/>
    <w:rsid w:val="00F776AD"/>
    <w:rsid w:val="00F80157"/>
    <w:rsid w:val="00F80C9E"/>
    <w:rsid w:val="00F83E94"/>
    <w:rsid w:val="00F903C8"/>
    <w:rsid w:val="00F9272A"/>
    <w:rsid w:val="00F93C08"/>
    <w:rsid w:val="00F946C2"/>
    <w:rsid w:val="00FA6B73"/>
    <w:rsid w:val="00FA7BC7"/>
    <w:rsid w:val="00FD7DE3"/>
    <w:rsid w:val="00FE5E8F"/>
    <w:rsid w:val="00FE5F1C"/>
    <w:rsid w:val="00FE75A1"/>
    <w:rsid w:val="00FF3948"/>
    <w:rsid w:val="00FF47DA"/>
    <w:rsid w:val="00FF6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F99B80"/>
  <w15:chartTrackingRefBased/>
  <w15:docId w15:val="{F2BB2262-3922-8B41-A744-297AE7EEA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2BC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E5220"/>
    <w:pPr>
      <w:tabs>
        <w:tab w:val="center" w:pos="4680"/>
        <w:tab w:val="right" w:pos="9360"/>
      </w:tabs>
    </w:pPr>
    <w:rPr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EE5220"/>
    <w:rPr>
      <w:rFonts w:ascii="Times New Roman" w:eastAsia="Times New Roman" w:hAnsi="Times New Roman" w:cs="Times New Roman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E5220"/>
    <w:pPr>
      <w:tabs>
        <w:tab w:val="center" w:pos="4680"/>
        <w:tab w:val="right" w:pos="9360"/>
      </w:tabs>
    </w:pPr>
    <w:rPr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EE5220"/>
    <w:rPr>
      <w:rFonts w:ascii="Times New Roman" w:eastAsia="Times New Roman" w:hAnsi="Times New Roman" w:cs="Times New Roman"/>
      <w:lang w:eastAsia="zh-CN"/>
    </w:rPr>
  </w:style>
  <w:style w:type="paragraph" w:styleId="CommentText">
    <w:name w:val="annotation text"/>
    <w:basedOn w:val="Normal"/>
    <w:link w:val="CommentTextChar"/>
    <w:uiPriority w:val="99"/>
    <w:unhideWhenUsed/>
    <w:rsid w:val="00EE5220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5220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EE522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EE5220"/>
    <w:pPr>
      <w:ind w:left="720"/>
      <w:contextualSpacing/>
    </w:pPr>
    <w:rPr>
      <w:lang w:eastAsia="zh-CN"/>
    </w:rPr>
  </w:style>
  <w:style w:type="character" w:styleId="Hyperlink">
    <w:name w:val="Hyperlink"/>
    <w:basedOn w:val="DefaultParagraphFont"/>
    <w:uiPriority w:val="99"/>
    <w:unhideWhenUsed/>
    <w:rsid w:val="007B26A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B26A8"/>
    <w:rPr>
      <w:color w:val="605E5C"/>
      <w:shd w:val="clear" w:color="auto" w:fill="E1DFDD"/>
    </w:rPr>
  </w:style>
  <w:style w:type="table" w:styleId="PlainTable1">
    <w:name w:val="Plain Table 1"/>
    <w:basedOn w:val="TableNormal"/>
    <w:uiPriority w:val="41"/>
    <w:rsid w:val="00282F14"/>
    <w:rPr>
      <w:rFonts w:eastAsiaTheme="minorEastAsia"/>
      <w:lang w:eastAsia="zh-CN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282F14"/>
    <w:pPr>
      <w:spacing w:before="100" w:beforeAutospacing="1" w:after="100" w:afterAutospacing="1"/>
    </w:pPr>
    <w:rPr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47FC"/>
    <w:rPr>
      <w:rFonts w:ascii="Times New Roman" w:eastAsia="Times New Roman" w:hAnsi="Times New Roman" w:cs="Times New Roman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47FC"/>
    <w:rPr>
      <w:rFonts w:ascii="Times New Roman" w:eastAsia="Times New Roman" w:hAnsi="Times New Roman" w:cs="Times New Roman"/>
      <w:b/>
      <w:bCs/>
      <w:sz w:val="20"/>
      <w:szCs w:val="20"/>
      <w:lang w:val="en"/>
    </w:rPr>
  </w:style>
  <w:style w:type="paragraph" w:styleId="Revision">
    <w:name w:val="Revision"/>
    <w:hidden/>
    <w:uiPriority w:val="99"/>
    <w:semiHidden/>
    <w:rsid w:val="00EA6098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CB47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F14AE2"/>
  </w:style>
  <w:style w:type="character" w:styleId="Emphasis">
    <w:name w:val="Emphasis"/>
    <w:basedOn w:val="DefaultParagraphFont"/>
    <w:uiPriority w:val="20"/>
    <w:qFormat/>
    <w:rsid w:val="00F14AE2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AB08B8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AB08B8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AB08B8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AB08B8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70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82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443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101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553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8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4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7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2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6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65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954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919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B8DC6C0-29C8-4C71-A9BE-5AB24FAB71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7</Words>
  <Characters>10760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dez, Kevin Milton</dc:creator>
  <cp:keywords/>
  <dc:description/>
  <cp:lastModifiedBy>Dhanalakshmi Vairavan</cp:lastModifiedBy>
  <cp:revision>3</cp:revision>
  <dcterms:created xsi:type="dcterms:W3CDTF">2024-04-04T23:14:00Z</dcterms:created>
  <dcterms:modified xsi:type="dcterms:W3CDTF">2024-04-07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485fec2-d9a0-348e-84af-3bdfc2ed426f</vt:lpwstr>
  </property>
  <property fmtid="{D5CDD505-2E9C-101B-9397-08002B2CF9AE}" pid="4" name="Mendeley Citation Style_1">
    <vt:lpwstr>http://www.zotero.org/styles/vancouver-superscript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csl.mendeley.com/styles/16740621/elsevier-harvard</vt:lpwstr>
  </property>
  <property fmtid="{D5CDD505-2E9C-101B-9397-08002B2CF9AE}" pid="16" name="Mendeley Recent Style Name 5_1">
    <vt:lpwstr>Elsevier - Harvard (with titles) - Ines Lains, MD, Ph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progress-in-retinal-and-eye-research</vt:lpwstr>
  </property>
  <property fmtid="{D5CDD505-2E9C-101B-9397-08002B2CF9AE}" pid="20" name="Mendeley Recent Style Name 7_1">
    <vt:lpwstr>Progress in Retinal and Eye Research</vt:lpwstr>
  </property>
  <property fmtid="{D5CDD505-2E9C-101B-9397-08002B2CF9AE}" pid="21" name="Mendeley Recent Style Id 8_1">
    <vt:lpwstr>http://www.zotero.org/styles/springer-basic-brackets</vt:lpwstr>
  </property>
  <property fmtid="{D5CDD505-2E9C-101B-9397-08002B2CF9AE}" pid="22" name="Mendeley Recent Style Name 8_1">
    <vt:lpwstr>Springer - Basic (numeric, brackets)</vt:lpwstr>
  </property>
  <property fmtid="{D5CDD505-2E9C-101B-9397-08002B2CF9AE}" pid="23" name="Mendeley Recent Style Id 9_1">
    <vt:lpwstr>http://www.zotero.org/styles/vancouver-superscript</vt:lpwstr>
  </property>
  <property fmtid="{D5CDD505-2E9C-101B-9397-08002B2CF9AE}" pid="24" name="Mendeley Recent Style Name 9_1">
    <vt:lpwstr>Vancouver (superscript)</vt:lpwstr>
  </property>
</Properties>
</file>